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ABAA7" w14:textId="3EAD57E2" w:rsidR="009D50E2" w:rsidRPr="009F51BC" w:rsidRDefault="009D50E2" w:rsidP="009D50E2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 w:rsidRPr="009F51BC">
        <w:rPr>
          <w:rFonts w:ascii="Times New Roman" w:hAnsi="Times New Roman" w:cs="Times New Roman"/>
          <w:b/>
          <w:sz w:val="20"/>
          <w:szCs w:val="24"/>
        </w:rPr>
        <w:t xml:space="preserve">Supplementary </w:t>
      </w:r>
      <w:r w:rsidR="009103D3" w:rsidRPr="009F51BC">
        <w:rPr>
          <w:rFonts w:ascii="Times New Roman" w:hAnsi="Times New Roman" w:cs="Times New Roman"/>
          <w:b/>
          <w:sz w:val="20"/>
          <w:szCs w:val="24"/>
        </w:rPr>
        <w:t>file 1</w:t>
      </w:r>
    </w:p>
    <w:p w14:paraId="604D2D5C" w14:textId="2ECE0125" w:rsidR="009D50E2" w:rsidRPr="009F51BC" w:rsidRDefault="009D50E2" w:rsidP="009F51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F51BC">
        <w:rPr>
          <w:rFonts w:ascii="Times New Roman" w:hAnsi="Times New Roman" w:cs="Times New Roman"/>
          <w:b/>
          <w:sz w:val="24"/>
          <w:szCs w:val="24"/>
        </w:rPr>
        <w:t xml:space="preserve">Autoantibodies in </w:t>
      </w:r>
      <w:bookmarkStart w:id="0" w:name="OLE_LINK1"/>
      <w:bookmarkStart w:id="1" w:name="OLE_LINK2"/>
      <w:r w:rsidRPr="009F51BC">
        <w:rPr>
          <w:rFonts w:ascii="Times New Roman" w:hAnsi="Times New Roman" w:cs="Times New Roman"/>
          <w:b/>
          <w:sz w:val="24"/>
          <w:szCs w:val="24"/>
        </w:rPr>
        <w:t>Myasthenia Gravis</w:t>
      </w:r>
      <w:bookmarkEnd w:id="0"/>
      <w:bookmarkEnd w:id="1"/>
      <w:r w:rsidRPr="009F51BC">
        <w:rPr>
          <w:rFonts w:ascii="Times New Roman" w:hAnsi="Times New Roman" w:cs="Times New Roman"/>
          <w:b/>
          <w:sz w:val="24"/>
          <w:szCs w:val="24"/>
        </w:rPr>
        <w:t>: Cluster Analysis, and Clinical Correlations</w:t>
      </w:r>
      <w:r w:rsidRPr="009F51BC">
        <w:rPr>
          <w:rFonts w:ascii="Times New Roman" w:hAnsi="Times New Roman" w:cs="Times New Roman"/>
          <w:sz w:val="20"/>
          <w:szCs w:val="24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0"/>
          <w:szCs w:val="20"/>
          <w:lang w:val="zh-CN"/>
        </w:rPr>
        <w:id w:val="-202331801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sz w:val="21"/>
          <w:szCs w:val="22"/>
        </w:rPr>
      </w:sdtEndPr>
      <w:sdtContent>
        <w:p w14:paraId="68E97D66" w14:textId="4E720C5E" w:rsidR="009103D3" w:rsidRPr="009F51BC" w:rsidRDefault="009103D3" w:rsidP="00DD36CC">
          <w:pPr>
            <w:pStyle w:val="TOCHeading"/>
            <w:spacing w:before="0" w:line="360" w:lineRule="auto"/>
            <w:rPr>
              <w:rFonts w:ascii="Times New Roman" w:hAnsi="Times New Roman" w:cs="Times New Roman"/>
              <w:b/>
              <w:color w:val="000000" w:themeColor="text1"/>
              <w:sz w:val="20"/>
              <w:szCs w:val="20"/>
            </w:rPr>
          </w:pPr>
          <w:r w:rsidRPr="009F51BC">
            <w:rPr>
              <w:rFonts w:ascii="Times New Roman" w:hAnsi="Times New Roman" w:cs="Times New Roman"/>
              <w:b/>
              <w:color w:val="000000" w:themeColor="text1"/>
              <w:sz w:val="20"/>
              <w:szCs w:val="20"/>
            </w:rPr>
            <w:t>Content</w:t>
          </w:r>
        </w:p>
        <w:p w14:paraId="15E12CF5" w14:textId="1F97B791" w:rsidR="003A7D91" w:rsidRPr="009F51BC" w:rsidRDefault="009103D3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r w:rsidRPr="009F51BC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9F51BC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9F51BC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87260670" w:history="1">
            <w:r w:rsidR="003A7D91"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1. Frequencies of different autoantibodies in various clusters</w:t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0 \h </w:instrText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3</w:t>
            </w:r>
            <w:r w:rsidR="003A7D91"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A866BA5" w14:textId="3DF2A07C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1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2. Frequencies of different clinical manifestations in various clusters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1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4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1DCA56F" w14:textId="1FAC8BFB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2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3. Subgroup analyses of frequencies of different clinical manifestations in various clusters by age.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2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5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9D2D1DD" w14:textId="60A19EBE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4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4. Associations of individual autoantibodies with clinical manifestations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4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6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7C9EC79" w14:textId="4CB47291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5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5. Associations among clinical manifestations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5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7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881819F" w14:textId="149D8D3F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6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6. Differences in titin and RyR in AchR+ patients with and without thymoma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6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8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B569C49" w14:textId="664988AC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7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7. Differences among different subtypes of MGFA.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7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9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4B66918" w14:textId="2D22E8AB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8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8. Differences between the type a and type b groups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8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12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4EAAFFB" w14:textId="1CEE121B" w:rsidR="003A7D91" w:rsidRPr="009F51BC" w:rsidRDefault="003A7D91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b/>
              <w:bCs/>
              <w:noProof/>
              <w:sz w:val="20"/>
              <w:szCs w:val="20"/>
              <w14:ligatures w14:val="standardContextual"/>
            </w:rPr>
          </w:pPr>
          <w:hyperlink w:anchor="_Toc187260679" w:history="1">
            <w:r w:rsidRPr="009F51BC">
              <w:rPr>
                <w:rStyle w:val="Hyperlink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ble S9. Differences between the type I group and all other types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ab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begin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instrText xml:space="preserve"> PAGEREF _Toc187260679 \h </w:instrTex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separate"/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t>14</w:t>
            </w:r>
            <w:r w:rsidRPr="009F51BC">
              <w:rPr>
                <w:rFonts w:ascii="Times New Roman" w:hAnsi="Times New Roman" w:cs="Times New Roman"/>
                <w:b/>
                <w:bCs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07CA9CA" w14:textId="6A6E3075" w:rsidR="009103D3" w:rsidRPr="009F51BC" w:rsidRDefault="009103D3" w:rsidP="00DD36CC">
          <w:pPr>
            <w:pStyle w:val="TOC1"/>
            <w:tabs>
              <w:tab w:val="right" w:leader="dot" w:pos="8296"/>
            </w:tabs>
            <w:spacing w:line="360" w:lineRule="auto"/>
          </w:pPr>
          <w:r w:rsidRPr="009F51BC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</w:sdtContent>
    </w:sdt>
    <w:p w14:paraId="7600445C" w14:textId="77777777" w:rsidR="009D50E2" w:rsidRPr="009F51BC" w:rsidRDefault="009D50E2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745BFDFF" w14:textId="7A868FCD" w:rsidR="009D50E2" w:rsidRPr="009F51BC" w:rsidRDefault="009D50E2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17479D24" w14:textId="1B0211DB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3973C07F" w14:textId="5448BBD0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055A02A4" w14:textId="4444741D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11274CC9" w14:textId="6E4FAE66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01E273DF" w14:textId="28A66C2D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1390C714" w14:textId="68501D43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647F87ED" w14:textId="3C3EAD16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4B82ECD9" w14:textId="0B21E841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ED7C9F3" w14:textId="1A4A373D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C35DEA0" w14:textId="10B0D803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6B5BA77B" w14:textId="322ADA42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3103F74F" w14:textId="78DD8893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65CD57C7" w14:textId="4F4C6627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40F7B884" w14:textId="7D372A99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486A3794" w14:textId="4B021482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9D99579" w14:textId="2FF028FC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B612A55" w14:textId="5A346D42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8506F18" w14:textId="29BF2C5A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61531DE" w14:textId="51B599D5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3EDB72CB" w14:textId="7A02B15B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545AF1FC" w14:textId="294F3D36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5FEC06F9" w14:textId="4C7D3C93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7B89C3F1" w14:textId="38929878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6AF00DA8" w14:textId="77777777" w:rsidR="009103D3" w:rsidRPr="009F51BC" w:rsidRDefault="009103D3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70241B96" w14:textId="77777777" w:rsidR="009D50E2" w:rsidRPr="009F51BC" w:rsidRDefault="009D50E2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375DA97E" w14:textId="77777777" w:rsidR="009D50E2" w:rsidRPr="009F51BC" w:rsidRDefault="009D50E2" w:rsidP="001E38A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0EF9FF0" w14:textId="77777777" w:rsidR="009F51BC" w:rsidRDefault="009F51BC" w:rsidP="00DD36CC">
      <w:pPr>
        <w:pStyle w:val="Heading1"/>
      </w:pPr>
      <w:bookmarkStart w:id="2" w:name="_Toc187260670"/>
    </w:p>
    <w:p w14:paraId="5642885D" w14:textId="3753B265" w:rsidR="00CD32AD" w:rsidRPr="009F51BC" w:rsidRDefault="00132559" w:rsidP="00DD36CC">
      <w:pPr>
        <w:pStyle w:val="Heading1"/>
      </w:pPr>
      <w:r w:rsidRPr="009F51BC">
        <w:lastRenderedPageBreak/>
        <w:t>Table S</w:t>
      </w:r>
      <w:r w:rsidR="009103D3" w:rsidRPr="009F51BC">
        <w:t>1</w:t>
      </w:r>
      <w:r w:rsidRPr="009F51BC">
        <w:t xml:space="preserve">. </w:t>
      </w:r>
      <w:r w:rsidR="00C24D94" w:rsidRPr="009F51BC">
        <w:t>Frequencies of different autoantibodies in various clusters</w:t>
      </w:r>
      <w:bookmarkEnd w:id="2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865"/>
        <w:gridCol w:w="1470"/>
        <w:gridCol w:w="1470"/>
        <w:gridCol w:w="1377"/>
        <w:gridCol w:w="846"/>
        <w:gridCol w:w="859"/>
      </w:tblGrid>
      <w:tr w:rsidR="00CD32AD" w:rsidRPr="009F51BC" w14:paraId="79C915AF" w14:textId="77777777" w:rsidTr="00DD36CC">
        <w:trPr>
          <w:trHeight w:val="277"/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763B37" w14:textId="6CC218E0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Autoantibod</w:t>
            </w:r>
            <w:r w:rsidR="00C24D94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ie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CA883E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C6255E" w14:textId="77777777" w:rsidR="00583CD9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Cluster 1 </w:t>
            </w:r>
          </w:p>
          <w:p w14:paraId="57D99581" w14:textId="6D412A55" w:rsidR="00CD32AD" w:rsidRPr="009F51BC" w:rsidRDefault="0053789D" w:rsidP="009D50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(</w:t>
            </w:r>
            <w:r w:rsidR="00CD32A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n</w:t>
            </w:r>
            <w:r w:rsidR="00583CD9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 </w:t>
            </w:r>
            <w:r w:rsidR="00CD32A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=</w:t>
            </w:r>
            <w:r w:rsidR="00583CD9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 </w:t>
            </w:r>
            <w:r w:rsidR="00CD32A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485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E01315" w14:textId="77777777" w:rsidR="00583CD9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Cluster 2 </w:t>
            </w:r>
          </w:p>
          <w:p w14:paraId="51494DAE" w14:textId="7801E5E7" w:rsidR="00CD32AD" w:rsidRPr="009F51BC" w:rsidRDefault="0053789D" w:rsidP="009D50E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(</w:t>
            </w:r>
            <w:r w:rsidR="00CD32A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n</w:t>
            </w:r>
            <w:r w:rsidR="00583CD9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 </w:t>
            </w:r>
            <w:r w:rsidR="00CD32A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=</w:t>
            </w:r>
            <w:r w:rsidR="00583CD9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 </w:t>
            </w:r>
            <w:r w:rsidR="00CD32A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179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35E18F" w14:textId="4941E7B7" w:rsidR="00CD32AD" w:rsidRPr="009F51BC" w:rsidRDefault="007F46C1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1ADA28" w14:textId="2E75A38A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i/>
                <w:color w:val="2E2B2B"/>
                <w:sz w:val="20"/>
                <w:szCs w:val="20"/>
                <w:shd w:val="clear" w:color="auto" w:fill="FFFFFF"/>
              </w:rPr>
              <w:t>χ</w:t>
            </w:r>
            <w:r w:rsidRPr="009F51BC">
              <w:rPr>
                <w:rFonts w:ascii="Times New Roman" w:hAnsi="Times New Roman" w:cs="Times New Roman"/>
                <w:b/>
                <w:i/>
                <w:color w:val="2E2B2B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2FF4A3" w14:textId="51AC182D" w:rsidR="00CD32AD" w:rsidRPr="009F51BC" w:rsidRDefault="003536C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i/>
                <w:iCs/>
                <w:color w:val="2E2B2B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CD32AD" w:rsidRPr="009F51BC" w14:paraId="1727EB5A" w14:textId="77777777" w:rsidTr="00DD36CC">
        <w:trPr>
          <w:trHeight w:val="277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51E02C" w14:textId="22E40148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proofErr w:type="spellStart"/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A</w:t>
            </w:r>
            <w:r w:rsidR="00AC215B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C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hR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11CCBB" w14:textId="51821E69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E7E61E" w14:textId="7BDDC5D3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61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33.20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73F1FA" w14:textId="05FB3A0C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5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2.79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16DEEE" w14:textId="11EEA4B8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66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25.00)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734BDF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64.453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3263B5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00**</w:t>
            </w:r>
          </w:p>
        </w:tc>
      </w:tr>
      <w:tr w:rsidR="00CD32AD" w:rsidRPr="009F51BC" w14:paraId="5D00C113" w14:textId="77777777" w:rsidTr="00DD36CC">
        <w:trPr>
          <w:trHeight w:val="277"/>
          <w:jc w:val="center"/>
        </w:trPr>
        <w:tc>
          <w:tcPr>
            <w:tcW w:w="854" w:type="pct"/>
            <w:vMerge/>
            <w:shd w:val="clear" w:color="auto" w:fill="FFFFFF"/>
            <w:vAlign w:val="center"/>
          </w:tcPr>
          <w:p w14:paraId="717C91F1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1" w:type="pct"/>
            <w:shd w:val="clear" w:color="auto" w:fill="FFFFFF"/>
            <w:vAlign w:val="center"/>
          </w:tcPr>
          <w:p w14:paraId="52F7B7DF" w14:textId="136D3A9C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455C074" w14:textId="0B31EFD4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324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66.80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8C4DED5" w14:textId="15CA4859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Cs/>
                <w:color w:val="2E2B2B"/>
                <w:sz w:val="20"/>
                <w:szCs w:val="20"/>
                <w:shd w:val="clear" w:color="auto" w:fill="FFFFFF"/>
              </w:rPr>
              <w:t>174</w:t>
            </w:r>
            <w:r w:rsidR="0053789D" w:rsidRPr="009F51BC">
              <w:rPr>
                <w:rFonts w:ascii="Times New Roman" w:hAnsi="Times New Roman" w:cs="Times New Roman"/>
                <w:bCs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bCs/>
                <w:color w:val="2E2B2B"/>
                <w:sz w:val="20"/>
                <w:szCs w:val="20"/>
                <w:shd w:val="clear" w:color="auto" w:fill="FFFFFF"/>
              </w:rPr>
              <w:t>97.21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63A57029" w14:textId="0C4637E1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498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75.00)</w:t>
            </w:r>
          </w:p>
        </w:tc>
        <w:tc>
          <w:tcPr>
            <w:tcW w:w="509" w:type="pct"/>
            <w:vMerge/>
            <w:shd w:val="clear" w:color="auto" w:fill="FFFFFF"/>
            <w:vAlign w:val="center"/>
          </w:tcPr>
          <w:p w14:paraId="5CCCCC7B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7" w:type="pct"/>
            <w:vMerge/>
            <w:shd w:val="clear" w:color="auto" w:fill="FFFFFF"/>
            <w:vAlign w:val="center"/>
          </w:tcPr>
          <w:p w14:paraId="37CD60A1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</w:tr>
      <w:tr w:rsidR="00CD32AD" w:rsidRPr="009F51BC" w14:paraId="1C8E36FC" w14:textId="77777777" w:rsidTr="00DD36CC">
        <w:trPr>
          <w:trHeight w:val="277"/>
          <w:jc w:val="center"/>
        </w:trPr>
        <w:tc>
          <w:tcPr>
            <w:tcW w:w="854" w:type="pct"/>
            <w:vMerge w:val="restart"/>
            <w:shd w:val="clear" w:color="auto" w:fill="FFFFFF"/>
            <w:vAlign w:val="center"/>
          </w:tcPr>
          <w:p w14:paraId="00FBE5C6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proofErr w:type="spellStart"/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MuSk</w:t>
            </w:r>
            <w:proofErr w:type="spellEnd"/>
          </w:p>
        </w:tc>
        <w:tc>
          <w:tcPr>
            <w:tcW w:w="521" w:type="pct"/>
            <w:shd w:val="clear" w:color="auto" w:fill="FFFFFF"/>
            <w:vAlign w:val="center"/>
          </w:tcPr>
          <w:p w14:paraId="5AAA97AC" w14:textId="24A33CFA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5D898AE8" w14:textId="7CDA7964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474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97.73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0A2E165" w14:textId="646FFC8B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79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00.00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03AD7D84" w14:textId="37384D38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653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98.34)</w:t>
            </w:r>
          </w:p>
        </w:tc>
        <w:tc>
          <w:tcPr>
            <w:tcW w:w="509" w:type="pct"/>
            <w:vMerge w:val="restart"/>
            <w:shd w:val="clear" w:color="auto" w:fill="FFFFFF"/>
            <w:vAlign w:val="center"/>
          </w:tcPr>
          <w:p w14:paraId="31B4EFAC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4.128</w:t>
            </w:r>
          </w:p>
        </w:tc>
        <w:tc>
          <w:tcPr>
            <w:tcW w:w="517" w:type="pct"/>
            <w:vMerge w:val="restart"/>
            <w:shd w:val="clear" w:color="auto" w:fill="FFFFFF"/>
            <w:vAlign w:val="center"/>
          </w:tcPr>
          <w:p w14:paraId="055B59BC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42*</w:t>
            </w:r>
          </w:p>
        </w:tc>
      </w:tr>
      <w:tr w:rsidR="00CD32AD" w:rsidRPr="009F51BC" w14:paraId="1FBE7BDE" w14:textId="77777777" w:rsidTr="00DD36CC">
        <w:trPr>
          <w:trHeight w:val="277"/>
          <w:jc w:val="center"/>
        </w:trPr>
        <w:tc>
          <w:tcPr>
            <w:tcW w:w="854" w:type="pct"/>
            <w:vMerge/>
            <w:shd w:val="clear" w:color="auto" w:fill="FFFFFF"/>
            <w:vAlign w:val="center"/>
          </w:tcPr>
          <w:p w14:paraId="16E02DCA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1" w:type="pct"/>
            <w:shd w:val="clear" w:color="auto" w:fill="FFFFFF"/>
            <w:vAlign w:val="center"/>
          </w:tcPr>
          <w:p w14:paraId="31495E1C" w14:textId="0015CAD0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66AC3172" w14:textId="05F72654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1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2.27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6F1DFBB" w14:textId="758614D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0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3820EE16" w14:textId="33DA8261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1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.66)</w:t>
            </w:r>
          </w:p>
        </w:tc>
        <w:tc>
          <w:tcPr>
            <w:tcW w:w="509" w:type="pct"/>
            <w:vMerge/>
            <w:shd w:val="clear" w:color="auto" w:fill="FFFFFF"/>
            <w:vAlign w:val="center"/>
          </w:tcPr>
          <w:p w14:paraId="625AA439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7" w:type="pct"/>
            <w:vMerge/>
            <w:shd w:val="clear" w:color="auto" w:fill="FFFFFF"/>
            <w:vAlign w:val="center"/>
          </w:tcPr>
          <w:p w14:paraId="4A5AFD91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</w:tr>
      <w:tr w:rsidR="00CD32AD" w:rsidRPr="009F51BC" w14:paraId="25A754E4" w14:textId="77777777" w:rsidTr="00DD36CC">
        <w:trPr>
          <w:trHeight w:val="277"/>
          <w:jc w:val="center"/>
        </w:trPr>
        <w:tc>
          <w:tcPr>
            <w:tcW w:w="854" w:type="pct"/>
            <w:vMerge w:val="restart"/>
            <w:shd w:val="clear" w:color="auto" w:fill="FFFFFF"/>
            <w:vAlign w:val="center"/>
          </w:tcPr>
          <w:p w14:paraId="69A2C578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proofErr w:type="spellStart"/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RyR</w:t>
            </w:r>
            <w:proofErr w:type="spellEnd"/>
          </w:p>
        </w:tc>
        <w:tc>
          <w:tcPr>
            <w:tcW w:w="521" w:type="pct"/>
            <w:shd w:val="clear" w:color="auto" w:fill="FFFFFF"/>
            <w:vAlign w:val="center"/>
          </w:tcPr>
          <w:p w14:paraId="247E73EC" w14:textId="7F9B12E0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2231EAB8" w14:textId="60C889E5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>462</w:t>
            </w:r>
            <w:r w:rsidR="0053789D"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>95.26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0066158" w14:textId="085EFB0C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32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73.74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3FD15844" w14:textId="3ED1C191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594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89.46)</w:t>
            </w:r>
          </w:p>
        </w:tc>
        <w:tc>
          <w:tcPr>
            <w:tcW w:w="509" w:type="pct"/>
            <w:vMerge w:val="restart"/>
            <w:shd w:val="clear" w:color="auto" w:fill="FFFFFF"/>
            <w:vAlign w:val="center"/>
          </w:tcPr>
          <w:p w14:paraId="5D3406BD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66.173</w:t>
            </w:r>
          </w:p>
        </w:tc>
        <w:tc>
          <w:tcPr>
            <w:tcW w:w="517" w:type="pct"/>
            <w:vMerge w:val="restart"/>
            <w:shd w:val="clear" w:color="auto" w:fill="FFFFFF"/>
            <w:vAlign w:val="center"/>
          </w:tcPr>
          <w:p w14:paraId="2FF358ED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00**</w:t>
            </w:r>
          </w:p>
        </w:tc>
      </w:tr>
      <w:tr w:rsidR="00CD32AD" w:rsidRPr="009F51BC" w14:paraId="68289F23" w14:textId="77777777" w:rsidTr="00DD36CC">
        <w:trPr>
          <w:trHeight w:val="277"/>
          <w:jc w:val="center"/>
        </w:trPr>
        <w:tc>
          <w:tcPr>
            <w:tcW w:w="854" w:type="pct"/>
            <w:vMerge/>
            <w:shd w:val="clear" w:color="auto" w:fill="FFFFFF"/>
            <w:vAlign w:val="center"/>
          </w:tcPr>
          <w:p w14:paraId="1F706BAC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1" w:type="pct"/>
            <w:shd w:val="clear" w:color="auto" w:fill="FFFFFF"/>
            <w:vAlign w:val="center"/>
          </w:tcPr>
          <w:p w14:paraId="36DF6BD8" w14:textId="599556F8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4390673" w14:textId="0FFBB916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23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4.74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0AB94079" w14:textId="46F83990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47</w:t>
            </w:r>
            <w:r w:rsidR="0053789D"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b/>
                <w:color w:val="2E2B2B"/>
                <w:sz w:val="20"/>
                <w:szCs w:val="20"/>
                <w:shd w:val="clear" w:color="auto" w:fill="FFFFFF"/>
              </w:rPr>
              <w:t>26.26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7FEB1B80" w14:textId="3BC52879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70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0.54)</w:t>
            </w:r>
          </w:p>
        </w:tc>
        <w:tc>
          <w:tcPr>
            <w:tcW w:w="509" w:type="pct"/>
            <w:vMerge/>
            <w:shd w:val="clear" w:color="auto" w:fill="FFFFFF"/>
            <w:vAlign w:val="center"/>
          </w:tcPr>
          <w:p w14:paraId="798AEA84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7" w:type="pct"/>
            <w:vMerge/>
            <w:shd w:val="clear" w:color="auto" w:fill="FFFFFF"/>
            <w:vAlign w:val="center"/>
          </w:tcPr>
          <w:p w14:paraId="6153D53E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</w:tr>
      <w:tr w:rsidR="00CD32AD" w:rsidRPr="009F51BC" w14:paraId="33E3932A" w14:textId="77777777" w:rsidTr="00DD36CC">
        <w:trPr>
          <w:trHeight w:val="277"/>
          <w:jc w:val="center"/>
        </w:trPr>
        <w:tc>
          <w:tcPr>
            <w:tcW w:w="854" w:type="pct"/>
            <w:vMerge w:val="restart"/>
            <w:shd w:val="clear" w:color="auto" w:fill="FFFFFF"/>
            <w:vAlign w:val="center"/>
          </w:tcPr>
          <w:p w14:paraId="796DE5F7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Titin</w:t>
            </w:r>
          </w:p>
        </w:tc>
        <w:tc>
          <w:tcPr>
            <w:tcW w:w="521" w:type="pct"/>
            <w:shd w:val="clear" w:color="auto" w:fill="FFFFFF"/>
            <w:vAlign w:val="center"/>
          </w:tcPr>
          <w:p w14:paraId="081C3649" w14:textId="7CB37022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3D5B443E" w14:textId="15AE77A9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>485</w:t>
            </w:r>
            <w:r w:rsidR="0053789D"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>100.00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155E16D" w14:textId="61314FBB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0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06B609D0" w14:textId="3BCCA1C2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485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73.04)</w:t>
            </w:r>
          </w:p>
        </w:tc>
        <w:tc>
          <w:tcPr>
            <w:tcW w:w="509" w:type="pct"/>
            <w:vMerge w:val="restart"/>
            <w:shd w:val="clear" w:color="auto" w:fill="FFFFFF"/>
            <w:vAlign w:val="center"/>
          </w:tcPr>
          <w:p w14:paraId="10A323BE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664.000</w:t>
            </w:r>
          </w:p>
        </w:tc>
        <w:tc>
          <w:tcPr>
            <w:tcW w:w="517" w:type="pct"/>
            <w:vMerge w:val="restart"/>
            <w:shd w:val="clear" w:color="auto" w:fill="FFFFFF"/>
            <w:vAlign w:val="center"/>
          </w:tcPr>
          <w:p w14:paraId="5D9EE5D2" w14:textId="777777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00**</w:t>
            </w:r>
          </w:p>
        </w:tc>
      </w:tr>
      <w:tr w:rsidR="00CD32AD" w:rsidRPr="009F51BC" w14:paraId="7D31941E" w14:textId="77777777" w:rsidTr="00DD36CC">
        <w:trPr>
          <w:trHeight w:val="277"/>
          <w:jc w:val="center"/>
        </w:trPr>
        <w:tc>
          <w:tcPr>
            <w:tcW w:w="854" w:type="pct"/>
            <w:vMerge/>
            <w:shd w:val="clear" w:color="auto" w:fill="FFFFFF"/>
            <w:vAlign w:val="center"/>
          </w:tcPr>
          <w:p w14:paraId="3C917EFC" w14:textId="77777777" w:rsidR="00CD32AD" w:rsidRPr="009F51BC" w:rsidRDefault="00CD32AD" w:rsidP="00DD36C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1" w:type="pct"/>
            <w:shd w:val="clear" w:color="auto" w:fill="FFFFFF"/>
            <w:vAlign w:val="center"/>
          </w:tcPr>
          <w:p w14:paraId="34C16363" w14:textId="2CA87BAD" w:rsidR="00CD32AD" w:rsidRPr="009F51BC" w:rsidRDefault="00A575DA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+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7A0E9EA2" w14:textId="34666DBD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0.00)</w:t>
            </w:r>
          </w:p>
        </w:tc>
        <w:tc>
          <w:tcPr>
            <w:tcW w:w="885" w:type="pct"/>
            <w:shd w:val="clear" w:color="auto" w:fill="FFFFFF"/>
            <w:vAlign w:val="center"/>
          </w:tcPr>
          <w:p w14:paraId="1DE8AC9B" w14:textId="588CB277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>179</w:t>
            </w:r>
            <w:r w:rsidR="0053789D"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b/>
                <w:bCs/>
                <w:color w:val="2E2B2B"/>
                <w:sz w:val="20"/>
                <w:szCs w:val="20"/>
                <w:shd w:val="clear" w:color="auto" w:fill="FFFFFF"/>
              </w:rPr>
              <w:t>100.00)</w:t>
            </w:r>
          </w:p>
        </w:tc>
        <w:tc>
          <w:tcPr>
            <w:tcW w:w="829" w:type="pct"/>
            <w:shd w:val="clear" w:color="auto" w:fill="FFFFFF"/>
            <w:vAlign w:val="center"/>
          </w:tcPr>
          <w:p w14:paraId="0232849D" w14:textId="28A77206" w:rsidR="00CD32AD" w:rsidRPr="009F51BC" w:rsidRDefault="00CD32AD" w:rsidP="00A826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179</w:t>
            </w:r>
            <w:r w:rsidR="0053789D"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  <w:t>26.96)</w:t>
            </w:r>
          </w:p>
        </w:tc>
        <w:tc>
          <w:tcPr>
            <w:tcW w:w="509" w:type="pct"/>
            <w:vMerge/>
            <w:shd w:val="clear" w:color="auto" w:fill="FFFFFF"/>
            <w:vAlign w:val="center"/>
          </w:tcPr>
          <w:p w14:paraId="67162764" w14:textId="77777777" w:rsidR="00CD32AD" w:rsidRPr="009F51BC" w:rsidRDefault="00CD32AD" w:rsidP="00CD32AD">
            <w:pPr>
              <w:adjustRightInd w:val="0"/>
              <w:snapToGrid w:val="0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7" w:type="pct"/>
            <w:vMerge/>
            <w:shd w:val="clear" w:color="auto" w:fill="FFFFFF"/>
            <w:vAlign w:val="center"/>
          </w:tcPr>
          <w:p w14:paraId="57F2158D" w14:textId="77777777" w:rsidR="00CD32AD" w:rsidRPr="009F51BC" w:rsidRDefault="00CD32AD" w:rsidP="00CD32AD">
            <w:pPr>
              <w:adjustRightInd w:val="0"/>
              <w:snapToGrid w:val="0"/>
              <w:rPr>
                <w:rFonts w:ascii="Times New Roman" w:hAnsi="Times New Roman" w:cs="Times New Roman"/>
                <w:color w:val="2E2B2B"/>
                <w:sz w:val="20"/>
                <w:szCs w:val="20"/>
                <w:shd w:val="clear" w:color="auto" w:fill="FFFFFF"/>
              </w:rPr>
            </w:pPr>
          </w:p>
        </w:tc>
      </w:tr>
    </w:tbl>
    <w:p w14:paraId="29C664CC" w14:textId="0E01839A" w:rsidR="004B7269" w:rsidRPr="009F51BC" w:rsidRDefault="00A575DA" w:rsidP="004D64B0">
      <w:pPr>
        <w:adjustRightInd w:val="0"/>
        <w:snapToGrid w:val="0"/>
        <w:rPr>
          <w:rFonts w:ascii="Times New Roman" w:eastAsia="Helvetica" w:hAnsi="Times New Roman" w:cs="Times New Roman"/>
          <w:color w:val="000000" w:themeColor="text1"/>
          <w:sz w:val="20"/>
          <w:szCs w:val="20"/>
        </w:rPr>
      </w:pP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Categorical variables were </w:t>
      </w:r>
      <w:r w:rsidR="00C24D94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presented as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n </w:t>
      </w:r>
      <w:r w:rsidR="0053789D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(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%). -: Negative, +: Positive.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&lt; 0.05, *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&lt; 0.001.</w:t>
      </w:r>
    </w:p>
    <w:p w14:paraId="77DA97A0" w14:textId="17F7CAC4" w:rsidR="00F263EC" w:rsidRPr="009F51BC" w:rsidRDefault="00F263EC">
      <w:pPr>
        <w:widowControl/>
        <w:jc w:val="left"/>
        <w:rPr>
          <w:rFonts w:ascii="Times New Roman" w:eastAsia="Helvetica" w:hAnsi="Times New Roman" w:cs="Times New Roman"/>
          <w:color w:val="000000" w:themeColor="text1"/>
          <w:sz w:val="20"/>
          <w:szCs w:val="20"/>
        </w:rPr>
      </w:pP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br w:type="page"/>
      </w:r>
    </w:p>
    <w:p w14:paraId="64818CE0" w14:textId="230FAF65" w:rsidR="00693A10" w:rsidRPr="009F51BC" w:rsidRDefault="007A7B98" w:rsidP="00DD36CC">
      <w:pPr>
        <w:pStyle w:val="Heading1"/>
        <w:rPr>
          <w:lang w:bidi="ar"/>
        </w:rPr>
      </w:pPr>
      <w:bookmarkStart w:id="3" w:name="_Toc187260671"/>
      <w:r w:rsidRPr="009F51BC">
        <w:lastRenderedPageBreak/>
        <w:t>Table S</w:t>
      </w:r>
      <w:r w:rsidR="009103D3" w:rsidRPr="009F51BC">
        <w:t>2</w:t>
      </w:r>
      <w:r w:rsidRPr="009F51BC">
        <w:t xml:space="preserve">. </w:t>
      </w:r>
      <w:r w:rsidR="00C24D94" w:rsidRPr="009F51BC">
        <w:t>Frequencies of different clinical manifestations in various clusters</w:t>
      </w:r>
      <w:bookmarkEnd w:id="3"/>
      <w:r w:rsidR="001B6045" w:rsidRPr="009F51BC">
        <w:rPr>
          <w:rFonts w:hint="eastAsia"/>
        </w:rPr>
        <w:t xml:space="preserve"> </w:t>
      </w:r>
      <w:r w:rsidR="00C24D94" w:rsidRPr="009F51BC" w:rsidDel="00C24D94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24"/>
        <w:gridCol w:w="1512"/>
        <w:gridCol w:w="1644"/>
        <w:gridCol w:w="1697"/>
        <w:gridCol w:w="886"/>
      </w:tblGrid>
      <w:tr w:rsidR="00827646" w:rsidRPr="009F51BC" w14:paraId="654BB01D" w14:textId="77777777" w:rsidTr="00117532">
        <w:trPr>
          <w:trHeight w:hRule="exact" w:val="6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67F5" w14:textId="74CFA6AB" w:rsidR="00693A10" w:rsidRPr="009F51BC" w:rsidRDefault="002F66C8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linical</w:t>
            </w:r>
            <w:r w:rsidR="006B77DE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manifestations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0223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D447" w14:textId="7C00F50E" w:rsidR="00693A10" w:rsidRPr="009F51BC" w:rsidRDefault="006B77D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693A10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luster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93A10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8048" w14:textId="73556581" w:rsidR="00693A10" w:rsidRPr="009F51BC" w:rsidRDefault="006B77D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693A10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luster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93A10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37DA" w14:textId="74FD34D1" w:rsidR="00693A10" w:rsidRPr="009F51BC" w:rsidRDefault="006B77DE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7D09" w14:textId="17797D05" w:rsidR="00693A10" w:rsidRPr="009F51BC" w:rsidRDefault="003536C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27646" w:rsidRPr="009F51BC" w14:paraId="51A9FA2C" w14:textId="77777777" w:rsidTr="00117532">
        <w:trPr>
          <w:trHeight w:hRule="exact" w:val="283"/>
        </w:trPr>
        <w:tc>
          <w:tcPr>
            <w:tcW w:w="2268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B02D51" w14:textId="4BE19CFB" w:rsidR="0028194A" w:rsidRPr="009F51BC" w:rsidRDefault="0028194A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C73BAB" w14:textId="7874573F" w:rsidR="0028194A" w:rsidRPr="009F51BC" w:rsidRDefault="0028194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48CE49" w14:textId="214DB044" w:rsidR="0028194A" w:rsidRPr="009F51BC" w:rsidRDefault="0028194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0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5.67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1EA514" w14:textId="3C6FEF9A" w:rsidR="0028194A" w:rsidRPr="009F51BC" w:rsidRDefault="0028194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2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.11)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FD2F2" w14:textId="2D47CB0D" w:rsidR="0028194A" w:rsidRPr="009F51BC" w:rsidRDefault="0028194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5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3.08)</w:t>
            </w:r>
          </w:p>
        </w:tc>
        <w:tc>
          <w:tcPr>
            <w:tcW w:w="1061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3C7038" w14:textId="77777777" w:rsidR="0028194A" w:rsidRPr="009F51BC" w:rsidRDefault="0028194A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  <w:r w:rsidRPr="009F51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27646" w:rsidRPr="009F51BC" w14:paraId="01958B30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F3E0F" w14:textId="53D8E4C5" w:rsidR="0028194A" w:rsidRPr="009F51BC" w:rsidRDefault="0028194A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C7148" w14:textId="27D59D00" w:rsidR="0028194A" w:rsidRPr="009F51BC" w:rsidRDefault="0028194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2BAF6" w14:textId="36457EFA" w:rsidR="0028194A" w:rsidRPr="009F51BC" w:rsidRDefault="0028194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5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4.3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B52A6" w14:textId="2324FAB7" w:rsidR="0028194A" w:rsidRPr="009F51BC" w:rsidRDefault="0028194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.89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E77A1" w14:textId="5CB2F34E" w:rsidR="0028194A" w:rsidRPr="009F51BC" w:rsidRDefault="0028194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1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6.92)</w:t>
            </w:r>
          </w:p>
        </w:tc>
        <w:tc>
          <w:tcPr>
            <w:tcW w:w="1061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046B6" w14:textId="77777777" w:rsidR="0028194A" w:rsidRPr="009F51BC" w:rsidRDefault="0028194A" w:rsidP="00DD36C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7646" w:rsidRPr="009F51BC" w14:paraId="766026CD" w14:textId="77777777" w:rsidTr="00117532">
        <w:trPr>
          <w:trHeight w:hRule="exact"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96676" w14:textId="64B0B25E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="006B77DE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C9549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7DD59" w14:textId="582CD359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2.0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.0, 63.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8507F" w14:textId="183F4999" w:rsidR="001B6045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.0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.0,</w:t>
            </w:r>
            <w:r w:rsidR="001B6045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0</w:t>
            </w:r>
            <w:r w:rsidR="001B6045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.0</w:t>
            </w:r>
            <w:r w:rsidR="00C7040E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55237247" w14:textId="2BC876F5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1B6045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777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0.0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64009" w14:textId="39F616BD" w:rsidR="00780DBB" w:rsidRPr="009F51BC" w:rsidRDefault="00780DBB" w:rsidP="00A21BC1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56.00(43.00,67.</w:t>
            </w:r>
            <w:r w:rsidR="00C969EC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A21BC1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))</w:t>
            </w: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A21BC1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0</w:t>
            </w:r>
          </w:p>
          <w:p w14:paraId="4BE3EA8E" w14:textId="62ED4393" w:rsidR="00693A10" w:rsidRPr="009F51BC" w:rsidRDefault="00780DBB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A1E7C" w14:textId="14B795D2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</w:t>
            </w:r>
            <w:r w:rsidR="005D2A06" w:rsidRPr="009F51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9F51B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</w:tr>
      <w:tr w:rsidR="00827646" w:rsidRPr="009F51BC" w14:paraId="19CB47D2" w14:textId="77777777" w:rsidTr="00117532">
        <w:trPr>
          <w:trHeight w:hRule="exact"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D89AC" w14:textId="1700010A" w:rsidR="00693A10" w:rsidRPr="009F51BC" w:rsidRDefault="00620855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Disease </w:t>
            </w:r>
            <w:proofErr w:type="gramStart"/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uration</w:t>
            </w:r>
            <w:r w:rsidR="00887CD8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="00887CD8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nth)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772F6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5DAAD" w14:textId="563F0407" w:rsidR="00E14092" w:rsidRPr="009F51BC" w:rsidRDefault="00693A10" w:rsidP="00E1409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.00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00,</w:t>
            </w:r>
            <w:r w:rsidR="00E14092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60.0</w:t>
            </w:r>
            <w:r w:rsidR="00741C24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="00E14092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0559F9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="00E14092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)</w:t>
            </w:r>
          </w:p>
          <w:p w14:paraId="3BDACDBA" w14:textId="7FACD5DF" w:rsidR="00E14092" w:rsidRPr="009F51BC" w:rsidRDefault="00E14092" w:rsidP="00E1409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2C733EC6" w14:textId="2C791301" w:rsidR="00E14092" w:rsidRPr="009F51BC" w:rsidRDefault="00E14092" w:rsidP="00E1409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  <w:p w14:paraId="18E21B4A" w14:textId="45280C78" w:rsidR="00693A10" w:rsidRPr="009F51BC" w:rsidRDefault="00693A10" w:rsidP="00E1409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14092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0.0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DAA25" w14:textId="16E12344" w:rsidR="00693A10" w:rsidRPr="009F51BC" w:rsidRDefault="00693A10" w:rsidP="00E14092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.00</w:t>
            </w:r>
            <w:r w:rsidR="00E14092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.00,</w:t>
            </w:r>
            <w:r w:rsidR="000559F9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="00E14092"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51321" w14:textId="7D9E8AAB" w:rsidR="00693A10" w:rsidRPr="009F51BC" w:rsidRDefault="00FC7BE5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21.00(6.00,53.0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B899E" w14:textId="2AD491C9" w:rsidR="00693A10" w:rsidRPr="009F51BC" w:rsidRDefault="00C7040E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827646" w:rsidRPr="009F51BC" w14:paraId="4B0766F2" w14:textId="77777777" w:rsidTr="00117532">
        <w:trPr>
          <w:trHeight w:hRule="exact"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EF977" w14:textId="28406786" w:rsidR="00693A10" w:rsidRPr="009F51BC" w:rsidRDefault="009507CA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MG score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50A38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A67B7" w14:textId="726AB4FD" w:rsidR="00DB29AC" w:rsidRPr="009F51BC" w:rsidRDefault="00693A10" w:rsidP="00DB29AC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00</w:t>
            </w:r>
            <w:r w:rsidR="000559F9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DB29AC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.00,12.00</w:t>
            </w:r>
            <w:r w:rsidR="004B189C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14:paraId="3A5553F5" w14:textId="7C2998BD" w:rsidR="00E14092" w:rsidRPr="009F51BC" w:rsidRDefault="00DB29AC" w:rsidP="00DB29AC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)))</w:t>
            </w:r>
          </w:p>
          <w:p w14:paraId="1A65E4D5" w14:textId="23F2F2B2" w:rsidR="00693A10" w:rsidRPr="009F51BC" w:rsidRDefault="0053789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693A10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0,12.0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874BA" w14:textId="2B6BE739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00</w:t>
            </w:r>
            <w:r w:rsidR="00E14092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0,14.0</w:t>
            </w:r>
            <w:r w:rsidR="00827646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3D55DD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827646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E14092" w:rsidRPr="009F51BC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))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2EA00" w14:textId="637261E5" w:rsidR="00693A10" w:rsidRPr="009F51BC" w:rsidRDefault="00236D1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8.00(5.00,12.0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7C117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**</w:t>
            </w:r>
          </w:p>
        </w:tc>
      </w:tr>
      <w:tr w:rsidR="00827646" w:rsidRPr="009F51BC" w14:paraId="20CCD02F" w14:textId="77777777" w:rsidTr="00117532">
        <w:trPr>
          <w:trHeight w:hRule="exact" w:val="283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538B6" w14:textId="500E17FA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MGFA classification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DA669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5F392" w14:textId="3670CFDE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21</w:t>
            </w:r>
            <w:r w:rsidR="0053789D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24.9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DF153" w14:textId="20E351DD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9</w:t>
            </w:r>
            <w:r w:rsidR="0053789D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0.56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FA2FD" w14:textId="4BC8596F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0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.05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CB9B3" w14:textId="6372C18C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0.000**</w:t>
            </w:r>
            <w:r w:rsidR="005D2A06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827646" w:rsidRPr="009F51BC" w14:paraId="159FA423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B71D7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B2BFC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32529" w14:textId="601BE278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9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.7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55BBB" w14:textId="28CC0C0F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0.22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CD380" w14:textId="36F75598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5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9.9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AA2AE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0</w:t>
            </w:r>
          </w:p>
        </w:tc>
      </w:tr>
      <w:tr w:rsidR="00827646" w:rsidRPr="009F51BC" w14:paraId="676FBE4E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88BAA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2AE08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B485D" w14:textId="499B8042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.5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4015D" w14:textId="6D944E39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.44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4FDA4" w14:textId="6D89D046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.98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3408A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</w:tr>
      <w:tr w:rsidR="00827646" w:rsidRPr="009F51BC" w14:paraId="5F6B48C0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49DD0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7087C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D414F" w14:textId="5B07F91A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.1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F3963" w14:textId="5BEC3508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.44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93B97" w14:textId="0FBB64E7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.28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00BA3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827646" w:rsidRPr="009F51BC" w14:paraId="505EFACB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2D41A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FC7EF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5D12C" w14:textId="231AA219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41</w:t>
            </w:r>
            <w:r w:rsidR="0053789D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8.4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66B6A" w14:textId="4FC96B0E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25</w:t>
            </w:r>
            <w:r w:rsidR="0053789D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3.89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38EFC" w14:textId="7D1CC6FB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.9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12C59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5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827646" w:rsidRPr="009F51BC" w14:paraId="39063CD7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81AE1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C217A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D02D6" w14:textId="540A95A6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4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2AA74" w14:textId="351BF4EC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67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1EE64" w14:textId="0C8FBFA1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372C2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827646" w:rsidRPr="009F51BC" w14:paraId="0B35EC33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8DF12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27CA5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IVb</w:t>
            </w:r>
            <w:proofErr w:type="spellEnd"/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4AE3D" w14:textId="01B73851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7</w:t>
            </w:r>
            <w:r w:rsidR="0053789D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3.5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D545D" w14:textId="6CF83112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15</w:t>
            </w:r>
            <w:r w:rsidR="0053789D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8.38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A7DE0" w14:textId="087F81D8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96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BF196" w14:textId="669D6941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9</w:t>
            </w:r>
            <w:r w:rsidR="00F24C03" w:rsidRPr="009F51B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  <w:p w14:paraId="5B0FE0F5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</w:tr>
      <w:tr w:rsidR="00827646" w:rsidRPr="009F51BC" w14:paraId="40E3B5E4" w14:textId="77777777" w:rsidTr="00117532">
        <w:trPr>
          <w:trHeight w:hRule="exact" w:val="283"/>
        </w:trPr>
        <w:tc>
          <w:tcPr>
            <w:tcW w:w="226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32829" w14:textId="77777777" w:rsidR="00BF367A" w:rsidRPr="009F51BC" w:rsidRDefault="00BF367A" w:rsidP="0001203C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87940" w14:textId="77777777" w:rsidR="00BF367A" w:rsidRPr="009F51BC" w:rsidRDefault="00BF367A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04340" w14:textId="1EA50114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0AE2A" w14:textId="3B272C4A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2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3658C6" w14:textId="68DAEC6C" w:rsidR="00BF367A" w:rsidRPr="009F51BC" w:rsidRDefault="00BF367A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5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883C4" w14:textId="77777777" w:rsidR="00BF367A" w:rsidRPr="009F51BC" w:rsidRDefault="00BF367A" w:rsidP="00DD36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0</w:t>
            </w:r>
          </w:p>
        </w:tc>
      </w:tr>
      <w:tr w:rsidR="00827646" w:rsidRPr="009F51BC" w14:paraId="6DF4E525" w14:textId="77777777" w:rsidTr="00117532">
        <w:trPr>
          <w:trHeight w:hRule="exact" w:val="56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5D4CD" w14:textId="3697C5EC" w:rsidR="00693A10" w:rsidRPr="009F51BC" w:rsidRDefault="009507CA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omplications present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1A8AC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08D0D" w14:textId="31ACC766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1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.6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FF8E6" w14:textId="4C6A5791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1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.60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C6CD7" w14:textId="26AE2267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6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4.67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8536A" w14:textId="3FDBC512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*</w:t>
            </w:r>
            <w:r w:rsidR="00F24C03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27646" w:rsidRPr="009F51BC" w14:paraId="78F406BF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79BE6" w14:textId="01E16717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487B41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ymoma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4B048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B78F3" w14:textId="016AA343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4.2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BBDFE" w14:textId="7305ECA5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8.33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4B08F" w14:textId="455475B2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.34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63E63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827646" w:rsidRPr="009F51BC" w14:paraId="002D349A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3C2BA" w14:textId="63A03C95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487B41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bnormal </w:t>
            </w:r>
            <w:r w:rsidR="007E2ADC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487B41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ymus gland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2355C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5D174" w14:textId="54340781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.0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13078" w14:textId="6B10B188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11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D69EC" w14:textId="7A77AE28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8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5662B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</w:tr>
      <w:tr w:rsidR="00827646" w:rsidRPr="009F51BC" w14:paraId="33C51EC4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7952A" w14:textId="7C956CB2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</w:t>
            </w:r>
            <w:r w:rsidR="00487B41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pertension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26652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C1588" w14:textId="5C612931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3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2CFA8" w14:textId="167635F6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2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.44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54449" w14:textId="5000ED31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1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.7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97FB4" w14:textId="48B5F102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0*</w:t>
            </w:r>
            <w:r w:rsidR="00F24C03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27646" w:rsidRPr="009F51BC" w14:paraId="11B504A6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A2124" w14:textId="10B1EF78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487B41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6370C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AA072" w14:textId="4E984DF0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2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.7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A347F" w14:textId="43F2C18F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3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33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CA203" w14:textId="52F86ED4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2.78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01791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**</w:t>
            </w:r>
          </w:p>
        </w:tc>
      </w:tr>
      <w:tr w:rsidR="00827646" w:rsidRPr="009F51BC" w14:paraId="38F60B8D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00827" w14:textId="4F594710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487B41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lignant tumor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5B4AF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1625C" w14:textId="1FC099BA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5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73385" w14:textId="3AD63ED3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33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055D3" w14:textId="4834FEB7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2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957B2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827646" w:rsidRPr="009F51BC" w14:paraId="7B06D184" w14:textId="77777777" w:rsidTr="00117532">
        <w:trPr>
          <w:trHeight w:hRule="exact" w:val="734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5E96D" w14:textId="7410C2C7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  <w:r w:rsidR="003B74FB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ardiovascular </w:t>
            </w:r>
            <w:proofErr w:type="spellStart"/>
            <w:r w:rsidR="003B74FB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andcerebrovascular</w:t>
            </w:r>
            <w:proofErr w:type="spellEnd"/>
            <w:r w:rsidR="003B74FB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diseases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8E633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3DFB6" w14:textId="341C990F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2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A10E7" w14:textId="4828A17A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.00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721D9" w14:textId="59C794AB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.08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A3097" w14:textId="1DD59683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**</w:t>
            </w:r>
          </w:p>
        </w:tc>
      </w:tr>
      <w:tr w:rsidR="00827646" w:rsidRPr="009F51BC" w14:paraId="7B27EBA7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0ABCA" w14:textId="400C1E6B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3B74FB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hyroid </w:t>
            </w:r>
            <w:r w:rsidR="00A16A53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3B74FB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ysfunction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B4184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D5CB1" w14:textId="589F4BAC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0.1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9AFD1" w14:textId="7226E05F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.33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AC3A3" w14:textId="587A8303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.6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00E79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04</w:t>
            </w:r>
          </w:p>
        </w:tc>
      </w:tr>
      <w:tr w:rsidR="00827646" w:rsidRPr="009F51BC" w14:paraId="6DF3082F" w14:textId="77777777" w:rsidTr="00117532">
        <w:trPr>
          <w:trHeight w:val="28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8729C" w14:textId="3626D0C4" w:rsidR="00693A10" w:rsidRPr="009F51BC" w:rsidRDefault="00400C7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3B74FB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rmatosis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197C7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85D3F" w14:textId="6F00F682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3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E1D51" w14:textId="12FDD310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.44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787B0" w14:textId="2E96CDC7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6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D4DEB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827646" w:rsidRPr="009F51BC" w14:paraId="6C0C1DB5" w14:textId="77777777" w:rsidTr="00117532">
        <w:trPr>
          <w:trHeight w:val="28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DEEC8" w14:textId="7F8E829D" w:rsidR="00693A10" w:rsidRPr="009F51BC" w:rsidRDefault="00A16A53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3B74FB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onnective 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="003B74FB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sue disease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E444D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F090C" w14:textId="6A611146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B11B6" w14:textId="28E09D4C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00)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352CD" w14:textId="4BFF318B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45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C5A97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827646" w:rsidRPr="009F51BC" w14:paraId="40483333" w14:textId="77777777" w:rsidTr="00117532">
        <w:trPr>
          <w:trHeight w:hRule="exact" w:val="28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C9434" w14:textId="29CFEE7D" w:rsidR="00693A10" w:rsidRPr="009F51BC" w:rsidRDefault="003B74FB" w:rsidP="0001203C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Diseases</w:t>
            </w:r>
            <w:r w:rsidR="008C0533"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of the eye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2E54A6" w14:textId="77777777" w:rsidR="00693A10" w:rsidRPr="009F51BC" w:rsidRDefault="00693A10" w:rsidP="009D50E2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24245" w14:textId="181C7F89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6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4FC01" w14:textId="18555CAD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2 </w:t>
            </w:r>
            <w:r w:rsidR="0053789D"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67)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468E9" w14:textId="1DD10B47" w:rsidR="00693A10" w:rsidRPr="009F51BC" w:rsidRDefault="00693A10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53789D"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16)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9957A" w14:textId="77777777" w:rsidR="00693A10" w:rsidRPr="009F51BC" w:rsidRDefault="00693A10" w:rsidP="00DD36CC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**</w:t>
            </w:r>
          </w:p>
        </w:tc>
      </w:tr>
    </w:tbl>
    <w:p w14:paraId="59C79264" w14:textId="42B12CB7" w:rsidR="0065770F" w:rsidRPr="009F51BC" w:rsidRDefault="001A52E4" w:rsidP="008D0AD3">
      <w:pPr>
        <w:adjustRightInd w:val="0"/>
        <w:snapToGrid w:val="0"/>
        <w:rPr>
          <w:rFonts w:ascii="Times New Roman" w:eastAsia="Helvetica" w:hAnsi="Times New Roman" w:cs="Times New Roman"/>
          <w:color w:val="000000" w:themeColor="text1"/>
          <w:sz w:val="20"/>
          <w:szCs w:val="20"/>
        </w:rPr>
      </w:pPr>
      <w:bookmarkStart w:id="4" w:name="_Hlk145492469"/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Categorical variables were </w:t>
      </w:r>
      <w:r w:rsidR="00C24D94"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presented as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 n </w:t>
      </w:r>
      <w:r w:rsidR="0053789D"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(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%). Non</w:t>
      </w:r>
      <w:r w:rsidR="00C24D94"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-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normally distributed continuous variables were presented as Q2 </w:t>
      </w:r>
      <w:r w:rsidR="0053789D"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(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Q1, Q3). Q1: First quartile, Q2: Second quartile, Q3: Third quartile. </w:t>
      </w:r>
      <w:bookmarkStart w:id="5" w:name="_Hlk145508842"/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&lt; 0.05, 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&lt; 0.01, *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&lt; 0.001</w:t>
      </w:r>
      <w:bookmarkEnd w:id="5"/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.</w:t>
      </w:r>
      <w:bookmarkEnd w:id="4"/>
    </w:p>
    <w:p w14:paraId="220D41CC" w14:textId="77777777" w:rsidR="0065770F" w:rsidRPr="009F51BC" w:rsidRDefault="0065770F">
      <w:pPr>
        <w:widowControl/>
        <w:jc w:val="left"/>
        <w:rPr>
          <w:rFonts w:ascii="Times New Roman" w:eastAsia="Helvetica" w:hAnsi="Times New Roman" w:cs="Times New Roman"/>
          <w:color w:val="000000" w:themeColor="text1"/>
          <w:sz w:val="20"/>
          <w:szCs w:val="20"/>
        </w:rPr>
      </w:pP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br w:type="page"/>
      </w:r>
    </w:p>
    <w:p w14:paraId="4689666A" w14:textId="16EC0882" w:rsidR="0065770F" w:rsidRPr="009F51BC" w:rsidRDefault="0065770F" w:rsidP="0065770F">
      <w:pPr>
        <w:pStyle w:val="Heading1"/>
        <w:rPr>
          <w:color w:val="auto"/>
        </w:rPr>
      </w:pPr>
      <w:bookmarkStart w:id="6" w:name="_Toc187260672"/>
      <w:r w:rsidRPr="009F51BC">
        <w:rPr>
          <w:color w:val="auto"/>
        </w:rPr>
        <w:lastRenderedPageBreak/>
        <w:t>Table S</w:t>
      </w:r>
      <w:r w:rsidRPr="009F51BC">
        <w:rPr>
          <w:rFonts w:hint="eastAsia"/>
          <w:color w:val="auto"/>
        </w:rPr>
        <w:t>3</w:t>
      </w:r>
      <w:r w:rsidRPr="009F51BC">
        <w:rPr>
          <w:color w:val="auto"/>
        </w:rPr>
        <w:t xml:space="preserve">. </w:t>
      </w:r>
      <w:r w:rsidR="001E5EDC" w:rsidRPr="009F51BC">
        <w:rPr>
          <w:color w:val="auto"/>
          <w:szCs w:val="24"/>
        </w:rPr>
        <w:t xml:space="preserve">Subgroup analyses </w:t>
      </w:r>
      <w:r w:rsidR="001E5EDC" w:rsidRPr="009F51BC">
        <w:rPr>
          <w:rFonts w:hint="eastAsia"/>
          <w:color w:val="auto"/>
        </w:rPr>
        <w:t>of f</w:t>
      </w:r>
      <w:r w:rsidRPr="009F51BC">
        <w:rPr>
          <w:color w:val="auto"/>
        </w:rPr>
        <w:t>requencies of different clinical manifestations in various clusters</w:t>
      </w:r>
      <w:r w:rsidRPr="009F51BC">
        <w:rPr>
          <w:rFonts w:hint="eastAsia"/>
          <w:color w:val="auto"/>
        </w:rPr>
        <w:t xml:space="preserve"> by age</w:t>
      </w:r>
      <w:r w:rsidR="001E5EDC" w:rsidRPr="009F51BC">
        <w:rPr>
          <w:rFonts w:hint="eastAsia"/>
          <w:color w:val="auto"/>
        </w:rPr>
        <w:t>.</w:t>
      </w:r>
      <w:bookmarkEnd w:id="6"/>
      <w:r w:rsidRPr="009F51BC">
        <w:rPr>
          <w:rFonts w:hint="eastAsia"/>
          <w:color w:val="auto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1186"/>
        <w:gridCol w:w="1260"/>
        <w:gridCol w:w="1370"/>
        <w:gridCol w:w="1376"/>
        <w:gridCol w:w="1080"/>
      </w:tblGrid>
      <w:tr w:rsidR="0065770F" w:rsidRPr="009F51BC" w14:paraId="47065BFB" w14:textId="77777777" w:rsidTr="0065770F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DA71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linical manifestat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6EFBE2" w14:textId="77777777" w:rsidR="0065770F" w:rsidRPr="009F51BC" w:rsidRDefault="0065770F" w:rsidP="0065770F">
            <w:pPr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1FC9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luster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37D8" w14:textId="77777777" w:rsidR="0065770F" w:rsidRPr="009F51BC" w:rsidRDefault="0065770F" w:rsidP="00A16D7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Cluster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579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70C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5770F" w:rsidRPr="009F51BC" w14:paraId="10C4E06D" w14:textId="77777777" w:rsidTr="0065770F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5A039648" w14:textId="77777777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ymom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A929C9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32B4F7D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2(14.7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9585B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37B2A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3.27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5CE274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65770F" w:rsidRPr="009F51BC" w14:paraId="0F34F589" w14:textId="77777777" w:rsidTr="0065770F">
        <w:trPr>
          <w:jc w:val="center"/>
        </w:trPr>
        <w:tc>
          <w:tcPr>
            <w:tcW w:w="2122" w:type="dxa"/>
          </w:tcPr>
          <w:p w14:paraId="6BE27A14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A72523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3EC8F90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7(13.50)</w:t>
            </w:r>
          </w:p>
        </w:tc>
        <w:tc>
          <w:tcPr>
            <w:tcW w:w="1418" w:type="dxa"/>
          </w:tcPr>
          <w:p w14:paraId="3F071ED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7(62.96)</w:t>
            </w:r>
          </w:p>
        </w:tc>
        <w:tc>
          <w:tcPr>
            <w:tcW w:w="1417" w:type="dxa"/>
          </w:tcPr>
          <w:p w14:paraId="0F381EDE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9..38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7704D38E" w14:textId="0468B570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9F51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***</w:t>
            </w:r>
          </w:p>
        </w:tc>
      </w:tr>
      <w:tr w:rsidR="0065770F" w:rsidRPr="009F51BC" w14:paraId="0C8FA537" w14:textId="77777777" w:rsidTr="0065770F">
        <w:trPr>
          <w:jc w:val="center"/>
        </w:trPr>
        <w:tc>
          <w:tcPr>
            <w:tcW w:w="2122" w:type="dxa"/>
          </w:tcPr>
          <w:p w14:paraId="7DBC417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bnormal thymus gland</w:t>
            </w:r>
          </w:p>
        </w:tc>
        <w:tc>
          <w:tcPr>
            <w:tcW w:w="1260" w:type="dxa"/>
          </w:tcPr>
          <w:p w14:paraId="3A29458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5C5C51A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5CB68F0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6299BAF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(0.46)</w:t>
            </w:r>
          </w:p>
        </w:tc>
        <w:tc>
          <w:tcPr>
            <w:tcW w:w="788" w:type="dxa"/>
          </w:tcPr>
          <w:p w14:paraId="3EA64AC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65770F" w:rsidRPr="009F51BC" w14:paraId="071037E2" w14:textId="77777777" w:rsidTr="0065770F">
        <w:trPr>
          <w:jc w:val="center"/>
        </w:trPr>
        <w:tc>
          <w:tcPr>
            <w:tcW w:w="2122" w:type="dxa"/>
          </w:tcPr>
          <w:p w14:paraId="7DC1D83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8FA5E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71DC10C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8(4.00)</w:t>
            </w:r>
          </w:p>
        </w:tc>
        <w:tc>
          <w:tcPr>
            <w:tcW w:w="1418" w:type="dxa"/>
          </w:tcPr>
          <w:p w14:paraId="227D03FB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310E6B8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1141095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65770F" w:rsidRPr="009F51BC" w14:paraId="413ADD5D" w14:textId="77777777" w:rsidTr="0065770F">
        <w:trPr>
          <w:jc w:val="center"/>
        </w:trPr>
        <w:tc>
          <w:tcPr>
            <w:tcW w:w="2122" w:type="dxa"/>
          </w:tcPr>
          <w:p w14:paraId="143C9473" w14:textId="77777777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260" w:type="dxa"/>
          </w:tcPr>
          <w:p w14:paraId="7317ADDB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6E759F9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7.7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31787FE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8.8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76D0B51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1.58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3FBFEED9" w14:textId="40053FB6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  <w:r w:rsidRPr="009F51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*</w:t>
            </w:r>
          </w:p>
        </w:tc>
      </w:tr>
      <w:tr w:rsidR="0065770F" w:rsidRPr="009F51BC" w14:paraId="2EC578A3" w14:textId="77777777" w:rsidTr="0065770F">
        <w:trPr>
          <w:jc w:val="center"/>
        </w:trPr>
        <w:tc>
          <w:tcPr>
            <w:tcW w:w="2122" w:type="dxa"/>
          </w:tcPr>
          <w:p w14:paraId="0A4B0D2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447F3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6AD21A7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0(5.00)</w:t>
            </w:r>
          </w:p>
        </w:tc>
        <w:tc>
          <w:tcPr>
            <w:tcW w:w="1418" w:type="dxa"/>
          </w:tcPr>
          <w:p w14:paraId="194EB9E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7C3F797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2A237ED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65770F" w:rsidRPr="009F51BC" w14:paraId="02EB5C26" w14:textId="77777777" w:rsidTr="0065770F">
        <w:trPr>
          <w:jc w:val="center"/>
        </w:trPr>
        <w:tc>
          <w:tcPr>
            <w:tcW w:w="2122" w:type="dxa"/>
          </w:tcPr>
          <w:p w14:paraId="68B1D516" w14:textId="77777777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60" w:type="dxa"/>
          </w:tcPr>
          <w:p w14:paraId="09489EF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4207016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8(16.84)</w:t>
            </w:r>
          </w:p>
        </w:tc>
        <w:tc>
          <w:tcPr>
            <w:tcW w:w="1418" w:type="dxa"/>
          </w:tcPr>
          <w:p w14:paraId="21CDDBE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9(19.08)</w:t>
            </w:r>
          </w:p>
        </w:tc>
        <w:tc>
          <w:tcPr>
            <w:tcW w:w="1417" w:type="dxa"/>
          </w:tcPr>
          <w:p w14:paraId="717A270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7.6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7638FA6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65770F" w:rsidRPr="009F51BC" w14:paraId="30A0C5AA" w14:textId="77777777" w:rsidTr="0065770F">
        <w:trPr>
          <w:jc w:val="center"/>
        </w:trPr>
        <w:tc>
          <w:tcPr>
            <w:tcW w:w="2122" w:type="dxa"/>
          </w:tcPr>
          <w:p w14:paraId="1A3AD4BB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FFC2E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37E4246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465473A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30E4D1E3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8(3.52)</w:t>
            </w:r>
          </w:p>
        </w:tc>
        <w:tc>
          <w:tcPr>
            <w:tcW w:w="788" w:type="dxa"/>
          </w:tcPr>
          <w:p w14:paraId="5554C89B" w14:textId="7FD0E450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9F51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***</w:t>
            </w:r>
          </w:p>
        </w:tc>
      </w:tr>
      <w:tr w:rsidR="0065770F" w:rsidRPr="009F51BC" w14:paraId="15671C32" w14:textId="77777777" w:rsidTr="0065770F">
        <w:trPr>
          <w:jc w:val="center"/>
        </w:trPr>
        <w:tc>
          <w:tcPr>
            <w:tcW w:w="2122" w:type="dxa"/>
          </w:tcPr>
          <w:p w14:paraId="22CBDF0E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lignant tumor</w:t>
            </w:r>
          </w:p>
        </w:tc>
        <w:tc>
          <w:tcPr>
            <w:tcW w:w="1260" w:type="dxa"/>
          </w:tcPr>
          <w:p w14:paraId="0238DCD4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5A7C621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70CC0B9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6(3.95)</w:t>
            </w:r>
          </w:p>
        </w:tc>
        <w:tc>
          <w:tcPr>
            <w:tcW w:w="1417" w:type="dxa"/>
          </w:tcPr>
          <w:p w14:paraId="5EE5544E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1EE013D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65770F" w:rsidRPr="009F51BC" w14:paraId="0122DF5D" w14:textId="77777777" w:rsidTr="0065770F">
        <w:trPr>
          <w:jc w:val="center"/>
        </w:trPr>
        <w:tc>
          <w:tcPr>
            <w:tcW w:w="2122" w:type="dxa"/>
          </w:tcPr>
          <w:p w14:paraId="2FB156E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5F79E4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06D3EC7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0B23FD8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(0.00)</w:t>
            </w:r>
          </w:p>
        </w:tc>
        <w:tc>
          <w:tcPr>
            <w:tcW w:w="1417" w:type="dxa"/>
          </w:tcPr>
          <w:p w14:paraId="7EC3066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1AD8904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65770F" w:rsidRPr="009F51BC" w14:paraId="44591C3D" w14:textId="77777777" w:rsidTr="0065770F">
        <w:trPr>
          <w:jc w:val="center"/>
        </w:trPr>
        <w:tc>
          <w:tcPr>
            <w:tcW w:w="2122" w:type="dxa"/>
          </w:tcPr>
          <w:p w14:paraId="31DFACC8" w14:textId="77777777" w:rsidR="0065770F" w:rsidRPr="009F51BC" w:rsidRDefault="0065770F" w:rsidP="00A16D74">
            <w:pPr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Cardiovascular</w:t>
            </w:r>
          </w:p>
          <w:p w14:paraId="6CF43EC2" w14:textId="77777777" w:rsidR="0065770F" w:rsidRPr="009F51BC" w:rsidRDefault="0065770F" w:rsidP="00A16D74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</w:rPr>
              <w:t>and cerebrovascular diseases</w:t>
            </w:r>
          </w:p>
        </w:tc>
        <w:tc>
          <w:tcPr>
            <w:tcW w:w="1260" w:type="dxa"/>
          </w:tcPr>
          <w:p w14:paraId="7118967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575150B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2.28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65931FB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7.1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5834FDD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61(13.96)</w:t>
            </w:r>
          </w:p>
        </w:tc>
        <w:tc>
          <w:tcPr>
            <w:tcW w:w="788" w:type="dxa"/>
          </w:tcPr>
          <w:p w14:paraId="03FAB75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65770F" w:rsidRPr="009F51BC" w14:paraId="676F18FA" w14:textId="77777777" w:rsidTr="0065770F">
        <w:trPr>
          <w:jc w:val="center"/>
        </w:trPr>
        <w:tc>
          <w:tcPr>
            <w:tcW w:w="2122" w:type="dxa"/>
          </w:tcPr>
          <w:p w14:paraId="299D258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B49B6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07BBB57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(2.50)</w:t>
            </w:r>
          </w:p>
        </w:tc>
        <w:tc>
          <w:tcPr>
            <w:tcW w:w="1418" w:type="dxa"/>
          </w:tcPr>
          <w:p w14:paraId="472C416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(3.70)</w:t>
            </w:r>
          </w:p>
        </w:tc>
        <w:tc>
          <w:tcPr>
            <w:tcW w:w="1417" w:type="dxa"/>
          </w:tcPr>
          <w:p w14:paraId="07D71E9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6(2.64)</w:t>
            </w:r>
          </w:p>
        </w:tc>
        <w:tc>
          <w:tcPr>
            <w:tcW w:w="788" w:type="dxa"/>
          </w:tcPr>
          <w:p w14:paraId="62BC289E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65770F" w:rsidRPr="009F51BC" w14:paraId="1D36106A" w14:textId="77777777" w:rsidTr="0065770F">
        <w:trPr>
          <w:jc w:val="center"/>
        </w:trPr>
        <w:tc>
          <w:tcPr>
            <w:tcW w:w="2122" w:type="dxa"/>
          </w:tcPr>
          <w:p w14:paraId="2C1E180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hyroid dysfunction</w:t>
            </w:r>
          </w:p>
        </w:tc>
        <w:tc>
          <w:tcPr>
            <w:tcW w:w="1260" w:type="dxa"/>
          </w:tcPr>
          <w:p w14:paraId="198C528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3747EA2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5CEEA87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5(9.87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4AC1D65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0947A949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65770F" w:rsidRPr="009F51BC" w14:paraId="7E84E5B7" w14:textId="77777777" w:rsidTr="0065770F">
        <w:trPr>
          <w:jc w:val="center"/>
        </w:trPr>
        <w:tc>
          <w:tcPr>
            <w:tcW w:w="2122" w:type="dxa"/>
          </w:tcPr>
          <w:p w14:paraId="3E20838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061D34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43F2A4A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2(11.00)</w:t>
            </w:r>
          </w:p>
        </w:tc>
        <w:tc>
          <w:tcPr>
            <w:tcW w:w="1418" w:type="dxa"/>
          </w:tcPr>
          <w:p w14:paraId="4EA3896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(0.00)</w:t>
            </w:r>
          </w:p>
        </w:tc>
        <w:tc>
          <w:tcPr>
            <w:tcW w:w="1417" w:type="dxa"/>
          </w:tcPr>
          <w:p w14:paraId="72DB7B33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2(9.96)</w:t>
            </w:r>
          </w:p>
        </w:tc>
        <w:tc>
          <w:tcPr>
            <w:tcW w:w="788" w:type="dxa"/>
          </w:tcPr>
          <w:p w14:paraId="69124F9B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5770F" w:rsidRPr="009F51BC" w14:paraId="0F115C0A" w14:textId="77777777" w:rsidTr="0065770F">
        <w:trPr>
          <w:jc w:val="center"/>
        </w:trPr>
        <w:tc>
          <w:tcPr>
            <w:tcW w:w="2122" w:type="dxa"/>
          </w:tcPr>
          <w:p w14:paraId="4B6D99B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rmatosis</w:t>
            </w:r>
          </w:p>
        </w:tc>
        <w:tc>
          <w:tcPr>
            <w:tcW w:w="1260" w:type="dxa"/>
          </w:tcPr>
          <w:p w14:paraId="46AEBB4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385261D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0(3.51)</w:t>
            </w:r>
          </w:p>
        </w:tc>
        <w:tc>
          <w:tcPr>
            <w:tcW w:w="1418" w:type="dxa"/>
          </w:tcPr>
          <w:p w14:paraId="4B7F410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6BEF7D6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5DAB48B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65770F" w:rsidRPr="009F51BC" w14:paraId="3778B6E5" w14:textId="77777777" w:rsidTr="0065770F">
        <w:trPr>
          <w:jc w:val="center"/>
        </w:trPr>
        <w:tc>
          <w:tcPr>
            <w:tcW w:w="2122" w:type="dxa"/>
          </w:tcPr>
          <w:p w14:paraId="2804B10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07C7E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608E01BA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6(3.00)</w:t>
            </w:r>
          </w:p>
        </w:tc>
        <w:tc>
          <w:tcPr>
            <w:tcW w:w="1418" w:type="dxa"/>
          </w:tcPr>
          <w:p w14:paraId="42E5179C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(7.41)</w:t>
            </w:r>
          </w:p>
        </w:tc>
        <w:tc>
          <w:tcPr>
            <w:tcW w:w="1417" w:type="dxa"/>
          </w:tcPr>
          <w:p w14:paraId="69C789B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26FC489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65770F" w:rsidRPr="009F51BC" w14:paraId="14B90735" w14:textId="77777777" w:rsidTr="0065770F">
        <w:trPr>
          <w:jc w:val="center"/>
        </w:trPr>
        <w:tc>
          <w:tcPr>
            <w:tcW w:w="2122" w:type="dxa"/>
            <w:vAlign w:val="center"/>
          </w:tcPr>
          <w:p w14:paraId="2D0D4F53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nnective tissue disease</w:t>
            </w:r>
          </w:p>
        </w:tc>
        <w:tc>
          <w:tcPr>
            <w:tcW w:w="1260" w:type="dxa"/>
          </w:tcPr>
          <w:p w14:paraId="72A8FEB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58408AF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3F2039D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(0.00)</w:t>
            </w:r>
          </w:p>
        </w:tc>
        <w:tc>
          <w:tcPr>
            <w:tcW w:w="1417" w:type="dxa"/>
          </w:tcPr>
          <w:p w14:paraId="5258B11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2F8ECF7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65770F" w:rsidRPr="009F51BC" w14:paraId="60D06EA5" w14:textId="77777777" w:rsidTr="0065770F">
        <w:trPr>
          <w:jc w:val="center"/>
        </w:trPr>
        <w:tc>
          <w:tcPr>
            <w:tcW w:w="2122" w:type="dxa"/>
          </w:tcPr>
          <w:p w14:paraId="195637F9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AE1C6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018395A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(0.50)</w:t>
            </w:r>
          </w:p>
        </w:tc>
        <w:tc>
          <w:tcPr>
            <w:tcW w:w="1418" w:type="dxa"/>
          </w:tcPr>
          <w:p w14:paraId="3011B88F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</w:tcPr>
          <w:p w14:paraId="32E20DF5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253E4456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65770F" w:rsidRPr="009F51BC" w14:paraId="19BE59AD" w14:textId="77777777" w:rsidTr="0065770F">
        <w:trPr>
          <w:jc w:val="center"/>
        </w:trPr>
        <w:tc>
          <w:tcPr>
            <w:tcW w:w="2122" w:type="dxa"/>
          </w:tcPr>
          <w:p w14:paraId="37319881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  <w:t>Diseases of the eye</w:t>
            </w:r>
          </w:p>
        </w:tc>
        <w:tc>
          <w:tcPr>
            <w:tcW w:w="1260" w:type="dxa"/>
          </w:tcPr>
          <w:p w14:paraId="04B465E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1291" w:type="dxa"/>
          </w:tcPr>
          <w:p w14:paraId="17B53A7D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(1.75)</w:t>
            </w:r>
          </w:p>
        </w:tc>
        <w:tc>
          <w:tcPr>
            <w:tcW w:w="1418" w:type="dxa"/>
          </w:tcPr>
          <w:p w14:paraId="1E91876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1(7.24)</w:t>
            </w:r>
          </w:p>
        </w:tc>
        <w:tc>
          <w:tcPr>
            <w:tcW w:w="1417" w:type="dxa"/>
          </w:tcPr>
          <w:p w14:paraId="50046AE2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88" w:type="dxa"/>
          </w:tcPr>
          <w:p w14:paraId="54855297" w14:textId="6D998920" w:rsidR="0065770F" w:rsidRPr="009F51BC" w:rsidRDefault="0065770F" w:rsidP="00A16D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  <w:r w:rsidRPr="009F51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**</w:t>
            </w:r>
          </w:p>
        </w:tc>
      </w:tr>
      <w:tr w:rsidR="0065770F" w:rsidRPr="009F51BC" w14:paraId="21E3E08E" w14:textId="77777777" w:rsidTr="0065770F">
        <w:trPr>
          <w:jc w:val="center"/>
        </w:trPr>
        <w:tc>
          <w:tcPr>
            <w:tcW w:w="2122" w:type="dxa"/>
          </w:tcPr>
          <w:p w14:paraId="36830E20" w14:textId="77777777" w:rsidR="0065770F" w:rsidRPr="009F51BC" w:rsidRDefault="0065770F" w:rsidP="00A16D74">
            <w:pPr>
              <w:rPr>
                <w:rFonts w:ascii="Times New Roman" w:eastAsia="DengXi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C1B804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291" w:type="dxa"/>
          </w:tcPr>
          <w:p w14:paraId="0EBD5BDB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8" w:type="dxa"/>
          </w:tcPr>
          <w:p w14:paraId="11799157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(3.70)</w:t>
            </w:r>
          </w:p>
        </w:tc>
        <w:tc>
          <w:tcPr>
            <w:tcW w:w="1417" w:type="dxa"/>
          </w:tcPr>
          <w:p w14:paraId="7FC97398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5(2.20)</w:t>
            </w:r>
          </w:p>
        </w:tc>
        <w:tc>
          <w:tcPr>
            <w:tcW w:w="788" w:type="dxa"/>
          </w:tcPr>
          <w:p w14:paraId="6E6488E0" w14:textId="77777777" w:rsidR="0065770F" w:rsidRPr="009F51BC" w:rsidRDefault="0065770F" w:rsidP="00A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</w:tbl>
    <w:p w14:paraId="37B64DE1" w14:textId="408F0703" w:rsidR="0065770F" w:rsidRPr="009F51BC" w:rsidRDefault="0065770F" w:rsidP="0065770F">
      <w:pPr>
        <w:pStyle w:val="Heading1"/>
        <w:rPr>
          <w:lang w:bidi="ar"/>
        </w:rPr>
      </w:pPr>
      <w:r w:rsidRPr="009F51BC" w:rsidDel="00C24D94">
        <w:t xml:space="preserve"> </w:t>
      </w:r>
      <w:bookmarkStart w:id="7" w:name="_Toc187260673"/>
      <w:r w:rsidRPr="009F51BC">
        <w:rPr>
          <w:rFonts w:eastAsia="Helvetica"/>
          <w:color w:val="000000" w:themeColor="text1"/>
        </w:rPr>
        <w:t>Categorical variables were presented as n (%). Non-normally distributed continuous variables were presented as Q2 (Q1, Q3). Q1: First quartile, Q2: Second quartile, Q3: Third quartile. *</w:t>
      </w:r>
      <w:r w:rsidRPr="009F51BC">
        <w:rPr>
          <w:rFonts w:eastAsia="Helvetica"/>
          <w:i/>
          <w:iCs/>
          <w:color w:val="000000" w:themeColor="text1"/>
        </w:rPr>
        <w:t xml:space="preserve">P </w:t>
      </w:r>
      <w:r w:rsidRPr="009F51BC">
        <w:rPr>
          <w:rFonts w:eastAsia="Helvetica"/>
          <w:color w:val="000000" w:themeColor="text1"/>
        </w:rPr>
        <w:t>&lt; 0.05, **</w:t>
      </w:r>
      <w:r w:rsidRPr="009F51BC">
        <w:rPr>
          <w:rFonts w:eastAsia="Helvetica"/>
          <w:i/>
          <w:iCs/>
          <w:color w:val="000000" w:themeColor="text1"/>
        </w:rPr>
        <w:t xml:space="preserve">P </w:t>
      </w:r>
      <w:r w:rsidRPr="009F51BC">
        <w:rPr>
          <w:rFonts w:eastAsia="Helvetica"/>
          <w:color w:val="000000" w:themeColor="text1"/>
        </w:rPr>
        <w:t>&lt; 0.01, ***</w:t>
      </w:r>
      <w:r w:rsidRPr="009F51BC">
        <w:rPr>
          <w:rFonts w:eastAsia="Helvetica"/>
          <w:i/>
          <w:iCs/>
          <w:color w:val="000000" w:themeColor="text1"/>
        </w:rPr>
        <w:t xml:space="preserve">P </w:t>
      </w:r>
      <w:r w:rsidRPr="009F51BC">
        <w:rPr>
          <w:rFonts w:eastAsia="Helvetica"/>
          <w:color w:val="000000" w:themeColor="text1"/>
        </w:rPr>
        <w:t>&lt; 0.001.</w:t>
      </w:r>
      <w:bookmarkEnd w:id="7"/>
    </w:p>
    <w:p w14:paraId="4564AF98" w14:textId="77777777" w:rsidR="00B66870" w:rsidRPr="009F51BC" w:rsidRDefault="00B66870" w:rsidP="008D0AD3">
      <w:pPr>
        <w:adjustRightInd w:val="0"/>
        <w:snapToGrid w:val="0"/>
        <w:rPr>
          <w:rFonts w:ascii="Times New Roman" w:eastAsia="Helvetica" w:hAnsi="Times New Roman" w:cs="Times New Roman"/>
          <w:color w:val="000000" w:themeColor="text1"/>
          <w:sz w:val="20"/>
          <w:szCs w:val="20"/>
        </w:rPr>
      </w:pPr>
    </w:p>
    <w:p w14:paraId="0235DCCD" w14:textId="67645805" w:rsidR="00F263EC" w:rsidRPr="009F51BC" w:rsidRDefault="00F263EC">
      <w:pPr>
        <w:widowControl/>
        <w:jc w:val="left"/>
        <w:rPr>
          <w:rFonts w:ascii="Times New Roman" w:eastAsia="Helvetica" w:hAnsi="Times New Roman" w:cs="Times New Roman"/>
          <w:color w:val="000000" w:themeColor="text1"/>
          <w:sz w:val="20"/>
          <w:szCs w:val="20"/>
        </w:rPr>
      </w:pP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br w:type="page"/>
      </w:r>
    </w:p>
    <w:p w14:paraId="0DAFDBA4" w14:textId="77777777" w:rsidR="00CE7183" w:rsidRPr="009F51BC" w:rsidRDefault="00CE7183" w:rsidP="00DD36CC">
      <w:pPr>
        <w:pStyle w:val="Heading1"/>
        <w:rPr>
          <w:color w:val="2A2A2A"/>
        </w:rPr>
        <w:sectPr w:rsidR="00CE7183" w:rsidRPr="009F51B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D000FF" w14:textId="40370925" w:rsidR="0073350E" w:rsidRPr="009F51BC" w:rsidRDefault="00F7445E" w:rsidP="00DD36CC">
      <w:pPr>
        <w:pStyle w:val="Heading1"/>
        <w:rPr>
          <w:color w:val="2A2A2A"/>
        </w:rPr>
      </w:pPr>
      <w:bookmarkStart w:id="8" w:name="_Toc187260674"/>
      <w:r w:rsidRPr="009F51BC">
        <w:rPr>
          <w:color w:val="2A2A2A"/>
        </w:rPr>
        <w:lastRenderedPageBreak/>
        <w:t>Table S</w:t>
      </w:r>
      <w:r w:rsidR="0065770F" w:rsidRPr="009F51BC">
        <w:rPr>
          <w:rFonts w:hint="eastAsia"/>
          <w:color w:val="2A2A2A"/>
        </w:rPr>
        <w:t>4</w:t>
      </w:r>
      <w:r w:rsidRPr="009F51BC">
        <w:rPr>
          <w:color w:val="2A2A2A"/>
        </w:rPr>
        <w:t xml:space="preserve">. Associations </w:t>
      </w:r>
      <w:r w:rsidR="00C24D94" w:rsidRPr="009F51BC">
        <w:rPr>
          <w:color w:val="2A2A2A"/>
        </w:rPr>
        <w:t xml:space="preserve">of </w:t>
      </w:r>
      <w:r w:rsidRPr="009F51BC">
        <w:rPr>
          <w:color w:val="2A2A2A"/>
        </w:rPr>
        <w:t xml:space="preserve">individual autoantibodies </w:t>
      </w:r>
      <w:r w:rsidR="00C24D94" w:rsidRPr="009F51BC">
        <w:rPr>
          <w:color w:val="2A2A2A"/>
        </w:rPr>
        <w:t xml:space="preserve">with </w:t>
      </w:r>
      <w:r w:rsidRPr="009F51BC">
        <w:rPr>
          <w:color w:val="2A2A2A"/>
        </w:rPr>
        <w:t>clinical manifestations</w:t>
      </w:r>
      <w:bookmarkEnd w:id="8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2620"/>
        <w:gridCol w:w="2426"/>
        <w:gridCol w:w="2620"/>
        <w:gridCol w:w="2620"/>
      </w:tblGrid>
      <w:tr w:rsidR="004001C7" w:rsidRPr="009F51BC" w14:paraId="148590C9" w14:textId="77777777" w:rsidTr="00DD36CC">
        <w:trPr>
          <w:trHeight w:val="280"/>
        </w:trPr>
        <w:tc>
          <w:tcPr>
            <w:tcW w:w="1194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2C29E" w14:textId="77777777" w:rsidR="0073350E" w:rsidRPr="009F51BC" w:rsidRDefault="0073350E" w:rsidP="00DD36CC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linical manifestation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11C4A" w14:textId="74F97914" w:rsidR="0073350E" w:rsidRPr="009F51BC" w:rsidRDefault="0073350E" w:rsidP="00DD36CC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="0034225D"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hR</w:t>
            </w:r>
            <w:proofErr w:type="spellEnd"/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70425" w14:textId="77777777" w:rsidR="0073350E" w:rsidRPr="009F51BC" w:rsidRDefault="0073350E" w:rsidP="00DD36CC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MuSk</w:t>
            </w:r>
            <w:proofErr w:type="spellEnd"/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6E14B" w14:textId="77777777" w:rsidR="0073350E" w:rsidRPr="009F51BC" w:rsidRDefault="0073350E" w:rsidP="00DD36CC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RyR</w:t>
            </w:r>
            <w:proofErr w:type="spellEnd"/>
          </w:p>
        </w:tc>
        <w:tc>
          <w:tcPr>
            <w:tcW w:w="989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0BE02FF" w14:textId="77777777" w:rsidR="0073350E" w:rsidRPr="009F51BC" w:rsidRDefault="0073350E" w:rsidP="00DD36CC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Titin</w:t>
            </w:r>
          </w:p>
        </w:tc>
      </w:tr>
      <w:tr w:rsidR="004001C7" w:rsidRPr="009F51BC" w14:paraId="532DD4F9" w14:textId="77777777" w:rsidTr="00DD36CC">
        <w:trPr>
          <w:trHeight w:val="280"/>
        </w:trPr>
        <w:tc>
          <w:tcPr>
            <w:tcW w:w="1194" w:type="pct"/>
            <w:tcBorders>
              <w:bottom w:val="nil"/>
              <w:right w:val="nil"/>
            </w:tcBorders>
            <w:noWrap/>
            <w:vAlign w:val="center"/>
          </w:tcPr>
          <w:p w14:paraId="06CF932E" w14:textId="2C3C5A17" w:rsidR="007E2ADC" w:rsidRPr="009F51BC" w:rsidRDefault="004027FE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44E0A93" w14:textId="2258F1CC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581 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5,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63), 0.012</w:t>
            </w:r>
            <w:r w:rsidR="00F7445E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F89274" w14:textId="5400838A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1738F0" w14:textId="5827973A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470,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.284), 0.325</w:t>
            </w:r>
          </w:p>
        </w:tc>
        <w:tc>
          <w:tcPr>
            <w:tcW w:w="989" w:type="pct"/>
            <w:tcBorders>
              <w:left w:val="nil"/>
              <w:bottom w:val="nil"/>
            </w:tcBorders>
            <w:noWrap/>
            <w:vAlign w:val="center"/>
          </w:tcPr>
          <w:p w14:paraId="44F0565C" w14:textId="01E168FC" w:rsidR="007E2ADC" w:rsidRPr="009F51BC" w:rsidRDefault="007E2ADC" w:rsidP="00DD36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486 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3,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96), 0.024</w:t>
            </w:r>
            <w:r w:rsidR="00F7445E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4001C7" w:rsidRPr="009F51BC" w14:paraId="05DF0342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0DBDEEB" w14:textId="22D39B27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38D79" w14:textId="3F854804" w:rsidR="007E2ADC" w:rsidRPr="009F51BC" w:rsidRDefault="007E2ADC" w:rsidP="005459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484 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0,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49), 0.000</w:t>
            </w:r>
            <w:r w:rsidR="00F7445E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74C53" w14:textId="77288B5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1.321 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628,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.778), 0.46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DF2D" w14:textId="69763077" w:rsidR="007E2ADC" w:rsidRPr="009F51BC" w:rsidRDefault="007E2ADC" w:rsidP="00DD36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926 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5,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79), 0.000</w:t>
            </w:r>
            <w:r w:rsidR="00F7445E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6FD97EB6" w14:textId="762E3758" w:rsidR="007E2ADC" w:rsidRPr="009F51BC" w:rsidRDefault="007E2ADC" w:rsidP="00DD36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462 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45,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17), 0.000</w:t>
            </w:r>
            <w:r w:rsidR="00F7445E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4001C7" w:rsidRPr="009F51BC" w14:paraId="374BAE96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509CC4BA" w14:textId="2EAE0B06" w:rsidR="007E2ADC" w:rsidRPr="009F51BC" w:rsidRDefault="00620855" w:rsidP="009D50E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Disease dura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FCD9" w14:textId="660E1D4F" w:rsidR="007E2ADC" w:rsidRPr="009F51BC" w:rsidRDefault="007E2ADC" w:rsidP="00DD36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359 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3,</w:t>
            </w:r>
            <w:r w:rsidR="0053789D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1), 0.006</w:t>
            </w:r>
            <w:r w:rsidR="00F7445E" w:rsidRPr="009F51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7CC2D" w14:textId="468740BB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1.146 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551,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2.386), 0.71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AECA" w14:textId="4DCB2864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0.784 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577,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.065), 0.11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</w:tcPr>
          <w:p w14:paraId="769E706B" w14:textId="7D213EC2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0.781,</w:t>
            </w:r>
            <w:r w:rsidR="0053789D" w:rsidRPr="009F51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1BC">
              <w:rPr>
                <w:rFonts w:ascii="Times New Roman" w:hAnsi="Times New Roman" w:cs="Times New Roman"/>
                <w:sz w:val="20"/>
                <w:szCs w:val="20"/>
              </w:rPr>
              <w:t>1.118), 0.726</w:t>
            </w:r>
          </w:p>
        </w:tc>
      </w:tr>
      <w:tr w:rsidR="004001C7" w:rsidRPr="009F51BC" w14:paraId="2E05F620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101F93" w14:textId="7353D76B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ymom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8245A" w14:textId="7F7191C8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3.151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641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6.050), 0.001</w:t>
            </w:r>
            <w:r w:rsidR="00F7445E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78009" w14:textId="42F2A8DB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229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62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772), 0.79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D679" w14:textId="7244B57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1.921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062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3.474), 0.03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4ABCDE0" w14:textId="50F39E1B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363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64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149), 0.183</w:t>
            </w:r>
          </w:p>
        </w:tc>
      </w:tr>
      <w:tr w:rsidR="004001C7" w:rsidRPr="009F51BC" w14:paraId="40C56688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5BFE4BF" w14:textId="29F0956E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bnormal thymus glan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32EE" w14:textId="2D054B0D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661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97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225), 0.50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98923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——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D1CB" w14:textId="547D311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6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98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040), 0.80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43168F" w14:textId="61D0E438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537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16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474), 0.425</w:t>
            </w:r>
          </w:p>
        </w:tc>
      </w:tr>
      <w:tr w:rsidR="004001C7" w:rsidRPr="009F51BC" w14:paraId="22C19CE1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FB4F89" w14:textId="3D15E3F1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3CB3" w14:textId="3C72CE6F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2.15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326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3.490), 0.002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514E" w14:textId="3E3A34A3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3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43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641), 0.2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F29B" w14:textId="5A023970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2.380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414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4.005), 0.001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A6F2E8" w14:textId="226270E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2.358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606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3.463), 0.000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*</w:t>
            </w:r>
          </w:p>
        </w:tc>
      </w:tr>
      <w:tr w:rsidR="004001C7" w:rsidRPr="009F51BC" w14:paraId="5DC35839" w14:textId="77777777" w:rsidTr="00CE7183">
        <w:trPr>
          <w:trHeight w:val="519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AC1B1B" w14:textId="7AE06119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abet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E3ED" w14:textId="67A129CD" w:rsidR="007E2ADC" w:rsidRPr="009F51BC" w:rsidRDefault="007E2ADC" w:rsidP="00D552BB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4.218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906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9.337), 0.000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E485" w14:textId="67324700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7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86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.359), 0.7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B20A" w14:textId="7828B8C9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2.48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359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4.529), 0.003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C5D684" w14:textId="11B105D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88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171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3.026), 0.009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</w:tr>
      <w:tr w:rsidR="004001C7" w:rsidRPr="009F51BC" w14:paraId="0B094337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1C6D7B" w14:textId="36975D34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lignant tumo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0DB4E" w14:textId="4F3ADEA1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559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583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169), 0.37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A0E15" w14:textId="207B9D2F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.319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86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8.772), 0.43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382A" w14:textId="4149CD9F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019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00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466), 0.97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36528A" w14:textId="4762136B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730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291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830), 0.502</w:t>
            </w:r>
          </w:p>
        </w:tc>
      </w:tr>
      <w:tr w:rsidR="004001C7" w:rsidRPr="009F51BC" w14:paraId="1DBB7B23" w14:textId="77777777" w:rsidTr="00CE7183">
        <w:trPr>
          <w:trHeight w:val="537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64489A" w14:textId="16285E4E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rdiovascular and cerebrovascular diseas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41EC" w14:textId="60E0A9C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3.11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393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6.950), 0.006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A586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——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AE4A" w14:textId="546669F6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79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89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607), 0.1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BC37F5" w14:textId="77FBE186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1.976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173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3.330), 0.011</w:t>
            </w:r>
            <w:r w:rsidR="009C2EF7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4001C7" w:rsidRPr="009F51BC" w14:paraId="04E7CDE6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C6FABFB" w14:textId="0A9FE268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hyroid dysfunc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593DA" w14:textId="1507C5BF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212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51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254), 0.54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D999" w14:textId="6639F1CC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.118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48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0.024), 0.34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9C6C2" w14:textId="57FE0EE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446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681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070), 0.33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6AC3D6" w14:textId="488E8E0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0.814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44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491), 0.505</w:t>
            </w:r>
          </w:p>
        </w:tc>
      </w:tr>
      <w:tr w:rsidR="004001C7" w:rsidRPr="009F51BC" w14:paraId="60475FD2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D2AC6C" w14:textId="4E34A41F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rmatosi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8A17" w14:textId="1FEC9CA2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2.392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704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8.124), 0.16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92E9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——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C68A" w14:textId="1BCCD134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32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41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443), 0.1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AC8A6D" w14:textId="1B82758F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1.371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577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262), 0.475</w:t>
            </w:r>
          </w:p>
        </w:tc>
      </w:tr>
      <w:tr w:rsidR="004001C7" w:rsidRPr="009F51BC" w14:paraId="2C1B5CBF" w14:textId="77777777" w:rsidTr="00DD36CC">
        <w:trPr>
          <w:trHeight w:val="280"/>
        </w:trPr>
        <w:tc>
          <w:tcPr>
            <w:tcW w:w="1194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33EE9B" w14:textId="76E4B53B" w:rsidR="007E2ADC" w:rsidRPr="009F51BC" w:rsidRDefault="007E2AD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seases of the ey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78B1" w14:textId="6A9F6016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6.90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19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1.843), 0.06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E39C" w14:textId="7F36127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3.165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86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5.931), 0.28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B22F" w14:textId="68F449B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1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55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148), 0.396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A39F18" w14:textId="7EBC92E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3.800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1.573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9.181), 0.003</w:t>
            </w:r>
            <w:r w:rsidR="00DC23B5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**</w:t>
            </w:r>
          </w:p>
        </w:tc>
      </w:tr>
      <w:tr w:rsidR="004001C7" w:rsidRPr="009F51BC" w14:paraId="617B89CD" w14:textId="77777777" w:rsidTr="00DD36CC">
        <w:trPr>
          <w:trHeight w:val="280"/>
        </w:trPr>
        <w:tc>
          <w:tcPr>
            <w:tcW w:w="1194" w:type="pct"/>
            <w:tcBorders>
              <w:top w:val="nil"/>
              <w:right w:val="nil"/>
            </w:tcBorders>
            <w:noWrap/>
            <w:vAlign w:val="center"/>
            <w:hideMark/>
          </w:tcPr>
          <w:p w14:paraId="30C1DD22" w14:textId="3C44F61C" w:rsidR="007E2ADC" w:rsidRPr="009F51BC" w:rsidRDefault="007E2ADC" w:rsidP="009D50E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nective tissue disease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D41B6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——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DEAD38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——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A82FD7" w14:textId="293C42AA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29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84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7.924), 0.237</w:t>
            </w:r>
          </w:p>
        </w:tc>
        <w:tc>
          <w:tcPr>
            <w:tcW w:w="989" w:type="pct"/>
            <w:tcBorders>
              <w:top w:val="nil"/>
              <w:left w:val="nil"/>
            </w:tcBorders>
            <w:noWrap/>
            <w:vAlign w:val="center"/>
            <w:hideMark/>
          </w:tcPr>
          <w:p w14:paraId="5A3FED32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——</w:t>
            </w:r>
          </w:p>
        </w:tc>
      </w:tr>
    </w:tbl>
    <w:p w14:paraId="43BDE95F" w14:textId="69B1EB92" w:rsidR="00F7445E" w:rsidRPr="009F51BC" w:rsidRDefault="00F7445E" w:rsidP="00F7445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</w:pPr>
      <w:bookmarkStart w:id="9" w:name="_Hlk145493430"/>
      <w:r w:rsidRPr="009F51BC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Results </w:t>
      </w:r>
      <w:r w:rsidR="00C24D94" w:rsidRPr="009F51BC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were </w:t>
      </w:r>
      <w:r w:rsidRPr="009F51BC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displayed as OR </w:t>
      </w:r>
      <w:r w:rsidR="0053789D" w:rsidRPr="009F51BC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(</w:t>
      </w:r>
      <w:r w:rsidRPr="009F51BC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95% CI). If OR &gt; 1, the antibody is a risk factor for complications. </w:t>
      </w:r>
      <w:r w:rsidRPr="009F51BC">
        <w:rPr>
          <w:rFonts w:ascii="Times New Roman" w:hAnsi="Times New Roman" w:cs="Times New Roman"/>
          <w:i/>
          <w:iCs/>
          <w:color w:val="2A2A2A"/>
          <w:sz w:val="20"/>
          <w:szCs w:val="20"/>
          <w:shd w:val="clear" w:color="auto" w:fill="FFFFFF"/>
        </w:rPr>
        <w:t>p</w:t>
      </w:r>
      <w:r w:rsidRPr="009F51BC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-value for each association. 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>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 &lt; 0.05, 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 &lt; 0.01, *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9F51BC">
        <w:rPr>
          <w:rFonts w:ascii="Times New Roman" w:eastAsia="Helvetica" w:hAnsi="Times New Roman" w:cs="Times New Roman"/>
          <w:color w:val="000000" w:themeColor="text1"/>
          <w:sz w:val="20"/>
          <w:szCs w:val="20"/>
        </w:rPr>
        <w:t xml:space="preserve"> &lt; 0.001</w:t>
      </w:r>
      <w:r w:rsidRPr="009F51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8C2851E" w14:textId="77777777" w:rsidR="002056FE" w:rsidRPr="009F51BC" w:rsidRDefault="002056FE" w:rsidP="003332E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sectPr w:rsidR="002056FE" w:rsidRPr="009F51BC" w:rsidSect="00CE718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bookmarkStart w:id="10" w:name="_Hlk145317798"/>
      <w:bookmarkEnd w:id="9"/>
    </w:p>
    <w:p w14:paraId="68F0B7DB" w14:textId="6EB3A86E" w:rsidR="004B39A6" w:rsidRPr="009F51BC" w:rsidRDefault="005673EC" w:rsidP="00DD36CC">
      <w:pPr>
        <w:pStyle w:val="Heading1"/>
      </w:pPr>
      <w:bookmarkStart w:id="11" w:name="_Toc187260675"/>
      <w:r w:rsidRPr="009F51BC">
        <w:lastRenderedPageBreak/>
        <w:t>Table S</w:t>
      </w:r>
      <w:r w:rsidR="0065770F" w:rsidRPr="009F51BC">
        <w:rPr>
          <w:rFonts w:hint="eastAsia"/>
        </w:rPr>
        <w:t>5</w:t>
      </w:r>
      <w:r w:rsidRPr="009F51BC">
        <w:t xml:space="preserve">. Associations </w:t>
      </w:r>
      <w:r w:rsidR="00C24D94" w:rsidRPr="009F51BC">
        <w:t xml:space="preserve">among </w:t>
      </w:r>
      <w:r w:rsidRPr="009F51BC">
        <w:t>clinical manifestations</w:t>
      </w:r>
      <w:bookmarkEnd w:id="1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155"/>
        <w:gridCol w:w="1197"/>
        <w:gridCol w:w="1371"/>
        <w:gridCol w:w="1197"/>
        <w:gridCol w:w="1939"/>
        <w:gridCol w:w="1286"/>
        <w:gridCol w:w="1242"/>
        <w:gridCol w:w="1331"/>
        <w:gridCol w:w="1421"/>
      </w:tblGrid>
      <w:tr w:rsidR="0053789D" w:rsidRPr="009F51BC" w14:paraId="1FBE32F7" w14:textId="77777777" w:rsidTr="0053789D">
        <w:trPr>
          <w:trHeight w:val="283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44755" w14:textId="77777777" w:rsidR="007E2ADC" w:rsidRPr="009F51BC" w:rsidRDefault="007E2ADC" w:rsidP="0001203C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Clinical manifestatio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916385" w14:textId="7A7A525B" w:rsidR="007E2ADC" w:rsidRPr="009F51BC" w:rsidRDefault="007D5F4A" w:rsidP="009D50E2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Abnormal thymus gland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B6910" w14:textId="0345A310" w:rsidR="007E2ADC" w:rsidRPr="009F51BC" w:rsidRDefault="007D5F4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F516EC" w14:textId="679B78FC" w:rsidR="007E2ADC" w:rsidRPr="009F51BC" w:rsidRDefault="007D5F4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93F52" w14:textId="1E46D1BD" w:rsidR="007E2ADC" w:rsidRPr="009F51BC" w:rsidRDefault="007D5F4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Malignant tumor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D58D1" w14:textId="19BDDD3E" w:rsidR="007E2ADC" w:rsidRPr="009F51BC" w:rsidRDefault="007D5F4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Cardiovascular and cerebrovascular disease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73F733" w14:textId="4C03D63C" w:rsidR="007E2ADC" w:rsidRPr="009F51BC" w:rsidRDefault="007D5F4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Thyroid dysfunction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3E02C" w14:textId="58BD030D" w:rsidR="007E2ADC" w:rsidRPr="009F51BC" w:rsidRDefault="00EB0FE9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Dermatosi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A735B" w14:textId="62FC03D3" w:rsidR="007E2ADC" w:rsidRPr="009F51BC" w:rsidRDefault="00EB0FE9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Diseases of the ey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DA135" w14:textId="05F7F64E" w:rsidR="007E2ADC" w:rsidRPr="009F51BC" w:rsidRDefault="00EB0FE9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</w:rPr>
              <w:t>Connective tissue disease</w:t>
            </w:r>
          </w:p>
        </w:tc>
      </w:tr>
      <w:tr w:rsidR="0053789D" w:rsidRPr="009F51BC" w14:paraId="3571735A" w14:textId="77777777" w:rsidTr="0053789D">
        <w:trPr>
          <w:trHeight w:val="280"/>
        </w:trPr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B5F6DC" w14:textId="4EA492D0" w:rsidR="007E2ADC" w:rsidRPr="009F51BC" w:rsidRDefault="005415F3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Thymoma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CC3A8E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  <w:tc>
          <w:tcPr>
            <w:tcW w:w="4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EF0AE4" w14:textId="769786A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8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96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35), 0.96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81943D" w14:textId="0E4D88DA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9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07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61), 0.50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209F9B" w14:textId="299246F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53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06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.882), 0.366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97E708" w14:textId="6BBA3591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236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73,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66), 0.016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87030F" w14:textId="38077520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30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72,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547), 0.43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8D3889" w14:textId="5570A82F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9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1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121), 0.34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BE8A55" w14:textId="2974960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1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6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.167), 0.890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CD98F3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</w:tr>
      <w:tr w:rsidR="0053789D" w:rsidRPr="009F51BC" w14:paraId="5CF1936F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5C630BB3" w14:textId="5FA0ABF1" w:rsidR="007E2ADC" w:rsidRPr="009F51BC" w:rsidRDefault="005415F3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Abnormal thymus gland</w:t>
            </w:r>
          </w:p>
        </w:tc>
        <w:tc>
          <w:tcPr>
            <w:tcW w:w="363" w:type="pct"/>
            <w:noWrap/>
            <w:vAlign w:val="center"/>
            <w:hideMark/>
          </w:tcPr>
          <w:p w14:paraId="5EC4C138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D357077" w14:textId="7EEB7C0D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0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3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376), 0.256</w:t>
            </w:r>
          </w:p>
        </w:tc>
        <w:tc>
          <w:tcPr>
            <w:tcW w:w="507" w:type="pct"/>
            <w:noWrap/>
            <w:vAlign w:val="center"/>
            <w:hideMark/>
          </w:tcPr>
          <w:p w14:paraId="46284704" w14:textId="3B1E4363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1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07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823), 0.643</w:t>
            </w:r>
          </w:p>
        </w:tc>
        <w:tc>
          <w:tcPr>
            <w:tcW w:w="475" w:type="pct"/>
            <w:noWrap/>
            <w:vAlign w:val="center"/>
            <w:hideMark/>
          </w:tcPr>
          <w:p w14:paraId="123950BA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  <w:tc>
          <w:tcPr>
            <w:tcW w:w="568" w:type="pct"/>
            <w:noWrap/>
            <w:vAlign w:val="center"/>
            <w:hideMark/>
          </w:tcPr>
          <w:p w14:paraId="3BDAB51B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  <w:tc>
          <w:tcPr>
            <w:tcW w:w="475" w:type="pct"/>
            <w:noWrap/>
            <w:vAlign w:val="center"/>
            <w:hideMark/>
          </w:tcPr>
          <w:p w14:paraId="506295DD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  <w:tc>
          <w:tcPr>
            <w:tcW w:w="510" w:type="pct"/>
            <w:noWrap/>
            <w:vAlign w:val="center"/>
            <w:hideMark/>
          </w:tcPr>
          <w:p w14:paraId="711C1CF1" w14:textId="49867163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48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30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080), 0.393</w:t>
            </w:r>
          </w:p>
        </w:tc>
        <w:tc>
          <w:tcPr>
            <w:tcW w:w="510" w:type="pct"/>
            <w:noWrap/>
            <w:vAlign w:val="center"/>
            <w:hideMark/>
          </w:tcPr>
          <w:p w14:paraId="5E8F4BB3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  <w:tc>
          <w:tcPr>
            <w:tcW w:w="546" w:type="pct"/>
            <w:noWrap/>
            <w:vAlign w:val="center"/>
            <w:hideMark/>
          </w:tcPr>
          <w:p w14:paraId="3A57FF80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</w:tr>
      <w:tr w:rsidR="0053789D" w:rsidRPr="009F51BC" w14:paraId="57D087B7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3AB20388" w14:textId="23619D82" w:rsidR="007E2ADC" w:rsidRPr="009F51BC" w:rsidRDefault="005415F3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363" w:type="pct"/>
            <w:noWrap/>
            <w:vAlign w:val="center"/>
            <w:hideMark/>
          </w:tcPr>
          <w:p w14:paraId="5A3E5C0F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255E9B9E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3984D304" w14:textId="58D73789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7.185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42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.664), 0.000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475" w:type="pct"/>
            <w:noWrap/>
            <w:vAlign w:val="center"/>
            <w:hideMark/>
          </w:tcPr>
          <w:p w14:paraId="37A01965" w14:textId="478D80C2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95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88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320), 0.100</w:t>
            </w:r>
          </w:p>
        </w:tc>
        <w:tc>
          <w:tcPr>
            <w:tcW w:w="568" w:type="pct"/>
            <w:noWrap/>
            <w:vAlign w:val="center"/>
            <w:hideMark/>
          </w:tcPr>
          <w:p w14:paraId="13FB0279" w14:textId="318F0F60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61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2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486), 0.000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475" w:type="pct"/>
            <w:noWrap/>
            <w:vAlign w:val="center"/>
            <w:hideMark/>
          </w:tcPr>
          <w:p w14:paraId="1F9A9A13" w14:textId="2C049B0C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6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1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081), 0.045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10" w:type="pct"/>
            <w:noWrap/>
            <w:vAlign w:val="center"/>
            <w:hideMark/>
          </w:tcPr>
          <w:p w14:paraId="091594A3" w14:textId="2A74C249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528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99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813), 0.029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10" w:type="pct"/>
            <w:noWrap/>
            <w:vAlign w:val="center"/>
            <w:hideMark/>
          </w:tcPr>
          <w:p w14:paraId="1BF3DA81" w14:textId="0A59C6EE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3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4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776), 0.009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14:paraId="75123D8F" w14:textId="524EC06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87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1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.318), 0.117</w:t>
            </w:r>
          </w:p>
        </w:tc>
      </w:tr>
      <w:tr w:rsidR="0053789D" w:rsidRPr="009F51BC" w14:paraId="326C8AA3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75F35F8E" w14:textId="44E51D82" w:rsidR="007E2ADC" w:rsidRPr="009F51BC" w:rsidRDefault="005415F3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363" w:type="pct"/>
            <w:noWrap/>
            <w:vAlign w:val="center"/>
            <w:hideMark/>
          </w:tcPr>
          <w:p w14:paraId="14A5AFE4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359877C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0CAF68BB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405188C1" w14:textId="2AA29C5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1.923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75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888), 0.170</w:t>
            </w:r>
          </w:p>
        </w:tc>
        <w:tc>
          <w:tcPr>
            <w:tcW w:w="568" w:type="pct"/>
            <w:noWrap/>
            <w:vAlign w:val="center"/>
            <w:hideMark/>
          </w:tcPr>
          <w:p w14:paraId="12F81E25" w14:textId="4EE27BC8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38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9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770), 0.352</w:t>
            </w:r>
          </w:p>
        </w:tc>
        <w:tc>
          <w:tcPr>
            <w:tcW w:w="475" w:type="pct"/>
            <w:noWrap/>
            <w:vAlign w:val="center"/>
            <w:hideMark/>
          </w:tcPr>
          <w:p w14:paraId="53A93699" w14:textId="269885D2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8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8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34), 0.391</w:t>
            </w:r>
          </w:p>
        </w:tc>
        <w:tc>
          <w:tcPr>
            <w:tcW w:w="510" w:type="pct"/>
            <w:noWrap/>
            <w:vAlign w:val="center"/>
            <w:hideMark/>
          </w:tcPr>
          <w:p w14:paraId="1DA07E86" w14:textId="55FD37D3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38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46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140), 0.565</w:t>
            </w:r>
          </w:p>
        </w:tc>
        <w:tc>
          <w:tcPr>
            <w:tcW w:w="510" w:type="pct"/>
            <w:noWrap/>
            <w:vAlign w:val="center"/>
            <w:hideMark/>
          </w:tcPr>
          <w:p w14:paraId="3122A695" w14:textId="7EBED12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.63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3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973), 0.388</w:t>
            </w:r>
          </w:p>
        </w:tc>
        <w:tc>
          <w:tcPr>
            <w:tcW w:w="546" w:type="pct"/>
            <w:noWrap/>
            <w:vAlign w:val="center"/>
            <w:hideMark/>
          </w:tcPr>
          <w:p w14:paraId="195D7C0C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</w:tr>
      <w:tr w:rsidR="0053789D" w:rsidRPr="009F51BC" w14:paraId="0F309045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090F647D" w14:textId="534C18B3" w:rsidR="007E2ADC" w:rsidRPr="009F51BC" w:rsidRDefault="005415F3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Malignant tumor</w:t>
            </w:r>
          </w:p>
        </w:tc>
        <w:tc>
          <w:tcPr>
            <w:tcW w:w="363" w:type="pct"/>
            <w:noWrap/>
            <w:vAlign w:val="center"/>
            <w:hideMark/>
          </w:tcPr>
          <w:p w14:paraId="2E8EB7A6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4282389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02E81C82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1D9A639F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46EC8DAD" w14:textId="3F17EAD2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91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5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.268), 0.002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475" w:type="pct"/>
            <w:noWrap/>
            <w:vAlign w:val="center"/>
            <w:hideMark/>
          </w:tcPr>
          <w:p w14:paraId="7C03F831" w14:textId="4D94F453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38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8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308), 0.008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510" w:type="pct"/>
            <w:noWrap/>
            <w:vAlign w:val="center"/>
            <w:hideMark/>
          </w:tcPr>
          <w:p w14:paraId="3F55618B" w14:textId="51775100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8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12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583), 0.990</w:t>
            </w:r>
          </w:p>
        </w:tc>
        <w:tc>
          <w:tcPr>
            <w:tcW w:w="510" w:type="pct"/>
            <w:noWrap/>
            <w:vAlign w:val="center"/>
            <w:hideMark/>
          </w:tcPr>
          <w:p w14:paraId="498BE125" w14:textId="5E092211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49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55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1.296), 0.234</w:t>
            </w:r>
          </w:p>
        </w:tc>
        <w:tc>
          <w:tcPr>
            <w:tcW w:w="546" w:type="pct"/>
            <w:noWrap/>
            <w:vAlign w:val="center"/>
            <w:hideMark/>
          </w:tcPr>
          <w:p w14:paraId="16492581" w14:textId="0350DFED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1.74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3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33.516), 0.047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53789D" w:rsidRPr="009F51BC" w14:paraId="4C3E1502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551B68B4" w14:textId="5C64B351" w:rsidR="007E2ADC" w:rsidRPr="009F51BC" w:rsidRDefault="005415F3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ardiovascular and cerebrovascular diseases</w:t>
            </w:r>
          </w:p>
        </w:tc>
        <w:tc>
          <w:tcPr>
            <w:tcW w:w="363" w:type="pct"/>
            <w:noWrap/>
            <w:vAlign w:val="center"/>
            <w:hideMark/>
          </w:tcPr>
          <w:p w14:paraId="178C9FBA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08D87059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725ACEA3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20B627EC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07264102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6198AD03" w14:textId="565CEF45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proofErr w:type="gramStart"/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2.016 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End"/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9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081), 0.051</w:t>
            </w:r>
          </w:p>
        </w:tc>
        <w:tc>
          <w:tcPr>
            <w:tcW w:w="510" w:type="pct"/>
            <w:noWrap/>
            <w:vAlign w:val="center"/>
            <w:hideMark/>
          </w:tcPr>
          <w:p w14:paraId="39322A47" w14:textId="1416227B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16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270), 0.019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10" w:type="pct"/>
            <w:noWrap/>
            <w:vAlign w:val="center"/>
            <w:hideMark/>
          </w:tcPr>
          <w:p w14:paraId="548CA5A2" w14:textId="005BCF3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81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428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.197), 0.008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546" w:type="pct"/>
            <w:noWrap/>
            <w:vAlign w:val="center"/>
            <w:hideMark/>
          </w:tcPr>
          <w:p w14:paraId="32BB0867" w14:textId="0B775010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8.338 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4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5.012), 0.018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53789D" w:rsidRPr="009F51BC" w14:paraId="65318B0F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04B8D368" w14:textId="5DC26DAF" w:rsidR="007E2ADC" w:rsidRPr="009F51BC" w:rsidRDefault="00F47A74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Thyroid dysfunction</w:t>
            </w:r>
          </w:p>
        </w:tc>
        <w:tc>
          <w:tcPr>
            <w:tcW w:w="363" w:type="pct"/>
            <w:noWrap/>
            <w:vAlign w:val="center"/>
            <w:hideMark/>
          </w:tcPr>
          <w:p w14:paraId="419302EA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FE3A572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1B4EE979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3D5F7F61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13A67D77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7527EDCF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7DB0527" w14:textId="69E925B2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59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3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193), 0.068</w:t>
            </w:r>
          </w:p>
        </w:tc>
        <w:tc>
          <w:tcPr>
            <w:tcW w:w="510" w:type="pct"/>
            <w:noWrap/>
            <w:vAlign w:val="center"/>
            <w:hideMark/>
          </w:tcPr>
          <w:p w14:paraId="486172D3" w14:textId="1796847C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98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22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335), 0.986</w:t>
            </w:r>
          </w:p>
        </w:tc>
        <w:tc>
          <w:tcPr>
            <w:tcW w:w="546" w:type="pct"/>
            <w:noWrap/>
            <w:vAlign w:val="center"/>
            <w:hideMark/>
          </w:tcPr>
          <w:p w14:paraId="5D7ED155" w14:textId="4E45529D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.323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2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6.141), 0.016</w:t>
            </w:r>
            <w:r w:rsidR="000F24D2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</w:p>
        </w:tc>
      </w:tr>
      <w:tr w:rsidR="0053789D" w:rsidRPr="009F51BC" w14:paraId="4E8B0910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6D3059A0" w14:textId="4DFC731A" w:rsidR="007E2ADC" w:rsidRPr="009F51BC" w:rsidRDefault="00F47A74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ermatosis</w:t>
            </w:r>
          </w:p>
        </w:tc>
        <w:tc>
          <w:tcPr>
            <w:tcW w:w="363" w:type="pct"/>
            <w:noWrap/>
            <w:vAlign w:val="center"/>
            <w:hideMark/>
          </w:tcPr>
          <w:p w14:paraId="72EB4210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4652523A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5F2962FF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51C7A801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73850042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5067D245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39FA894B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B71CF1F" w14:textId="08CFBE4A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.97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65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3.556), 0.160</w:t>
            </w:r>
          </w:p>
        </w:tc>
        <w:tc>
          <w:tcPr>
            <w:tcW w:w="546" w:type="pct"/>
            <w:noWrap/>
            <w:vAlign w:val="center"/>
            <w:hideMark/>
          </w:tcPr>
          <w:p w14:paraId="3823C00A" w14:textId="3C5CF1B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8.09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.07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55.007), 0.001</w:t>
            </w:r>
            <w:r w:rsidR="002D6510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</w:tr>
      <w:tr w:rsidR="0053789D" w:rsidRPr="009F51BC" w14:paraId="75789C5B" w14:textId="77777777" w:rsidTr="0053789D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46E784F3" w14:textId="5418972B" w:rsidR="007E2ADC" w:rsidRPr="009F51BC" w:rsidRDefault="00155F9C" w:rsidP="0001203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Diseases of the eye</w:t>
            </w:r>
          </w:p>
        </w:tc>
        <w:tc>
          <w:tcPr>
            <w:tcW w:w="363" w:type="pct"/>
            <w:noWrap/>
            <w:vAlign w:val="center"/>
            <w:hideMark/>
          </w:tcPr>
          <w:p w14:paraId="3AE44BD3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633DA68E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7" w:type="pct"/>
            <w:noWrap/>
            <w:vAlign w:val="center"/>
            <w:hideMark/>
          </w:tcPr>
          <w:p w14:paraId="4F2B8BAC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549A2983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pct"/>
            <w:noWrap/>
            <w:vAlign w:val="center"/>
            <w:hideMark/>
          </w:tcPr>
          <w:p w14:paraId="3937733D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14:paraId="1F4CAD2D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5B9C4BCC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pct"/>
            <w:noWrap/>
            <w:vAlign w:val="center"/>
            <w:hideMark/>
          </w:tcPr>
          <w:p w14:paraId="1614B0A5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32C9741F" w14:textId="77777777" w:rsidR="007E2ADC" w:rsidRPr="009F51BC" w:rsidRDefault="007E2ADC" w:rsidP="00DD36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——</w:t>
            </w:r>
          </w:p>
        </w:tc>
      </w:tr>
    </w:tbl>
    <w:p w14:paraId="2FC7444D" w14:textId="445C2369" w:rsidR="005673EC" w:rsidRPr="009F51BC" w:rsidRDefault="005673EC" w:rsidP="005673EC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</w:pPr>
      <w:r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Results </w:t>
      </w:r>
      <w:r w:rsidR="00C24D94"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were presented </w:t>
      </w:r>
      <w:r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as OR </w:t>
      </w:r>
      <w:r w:rsidR="0053789D"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>(</w:t>
      </w:r>
      <w:r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95% CI). Two clinical manifestations were positively correlated </w:t>
      </w:r>
      <w:r w:rsidR="00C24D94"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with </w:t>
      </w:r>
      <w:r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OR &gt; 1 and negatively correlated </w:t>
      </w:r>
      <w:r w:rsidR="00C24D94"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with </w:t>
      </w:r>
      <w:r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OR &lt; 1. </w:t>
      </w:r>
      <w:r w:rsidRPr="009F51BC">
        <w:rPr>
          <w:rFonts w:ascii="Times New Roman" w:hAnsi="Times New Roman" w:cs="Times New Roman"/>
          <w:i/>
          <w:iCs/>
          <w:color w:val="2A2A2A"/>
          <w:sz w:val="16"/>
          <w:szCs w:val="20"/>
          <w:shd w:val="clear" w:color="auto" w:fill="FFFFFF"/>
        </w:rPr>
        <w:t>p</w:t>
      </w:r>
      <w:r w:rsidRPr="009F51BC">
        <w:rPr>
          <w:rFonts w:ascii="Times New Roman" w:hAnsi="Times New Roman" w:cs="Times New Roman"/>
          <w:color w:val="2A2A2A"/>
          <w:sz w:val="16"/>
          <w:szCs w:val="20"/>
          <w:shd w:val="clear" w:color="auto" w:fill="FFFFFF"/>
        </w:rPr>
        <w:t xml:space="preserve">-value for each association. </w:t>
      </w:r>
      <w:r w:rsidRPr="009F51BC">
        <w:rPr>
          <w:rFonts w:ascii="Times New Roman" w:eastAsia="Helvetica" w:hAnsi="Times New Roman" w:cs="Times New Roman"/>
          <w:color w:val="000000" w:themeColor="text1"/>
          <w:sz w:val="16"/>
          <w:szCs w:val="20"/>
        </w:rPr>
        <w:t>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16"/>
          <w:szCs w:val="20"/>
        </w:rPr>
        <w:t>P</w:t>
      </w:r>
      <w:r w:rsidRPr="009F51BC">
        <w:rPr>
          <w:rFonts w:ascii="Times New Roman" w:eastAsia="Helvetica" w:hAnsi="Times New Roman" w:cs="Times New Roman"/>
          <w:color w:val="000000" w:themeColor="text1"/>
          <w:sz w:val="16"/>
          <w:szCs w:val="20"/>
        </w:rPr>
        <w:t xml:space="preserve"> &lt; 0.05 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16"/>
          <w:szCs w:val="20"/>
        </w:rPr>
        <w:t>P</w:t>
      </w:r>
      <w:r w:rsidRPr="009F51BC">
        <w:rPr>
          <w:rFonts w:ascii="Times New Roman" w:eastAsia="Helvetica" w:hAnsi="Times New Roman" w:cs="Times New Roman"/>
          <w:color w:val="000000" w:themeColor="text1"/>
          <w:sz w:val="16"/>
          <w:szCs w:val="20"/>
        </w:rPr>
        <w:t xml:space="preserve"> &lt; 0.01 ***</w:t>
      </w:r>
      <w:r w:rsidRPr="009F51BC">
        <w:rPr>
          <w:rFonts w:ascii="Times New Roman" w:eastAsia="Helvetica" w:hAnsi="Times New Roman" w:cs="Times New Roman"/>
          <w:i/>
          <w:iCs/>
          <w:color w:val="000000" w:themeColor="text1"/>
          <w:sz w:val="16"/>
          <w:szCs w:val="20"/>
        </w:rPr>
        <w:t>P</w:t>
      </w:r>
      <w:r w:rsidRPr="009F51BC">
        <w:rPr>
          <w:rFonts w:ascii="Times New Roman" w:eastAsia="Helvetica" w:hAnsi="Times New Roman" w:cs="Times New Roman"/>
          <w:color w:val="000000" w:themeColor="text1"/>
          <w:sz w:val="16"/>
          <w:szCs w:val="20"/>
        </w:rPr>
        <w:t xml:space="preserve"> &lt; 0.001</w:t>
      </w:r>
      <w:r w:rsidRPr="009F51BC">
        <w:rPr>
          <w:rFonts w:ascii="Times New Roman" w:hAnsi="Times New Roman" w:cs="Times New Roman"/>
          <w:color w:val="000000" w:themeColor="text1"/>
          <w:sz w:val="16"/>
          <w:szCs w:val="20"/>
        </w:rPr>
        <w:t>.</w:t>
      </w:r>
    </w:p>
    <w:p w14:paraId="6979B9EB" w14:textId="77777777" w:rsidR="002056FE" w:rsidRPr="009F51BC" w:rsidRDefault="002056FE" w:rsidP="002056FE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sectPr w:rsidR="002056FE" w:rsidRPr="009F51BC" w:rsidSect="002056FE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E8CB94F" w14:textId="3A1D1E75" w:rsidR="007E2ADC" w:rsidRPr="009F51BC" w:rsidRDefault="00571C7F" w:rsidP="00DD36CC">
      <w:pPr>
        <w:pStyle w:val="Heading1"/>
      </w:pPr>
      <w:bookmarkStart w:id="12" w:name="_Toc187260676"/>
      <w:r w:rsidRPr="009F51BC">
        <w:lastRenderedPageBreak/>
        <w:t>Table S</w:t>
      </w:r>
      <w:r w:rsidR="0065770F" w:rsidRPr="009F51BC">
        <w:rPr>
          <w:rFonts w:hint="eastAsia"/>
        </w:rPr>
        <w:t>6</w:t>
      </w:r>
      <w:r w:rsidRPr="009F51BC">
        <w:t xml:space="preserve">. </w:t>
      </w:r>
      <w:r w:rsidR="00C24D94" w:rsidRPr="009F51BC">
        <w:t xml:space="preserve">Differences in titin and </w:t>
      </w:r>
      <w:proofErr w:type="spellStart"/>
      <w:r w:rsidR="00C24D94" w:rsidRPr="009F51BC">
        <w:t>RyR</w:t>
      </w:r>
      <w:proofErr w:type="spellEnd"/>
      <w:r w:rsidR="00C24D94" w:rsidRPr="009F51BC">
        <w:t xml:space="preserve"> in </w:t>
      </w:r>
      <w:proofErr w:type="spellStart"/>
      <w:r w:rsidR="00C24D94" w:rsidRPr="009F51BC">
        <w:t>AchR</w:t>
      </w:r>
      <w:proofErr w:type="spellEnd"/>
      <w:r w:rsidR="00C24D94" w:rsidRPr="009F51BC">
        <w:t>+ patients with and without thymoma</w:t>
      </w:r>
      <w:bookmarkEnd w:id="12"/>
      <w:r w:rsidR="00C24D94" w:rsidRPr="009F51BC" w:rsidDel="00C24D94"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45"/>
        <w:gridCol w:w="1297"/>
        <w:gridCol w:w="1208"/>
        <w:gridCol w:w="1208"/>
        <w:gridCol w:w="1208"/>
        <w:gridCol w:w="1120"/>
        <w:gridCol w:w="1120"/>
      </w:tblGrid>
      <w:tr w:rsidR="007E2ADC" w:rsidRPr="009F51BC" w14:paraId="6BBB23E2" w14:textId="77777777" w:rsidTr="00DC4306">
        <w:trPr>
          <w:trHeight w:val="300"/>
          <w:jc w:val="center"/>
        </w:trPr>
        <w:tc>
          <w:tcPr>
            <w:tcW w:w="6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5B8328" w14:textId="19DB755A" w:rsidR="007E2ADC" w:rsidRPr="009F51BC" w:rsidRDefault="0034225D" w:rsidP="007571A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Su</w:t>
            </w:r>
            <w:r w:rsidR="00511359"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bject</w:t>
            </w:r>
          </w:p>
        </w:tc>
        <w:tc>
          <w:tcPr>
            <w:tcW w:w="78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C3482F" w14:textId="50658DBE" w:rsidR="007E2ADC" w:rsidRPr="009F51BC" w:rsidRDefault="001B1644" w:rsidP="007571A9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D</w:t>
            </w:r>
            <w:r w:rsidR="00511359"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esignation</w:t>
            </w:r>
          </w:p>
        </w:tc>
        <w:tc>
          <w:tcPr>
            <w:tcW w:w="14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B504D2" w14:textId="2ABDEAAE" w:rsidR="007E2ADC" w:rsidRPr="009F51BC" w:rsidRDefault="007E2ADC" w:rsidP="009D50E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6CCA6" w14:textId="7961FD35" w:rsidR="007E2ADC" w:rsidRPr="009F51BC" w:rsidRDefault="007F46C1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5C669" w14:textId="0F0A4800" w:rsidR="007E2ADC" w:rsidRPr="009F51BC" w:rsidRDefault="007E2ADC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χ</w:t>
            </w: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97646" w14:textId="66C015DE" w:rsidR="007E2ADC" w:rsidRPr="009F51BC" w:rsidRDefault="003536CD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E2ADC" w:rsidRPr="009F51BC" w14:paraId="65AFBC2E" w14:textId="77777777" w:rsidTr="00DC4306">
        <w:trPr>
          <w:trHeight w:val="237"/>
          <w:jc w:val="center"/>
        </w:trPr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C87BF" w14:textId="77777777" w:rsidR="007E2ADC" w:rsidRPr="009F51BC" w:rsidRDefault="007E2ADC" w:rsidP="005378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05A91" w14:textId="77777777" w:rsidR="007E2ADC" w:rsidRPr="009F51BC" w:rsidRDefault="007E2ADC" w:rsidP="0053789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2F3EA5" w14:textId="4CCE90EF" w:rsidR="007E2ADC" w:rsidRPr="009F51BC" w:rsidRDefault="009C10AD" w:rsidP="009D50E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Without thymoma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833535" w14:textId="06392D39" w:rsidR="007E2ADC" w:rsidRPr="009F51BC" w:rsidRDefault="009C10AD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With thymoma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9CEFFF" w14:textId="52E0E216" w:rsidR="007E2ADC" w:rsidRPr="009F51BC" w:rsidRDefault="007E2ADC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AFD6E2" w14:textId="184E4DC5" w:rsidR="007E2ADC" w:rsidRPr="009F51BC" w:rsidRDefault="007E2ADC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D3A6B8" w14:textId="6F942879" w:rsidR="007E2ADC" w:rsidRPr="009F51BC" w:rsidRDefault="007E2ADC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E7F53" w:rsidRPr="009F51BC" w14:paraId="17BE82AF" w14:textId="77777777" w:rsidTr="00DC4306">
        <w:trPr>
          <w:trHeight w:val="290"/>
          <w:jc w:val="center"/>
        </w:trPr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31AA9" w14:textId="65AB0838" w:rsidR="002E7F53" w:rsidRPr="009F51BC" w:rsidRDefault="00DC4306" w:rsidP="002E7F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yR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29917" w14:textId="6CCEC050" w:rsidR="002E7F53" w:rsidRPr="009F51BC" w:rsidRDefault="002E7F53" w:rsidP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7DD12" w14:textId="5D8B0666" w:rsidR="002E7F53" w:rsidRPr="009F51BC" w:rsidRDefault="002E7F53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5</w:t>
            </w:r>
            <w:r w:rsidR="0053789D"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7.22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8F3F2" w14:textId="5D8AACD7" w:rsidR="002E7F53" w:rsidRPr="009F51BC" w:rsidRDefault="00DC4306" w:rsidP="009D50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5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2.42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38739" w14:textId="1EB5E9CA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  <w:r w:rsidR="0060150C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7565E" w14:textId="77777777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57</w:t>
            </w:r>
          </w:p>
        </w:tc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94AFD" w14:textId="77777777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7</w:t>
            </w:r>
          </w:p>
        </w:tc>
      </w:tr>
      <w:tr w:rsidR="002E7F53" w:rsidRPr="009F51BC" w14:paraId="2F887614" w14:textId="77777777" w:rsidTr="00DC4306">
        <w:trPr>
          <w:trHeight w:val="290"/>
          <w:jc w:val="center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44F3" w14:textId="77777777" w:rsidR="002E7F53" w:rsidRPr="009F51BC" w:rsidRDefault="002E7F53" w:rsidP="002E7F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9DBCC" w14:textId="7B6BC469" w:rsidR="002E7F53" w:rsidRPr="009F51BC" w:rsidRDefault="002E7F53" w:rsidP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1D975" w14:textId="35602BE2" w:rsidR="002E7F53" w:rsidRPr="009F51BC" w:rsidRDefault="00DC4306" w:rsidP="009D50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2.78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03EC1" w14:textId="2D0FF6FD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</w:t>
            </w:r>
            <w:r w:rsidR="0053789D"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.58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33D3" w14:textId="450F4C7B" w:rsidR="002E7F53" w:rsidRPr="009F51BC" w:rsidRDefault="006015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8</w:t>
            </w:r>
          </w:p>
        </w:tc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0AF5" w14:textId="77777777" w:rsidR="002E7F53" w:rsidRPr="009F51BC" w:rsidRDefault="002E7F53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222AA" w14:textId="77777777" w:rsidR="002E7F53" w:rsidRPr="009F51BC" w:rsidRDefault="002E7F53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7E2ADC" w:rsidRPr="009F51BC" w14:paraId="76D919EF" w14:textId="77777777" w:rsidTr="00DC4306">
        <w:trPr>
          <w:trHeight w:val="290"/>
          <w:jc w:val="center"/>
        </w:trPr>
        <w:tc>
          <w:tcPr>
            <w:tcW w:w="147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269816" w14:textId="742A923A" w:rsidR="007E2AD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A54E05" w14:textId="76F0E8AB" w:rsidR="007E2ADC" w:rsidRPr="009F51BC" w:rsidRDefault="0060150C" w:rsidP="009D50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7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AF0157" w14:textId="299A4E9B" w:rsidR="007E2ADC" w:rsidRPr="009F51BC" w:rsidRDefault="006015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D3332F" w14:textId="77777777" w:rsidR="007E2ADC" w:rsidRPr="009F51BC" w:rsidRDefault="007E2A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8</w:t>
            </w:r>
          </w:p>
        </w:tc>
        <w:tc>
          <w:tcPr>
            <w:tcW w:w="67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5F5DFB" w14:textId="77777777" w:rsidR="007E2ADC" w:rsidRPr="009F51BC" w:rsidRDefault="007E2ADC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A519BC" w14:textId="77777777" w:rsidR="007E2ADC" w:rsidRPr="009F51BC" w:rsidRDefault="007E2ADC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2E7F53" w:rsidRPr="009F51BC" w14:paraId="71839EA1" w14:textId="77777777" w:rsidTr="00DC4306">
        <w:trPr>
          <w:trHeight w:val="290"/>
          <w:jc w:val="center"/>
        </w:trPr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4E176" w14:textId="47379944" w:rsidR="002E7F53" w:rsidRPr="009F51BC" w:rsidRDefault="00DC4306" w:rsidP="00DC4306">
            <w:pPr>
              <w:widowControl/>
              <w:ind w:firstLineChars="100" w:firstLine="201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iti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A1440" w14:textId="164715C0" w:rsidR="002E7F53" w:rsidRPr="009F51BC" w:rsidRDefault="002E7F53" w:rsidP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7D7C9" w14:textId="056E19A1" w:rsidR="002E7F53" w:rsidRPr="009F51BC" w:rsidRDefault="002E7F53" w:rsidP="009D50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6</w:t>
            </w:r>
            <w:r w:rsidR="0053789D"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5.36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003B" w14:textId="3B51CF9A" w:rsidR="002E7F53" w:rsidRPr="009F51BC" w:rsidRDefault="0060150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3.74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927B" w14:textId="34D87174" w:rsidR="002E7F53" w:rsidRPr="009F51BC" w:rsidRDefault="00454B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24</w:t>
            </w:r>
          </w:p>
        </w:tc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F3141" w14:textId="60B80DE1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169C6" w14:textId="77777777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0</w:t>
            </w:r>
          </w:p>
        </w:tc>
      </w:tr>
      <w:tr w:rsidR="002E7F53" w:rsidRPr="009F51BC" w14:paraId="38A5D6F1" w14:textId="77777777" w:rsidTr="00DC4306">
        <w:trPr>
          <w:trHeight w:val="290"/>
          <w:jc w:val="center"/>
        </w:trPr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6E30" w14:textId="77777777" w:rsidR="002E7F53" w:rsidRPr="009F51BC" w:rsidRDefault="002E7F53" w:rsidP="002E7F5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51044" w14:textId="43C63C3E" w:rsidR="002E7F53" w:rsidRPr="009F51BC" w:rsidRDefault="002E7F53" w:rsidP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DB899" w14:textId="38C801B1" w:rsidR="002E7F53" w:rsidRPr="009F51BC" w:rsidRDefault="0060150C" w:rsidP="009D50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1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4.64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FB2C1" w14:textId="534BA447" w:rsidR="002E7F53" w:rsidRPr="009F51BC" w:rsidRDefault="002E7F5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</w:t>
            </w:r>
            <w:r w:rsidR="0053789D"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F70A3B"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6.26</w:t>
            </w: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9628A" w14:textId="0A5F845F" w:rsidR="002E7F53" w:rsidRPr="009F51BC" w:rsidRDefault="00454B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4</w:t>
            </w:r>
          </w:p>
        </w:tc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2C77" w14:textId="77777777" w:rsidR="002E7F53" w:rsidRPr="009F51BC" w:rsidRDefault="002E7F53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8D19" w14:textId="77777777" w:rsidR="002E7F53" w:rsidRPr="009F51BC" w:rsidRDefault="002E7F53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7E2ADC" w:rsidRPr="009F51BC" w14:paraId="6EF94F64" w14:textId="77777777" w:rsidTr="00DC4306">
        <w:trPr>
          <w:trHeight w:val="290"/>
          <w:jc w:val="center"/>
        </w:trPr>
        <w:tc>
          <w:tcPr>
            <w:tcW w:w="1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3B3BE" w14:textId="38B4FDF0" w:rsidR="007E2AD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8351D8" w14:textId="7A5D7B61" w:rsidR="007E2ADC" w:rsidRPr="009F51BC" w:rsidRDefault="00454BA9" w:rsidP="009D50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7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E7B2CB" w14:textId="6F235BB4" w:rsidR="007E2ADC" w:rsidRPr="009F51BC" w:rsidRDefault="00454B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C30218" w14:textId="77777777" w:rsidR="007E2ADC" w:rsidRPr="009F51BC" w:rsidRDefault="007E2A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98</w:t>
            </w:r>
          </w:p>
        </w:tc>
        <w:tc>
          <w:tcPr>
            <w:tcW w:w="6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41F5F" w14:textId="77777777" w:rsidR="007E2ADC" w:rsidRPr="009F51BC" w:rsidRDefault="007E2ADC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45262" w14:textId="77777777" w:rsidR="007E2ADC" w:rsidRPr="009F51BC" w:rsidRDefault="007E2ADC" w:rsidP="00DD36C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1FDE44" w14:textId="5CFE678D" w:rsidR="00F263EC" w:rsidRPr="009F51BC" w:rsidRDefault="007571A9" w:rsidP="00D9140F">
      <w:pPr>
        <w:adjustRightInd w:val="0"/>
        <w:snapToGrid w:val="0"/>
        <w:spacing w:line="276" w:lineRule="auto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Cross</w:t>
      </w:r>
      <w:r w:rsidR="00C24D94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-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analysis of </w:t>
      </w:r>
      <w:proofErr w:type="spellStart"/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AchR</w:t>
      </w:r>
      <w:proofErr w:type="spellEnd"/>
      <w:r w:rsidR="00D93C65" w:rsidRPr="009F51BC">
        <w:rPr>
          <w:rFonts w:ascii="Times New Roman" w:hAnsi="Times New Roman" w:cs="Times New Roman"/>
          <w:sz w:val="20"/>
          <w:szCs w:val="20"/>
        </w:rPr>
        <w:t xml:space="preserve"> </w:t>
      </w:r>
      <w:r w:rsidR="00D93C65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antibody-</w:t>
      </w:r>
      <w:r w:rsidR="00C24D94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positivity 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with and without thymoma </w:t>
      </w:r>
      <w:r w:rsidR="0053789D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(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chi square</w:t>
      </w:r>
      <w:r w:rsidR="00C24D94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test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)</w:t>
      </w:r>
      <w:r w:rsidR="004A75B5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. Categorical variables were </w:t>
      </w:r>
      <w:r w:rsidR="00C24D94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presented by</w:t>
      </w:r>
      <w:r w:rsidR="004A75B5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n </w:t>
      </w:r>
      <w:r w:rsidR="0053789D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(</w:t>
      </w:r>
      <w:r w:rsidR="004A75B5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%).</w:t>
      </w:r>
      <w:r w:rsidR="002E7F53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</w:t>
      </w:r>
      <w:r w:rsidR="002E7F53"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-: Negative, +: Positive.</w:t>
      </w:r>
      <w:bookmarkEnd w:id="10"/>
    </w:p>
    <w:p w14:paraId="76D604EC" w14:textId="77777777" w:rsidR="00F263EC" w:rsidRPr="009F51BC" w:rsidRDefault="00F263EC" w:rsidP="00F263EC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sectPr w:rsidR="00F263EC" w:rsidRPr="009F51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CBA543" w14:textId="75EC5517" w:rsidR="00F263EC" w:rsidRPr="009F51BC" w:rsidRDefault="00F263EC" w:rsidP="00DD36CC">
      <w:pPr>
        <w:pStyle w:val="Heading1"/>
      </w:pPr>
      <w:bookmarkStart w:id="13" w:name="_Toc187260677"/>
      <w:r w:rsidRPr="009F51BC">
        <w:lastRenderedPageBreak/>
        <w:t>Table S</w:t>
      </w:r>
      <w:r w:rsidR="0065770F" w:rsidRPr="009F51BC">
        <w:rPr>
          <w:rFonts w:hint="eastAsia"/>
        </w:rPr>
        <w:t>7</w:t>
      </w:r>
      <w:r w:rsidRPr="009F51BC">
        <w:t>. Differences among different subtypes of MGFA.</w:t>
      </w:r>
      <w:bookmarkEnd w:id="13"/>
    </w:p>
    <w:tbl>
      <w:tblPr>
        <w:tblW w:w="14120" w:type="dxa"/>
        <w:tblLook w:val="04A0" w:firstRow="1" w:lastRow="0" w:firstColumn="1" w:lastColumn="0" w:noHBand="0" w:noVBand="1"/>
      </w:tblPr>
      <w:tblGrid>
        <w:gridCol w:w="14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9C4FB6" w:rsidRPr="009F51BC" w14:paraId="6D7DDFFF" w14:textId="77777777" w:rsidTr="00A47F51">
        <w:trPr>
          <w:trHeight w:val="379"/>
        </w:trPr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33EF6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Clinical parameters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744FA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4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20C8E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MGF</w:t>
            </w:r>
            <w:r w:rsidRPr="009F51BC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20"/>
              </w:rPr>
              <w:t>A-</w:t>
            </w: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classification (%)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C937B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6A43F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20"/>
              </w:rPr>
              <w:t>χ</w:t>
            </w:r>
            <w:r w:rsidRPr="009F51BC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BF0DB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9F51BC">
              <w:rPr>
                <w:rFonts w:ascii="Times New Roman" w:eastAsia="DengXian" w:hAnsi="Times New Roman" w:cs="Times New Roman" w:hint="eastAsia"/>
                <w:b/>
                <w:color w:val="CCCCCC"/>
                <w:kern w:val="0"/>
                <w:sz w:val="18"/>
                <w:szCs w:val="20"/>
              </w:rPr>
              <w:t></w:t>
            </w:r>
          </w:p>
        </w:tc>
      </w:tr>
      <w:tr w:rsidR="009C4FB6" w:rsidRPr="009F51BC" w14:paraId="699D136A" w14:textId="77777777" w:rsidTr="00A47F51">
        <w:trPr>
          <w:trHeight w:val="255"/>
        </w:trPr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7348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6A7F5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16537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8C166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I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444D0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I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4BD6B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I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78134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II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884F8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V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5ED11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IV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8764C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20"/>
              </w:rPr>
              <w:t>V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1D379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AB71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F3ABD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75885570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EB08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7483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B4F8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7 (40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6180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8 (55.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48A4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3 (58.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A89E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3 (57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A674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4 (51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8ACE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 (6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679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0 (62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9233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3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8A52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52 (53.01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4E7D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.814</w:t>
            </w:r>
          </w:p>
          <w:p w14:paraId="28AFFE8D" w14:textId="3724DB3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524F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077</w:t>
            </w:r>
          </w:p>
          <w:p w14:paraId="6027E4FB" w14:textId="53A6B0DF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4434C87A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9BE2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2D9A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5EB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3 (59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2172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17 (44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E6BD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0 (41.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BCD9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 (42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A82A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 (48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2287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 (4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820A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 (37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84C1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 (6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C613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12 (46.9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9FDF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43D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4A91801F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BD8B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4FF7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9CAD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7FDB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E0EC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8ECD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1B43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B74D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EA4F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C56E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93D8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7A5D3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5F25D02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CF16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ch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551C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F584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4 (38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B322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 (24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D4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 (34.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A37F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9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55E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5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7325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649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 (12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6A9A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8543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66 (25.0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3F61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5.21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55D1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000***</w:t>
            </w:r>
          </w:p>
        </w:tc>
      </w:tr>
      <w:tr w:rsidR="009C4FB6" w:rsidRPr="009F51BC" w14:paraId="73816933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DB30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3828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3307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6 (6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6FA4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00 (75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C66B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8 (65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D23B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8 (90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F136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6 (84.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7D83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9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E9D9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8 (87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1252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B9EA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98 (75.0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1C004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030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586FC479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DD02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8119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6722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69F9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4E74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A5C7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97BB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B464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44A9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D73A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B3C8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56A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2685255E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1347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uS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5AEC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554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F72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B912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 (90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B390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8FCB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3 (95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5055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C138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1 (96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72D2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B8FE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3 (98.3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C51E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0.30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E112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000***</w:t>
            </w:r>
          </w:p>
        </w:tc>
      </w:tr>
      <w:tr w:rsidR="009C4FB6" w:rsidRPr="009F51BC" w14:paraId="430AA6B1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47F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086C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F550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E24D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74B0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9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5407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75D5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4.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598D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56B1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3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9216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4198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1 (1.66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36F2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9E45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2080CF7C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9A52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17C4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9384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029F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701C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D3F8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C373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F839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7F15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1E33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2AD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4C8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D2AFFF6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4911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Ry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F701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C979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1 (93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08F9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42 (91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25B5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4 (87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7FD1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4 (85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624D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4 (81.8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F334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E097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7 (79.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E3E1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 (6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1287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94 (89.46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924F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.879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C984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075</w:t>
            </w:r>
          </w:p>
        </w:tc>
      </w:tr>
      <w:tr w:rsidR="009C4FB6" w:rsidRPr="009F51BC" w14:paraId="52126F54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A594F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0F67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C8AC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6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5A43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3 (8.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92E8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12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B413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1 (14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0E59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 (18.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3D3A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C723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 (20.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542D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3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26D8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0 (10.54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AC34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258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752905A8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5C7B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B043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E1BF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450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3348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38C9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468E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816D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027A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E999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656B1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D0A4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7B5993E3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AF55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it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204D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13CF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1 (86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DCAA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93 (72.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3E4D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6 (76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F288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9 (65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3B39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1 (62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E7AA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7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54D9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7 (53.1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E4E4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3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EE5D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85 (73.0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5663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8.40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E38E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000***</w:t>
            </w:r>
          </w:p>
        </w:tc>
      </w:tr>
      <w:tr w:rsidR="009C4FB6" w:rsidRPr="009F51BC" w14:paraId="43373BB6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B5E7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67A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8683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9 (13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4342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2 (27.1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141A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7 (23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FEE0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 (34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0D8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 (37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3F55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3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74AD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5 (56.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F044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 (6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4006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79 (26.96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EC0D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F5B88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406CE187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A7DA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31C8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B1F7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0FB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B014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D8E1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0B4C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4783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4666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8DBB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45E8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3B3FD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6965BDDE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4D21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omplications pres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D3C6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26EF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5 (6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8D5A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7 (47.9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81C4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 (36.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303F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 (4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B67D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4 (37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C099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 (5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88ED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 (37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B5A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1C8E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02 (48.3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C5D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7.578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4E87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000***</w:t>
            </w:r>
          </w:p>
        </w:tc>
      </w:tr>
      <w:tr w:rsidR="009C4FB6" w:rsidRPr="009F51BC" w14:paraId="11312366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DBC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9D50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E8F7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5 (3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28FD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8 (52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5DDA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8 (63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493A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0 (58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1348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2 (62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9D89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 (5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8059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0 (62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BEDD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0257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62 (51.66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A810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BCEF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72F0E290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7BC3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CAB1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BE5F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254C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B3AF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3274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66BB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F29A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E44F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61E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31F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900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A5EF02E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0B61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hym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6229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8CD7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6 (9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F68A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35 (88.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EDCB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0 (82.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6DAC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8 (77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322D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0 (75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B53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7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8F8E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 (81.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1E75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51FF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62 (84.6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8306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.30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4D79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000***</w:t>
            </w:r>
          </w:p>
        </w:tc>
      </w:tr>
      <w:tr w:rsidR="009C4FB6" w:rsidRPr="009F51BC" w14:paraId="5ABD47FD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DD04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BDE2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6A07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 (1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6B95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0 (11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11CC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 (17.8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579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7 (22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EE60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6 (24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BF19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3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FED2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 (18.7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A771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894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2 (15.36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8A4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6464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00249C5E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F91E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CE7F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CC10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62DF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D4ED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580B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7CFC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A393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2CB5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0EA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8657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8CA7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1246D304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706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Abnormal thymus g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715D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E218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8 (98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8C8C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8 (97.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A5B1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2 (98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49BF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4 (98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0A8E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 (98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B782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8E1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1EAD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B212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2 (98.19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2E5D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.18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7ACA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949</w:t>
            </w:r>
          </w:p>
        </w:tc>
      </w:tr>
      <w:tr w:rsidR="009C4FB6" w:rsidRPr="009F51BC" w14:paraId="2D49EDDE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063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D239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AB61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 (1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760C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2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95BE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7BF6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6B06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94A8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D46C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043F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0DA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 (1.8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1000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EAC2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769DFACE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72BE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AFC2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749F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D699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808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59D3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DAB9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C7A7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2694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D273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6A78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962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5D8A1DBB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AA3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Hyperten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E0A1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54BA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3 (87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4FE5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01 (75.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E4F4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0 (68.4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46AC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5 (7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1242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0 (75.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5515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 (8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F9BD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3 (73.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ADB1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362C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13 (77.26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18EA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.639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ADAD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0.041*</w:t>
            </w:r>
          </w:p>
        </w:tc>
      </w:tr>
      <w:tr w:rsidR="009C4FB6" w:rsidRPr="009F51BC" w14:paraId="7A45D99E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6E8C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49BA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3D7E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7 (12.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F171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4 (24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549D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3 (31.5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E5BF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0 (2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B595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6 (24.2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32E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 (2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EAEC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26.4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2D0D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3BBA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51 (22.74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AC6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82A5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09303C0C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A6EE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D21A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0008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1B34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7A26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D392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780A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FC34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C27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A78D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9963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372C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5E3F7B6C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C608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Diabe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F8A3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67BD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3 (9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ADCF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25 (84.9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B9B6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 (89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4977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1 (81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298E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7 (86.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167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9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F5D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8 (71.8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3396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E635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79 (87.20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5AD3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.98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1E73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073</w:t>
            </w:r>
          </w:p>
        </w:tc>
      </w:tr>
      <w:tr w:rsidR="009C4FB6" w:rsidRPr="009F51BC" w14:paraId="1233D68E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ECDA7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45D5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D3B4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8E65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0 (15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A857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 (10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F97B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 (18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C7E7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13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C17B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665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 (28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15E3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9384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5 (12.80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E2A0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E93F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275E86C0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AAFB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31CA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EF61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42F9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1ABA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25DA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0075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58FF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17D0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7649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D5C5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4AE4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CB458B1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44CF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Malignant tum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A6C9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3A47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9 (99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8F5A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5 (96.2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580C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9 (94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B36F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0 (9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7F97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1 (92.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423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84A7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9 (90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953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14A1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36 (95.78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47DF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.86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25C1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131</w:t>
            </w:r>
          </w:p>
        </w:tc>
      </w:tr>
      <w:tr w:rsidR="009C4FB6" w:rsidRPr="009F51BC" w14:paraId="7CAEBDEA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B52D1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517E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3F6F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0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B5C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3.7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86EC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 (5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EC02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 (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F702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 (7.5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ED1B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097B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9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9753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3879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8 (4.22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85C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D54C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7759ADA9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8BD3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F763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60AC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800A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E05B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F4C9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B609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5E31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C4F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4FDC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901D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EF86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41C883A9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81F4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Cardiovascular and cerebrovascular disea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4125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0C5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0 (92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F486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42 (91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8D72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2 (84.9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1ECA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8 (90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15A9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5 (8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D90C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8CDA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7 (84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58C6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9240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97 (89.91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76EF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.649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7EF6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 xml:space="preserve">0.209 </w:t>
            </w:r>
          </w:p>
        </w:tc>
      </w:tr>
      <w:tr w:rsidR="009C4FB6" w:rsidRPr="009F51BC" w14:paraId="41429E60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AF2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047D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FB0B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7.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AE7C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3 (8.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B40F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1 (15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93FFD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9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8C68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1 (1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4AEA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D7B2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 (15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9BD3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CB62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7 (10.09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5DC53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3F49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4214E659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28DF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CDBF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FD5D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B990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9BDE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697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8B1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7E3B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DB8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D305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6E31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3FE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C2BCF1C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5C53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hyroid dysfun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BA38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C3B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25 (89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5C58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40 (90.5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597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 (89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FA4B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2 (96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DBCD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7 (86.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27A3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8DD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8 (87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BEAA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63DC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00 (90.36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896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.98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F2DC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542</w:t>
            </w:r>
          </w:p>
        </w:tc>
      </w:tr>
      <w:tr w:rsidR="009C4FB6" w:rsidRPr="009F51BC" w14:paraId="362A3AF1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386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233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0D70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5 (10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4FCA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 (9.4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CA05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8 (10.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F894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4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90E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13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A319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DB25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 (12.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EC84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7545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4 (9.64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B7F0D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C95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BAAC73B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400B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BA20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2C51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F330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59E8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FC56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6211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739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FCBA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40D3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0C6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2393E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6ACBD47B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9F5C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Dermat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5C65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7515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3 (9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8975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6 (96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3CB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0 (95.8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12CF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2 (96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63DB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 (98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A94C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AADC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A4F9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 (66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C1D9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40 (96.39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7D3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 xml:space="preserve">10.907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BE9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 xml:space="preserve">0.143 </w:t>
            </w:r>
          </w:p>
        </w:tc>
      </w:tr>
      <w:tr w:rsidR="009C4FB6" w:rsidRPr="009F51BC" w14:paraId="2A8F9457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35AB0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AC9E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0BD6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 (5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FA08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3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EB2E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4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27A5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4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B884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832F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7C41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523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33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4990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4 (3.61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F2AC3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83B82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54F0CE9B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A843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F8ED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8C6C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E518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A795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DDB8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B39C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49DE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A5E2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A5FE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DC5B5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691B7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1A14858F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2E1D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 xml:space="preserve">Diseases </w:t>
            </w: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br/>
              <w:t>of the ey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E73D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E88D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37 (97.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4B7F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56 (96.6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31F8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2 (98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C738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1 (94.6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7D4F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3 (95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1A49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9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398F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0BF8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FAE6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43 (96.84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266A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5.52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A031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596</w:t>
            </w:r>
          </w:p>
        </w:tc>
      </w:tr>
      <w:tr w:rsidR="009C4FB6" w:rsidRPr="009F51BC" w14:paraId="43BA0CE3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8562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D08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683C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2.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AE30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9 (3.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46D0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80F3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4 (5.3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DABF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4.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B18E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6CDD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3002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AA71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1 (3.16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9415F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DCACD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26F6AD6C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D485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C1BD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443A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4E50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39C6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316D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1367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42C35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0BC2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F084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D32AF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E2177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3677FA38" w14:textId="77777777" w:rsidTr="00A47F51">
        <w:trPr>
          <w:trHeight w:val="24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7BDE2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Connective tissue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C630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04B9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12C0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4 (99.6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32DF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2 (98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7F8C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0017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5 (98.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6541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56A0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13654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10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E1FA9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1 (99.55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518CD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 xml:space="preserve">4.240 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958E11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.752</w:t>
            </w:r>
          </w:p>
        </w:tc>
      </w:tr>
      <w:tr w:rsidR="009C4FB6" w:rsidRPr="009F51BC" w14:paraId="23181341" w14:textId="77777777" w:rsidTr="00A47F51">
        <w:trPr>
          <w:trHeight w:val="24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6FA3B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A72A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CC2D0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A791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0.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4EEF3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FE0E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4DFA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 (1.5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4F7A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E011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D6C88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0 (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983A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 (0.45)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DA82A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93A23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9C4FB6" w:rsidRPr="009F51BC" w14:paraId="01318B7F" w14:textId="77777777" w:rsidTr="00A47F51">
        <w:trPr>
          <w:trHeight w:val="240"/>
        </w:trPr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A7637A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A0285F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9917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E4A9C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12E5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BC07B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418B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4B27E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06456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62BE7" w14:textId="77777777" w:rsidR="009C4FB6" w:rsidRPr="009F51BC" w:rsidRDefault="009C4FB6" w:rsidP="00A47F5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  <w:r w:rsidRPr="009F51B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  <w:t>66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F3613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A6C18" w14:textId="77777777" w:rsidR="009C4FB6" w:rsidRPr="009F51BC" w:rsidRDefault="009C4FB6" w:rsidP="00A47F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06C10E13" w14:textId="3745AC1F" w:rsidR="00F263EC" w:rsidRPr="009F51BC" w:rsidRDefault="00F263EC" w:rsidP="007E2ADC"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</w:p>
    <w:p w14:paraId="2615E39F" w14:textId="77777777" w:rsidR="00F263EC" w:rsidRPr="009F51BC" w:rsidRDefault="00F263EC">
      <w:pPr>
        <w:widowControl/>
        <w:jc w:val="left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sectPr w:rsidR="00F263EC" w:rsidRPr="009F51BC" w:rsidSect="00F263E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br w:type="page"/>
      </w:r>
    </w:p>
    <w:p w14:paraId="155BA88B" w14:textId="5DD02143" w:rsidR="00816E0A" w:rsidRPr="009F51BC" w:rsidRDefault="00161E50" w:rsidP="00DD36CC">
      <w:pPr>
        <w:pStyle w:val="Heading1"/>
        <w:rPr>
          <w:color w:val="2A2A2A"/>
        </w:rPr>
      </w:pPr>
      <w:bookmarkStart w:id="14" w:name="_Toc187260678"/>
      <w:r w:rsidRPr="009F51BC">
        <w:rPr>
          <w:color w:val="2A2A2A"/>
        </w:rPr>
        <w:lastRenderedPageBreak/>
        <w:t>Table S</w:t>
      </w:r>
      <w:r w:rsidR="0065770F" w:rsidRPr="009F51BC">
        <w:rPr>
          <w:rFonts w:hint="eastAsia"/>
          <w:color w:val="2A2A2A"/>
        </w:rPr>
        <w:t>8</w:t>
      </w:r>
      <w:r w:rsidRPr="009F51BC">
        <w:rPr>
          <w:color w:val="2A2A2A"/>
        </w:rPr>
        <w:t xml:space="preserve">. </w:t>
      </w:r>
      <w:r w:rsidR="007B292E" w:rsidRPr="009F51BC">
        <w:rPr>
          <w:color w:val="2A2A2A"/>
        </w:rPr>
        <w:t>D</w:t>
      </w:r>
      <w:r w:rsidRPr="009F51BC">
        <w:rPr>
          <w:color w:val="2A2A2A"/>
        </w:rPr>
        <w:t xml:space="preserve">ifferences between </w:t>
      </w:r>
      <w:r w:rsidR="007B292E" w:rsidRPr="009F51BC">
        <w:rPr>
          <w:color w:val="2A2A2A"/>
        </w:rPr>
        <w:t xml:space="preserve">the </w:t>
      </w:r>
      <w:r w:rsidRPr="009F51BC">
        <w:rPr>
          <w:color w:val="2A2A2A"/>
        </w:rPr>
        <w:t>type a and type b groups</w:t>
      </w:r>
      <w:bookmarkEnd w:id="14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83"/>
        <w:gridCol w:w="1244"/>
        <w:gridCol w:w="1262"/>
        <w:gridCol w:w="1155"/>
        <w:gridCol w:w="1155"/>
        <w:gridCol w:w="801"/>
        <w:gridCol w:w="1012"/>
      </w:tblGrid>
      <w:tr w:rsidR="00075A30" w:rsidRPr="009F51BC" w14:paraId="5E53C246" w14:textId="77777777" w:rsidTr="00DD36CC">
        <w:trPr>
          <w:trHeight w:val="291"/>
          <w:jc w:val="center"/>
        </w:trPr>
        <w:tc>
          <w:tcPr>
            <w:tcW w:w="10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53A6F4C5" w14:textId="7BBCE9A9" w:rsidR="00816E0A" w:rsidRPr="009F51BC" w:rsidRDefault="00511359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ubject</w:t>
            </w:r>
          </w:p>
        </w:tc>
        <w:tc>
          <w:tcPr>
            <w:tcW w:w="748" w:type="pct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4708FE9C" w14:textId="570D96F5" w:rsidR="00816E0A" w:rsidRPr="009F51BC" w:rsidRDefault="00620855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</w:t>
            </w:r>
            <w:r w:rsidR="00511359"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signation</w:t>
            </w:r>
          </w:p>
        </w:tc>
        <w:tc>
          <w:tcPr>
            <w:tcW w:w="1454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F1C86BB" w14:textId="61AADCBF" w:rsidR="00816E0A" w:rsidRPr="009F51BC" w:rsidRDefault="00CD14AD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Type</w:t>
            </w:r>
          </w:p>
        </w:tc>
        <w:tc>
          <w:tcPr>
            <w:tcW w:w="695" w:type="pc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44698887" w14:textId="20CDA613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1FA77FA8" w14:textId="7D3832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χ</w:t>
            </w:r>
            <w:r w:rsidRPr="009F51BC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0" w:type="pct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916FC" w14:textId="76C8E015" w:rsidR="00816E0A" w:rsidRPr="009F51BC" w:rsidRDefault="003536CD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075A30" w:rsidRPr="009F51BC" w14:paraId="489B409B" w14:textId="77777777" w:rsidTr="00DD36CC">
        <w:trPr>
          <w:trHeight w:val="195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E50D3AA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DD5119A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211098D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695" w:type="pct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A8407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695" w:type="pct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BBCD6D7" w14:textId="08854F46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68ABAE5" w14:textId="050AC071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308CEE" w14:textId="13497B45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3D48985E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70A525A" w14:textId="524BE60F" w:rsidR="00816E0A" w:rsidRPr="009F51BC" w:rsidRDefault="004027F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2060A95" w14:textId="0AABD617" w:rsidR="00816E0A" w:rsidRPr="009F51BC" w:rsidRDefault="004F363F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CD0BF56" w14:textId="6D7E38F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6.2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F490B79" w14:textId="1E5C65D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6.7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04A1ADE" w14:textId="59BB2080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6.43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F57E6F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01C4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24</w:t>
            </w:r>
          </w:p>
        </w:tc>
      </w:tr>
      <w:tr w:rsidR="00075A30" w:rsidRPr="009F51BC" w14:paraId="439A78E8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50A352D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3A6CFD3" w14:textId="673A2724" w:rsidR="00816E0A" w:rsidRPr="009F51BC" w:rsidRDefault="004F363F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17F8847" w14:textId="7ADAA7F6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.7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49BCF3B" w14:textId="316A83E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.2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869D032" w14:textId="5E53E2C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.57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E64D143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CBCD740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41ABD7FA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81D4123" w14:textId="2E606379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58A1EC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448BC25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5669004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AAFA240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EF03EF3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3FFAC7B4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8897AA4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hR</w:t>
            </w:r>
            <w:proofErr w:type="spellEnd"/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D32EA33" w14:textId="2AE8B84C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4F93D9" w14:textId="5330CC2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.86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E7C632" w14:textId="1214F3C6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.8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EAB483F" w14:textId="48D8B33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.50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BFFA22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CA96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11</w:t>
            </w:r>
          </w:p>
        </w:tc>
      </w:tr>
      <w:tr w:rsidR="00075A30" w:rsidRPr="009F51BC" w14:paraId="44B6FC03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2CC1996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AFE5720" w14:textId="152D9086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A6132FA" w14:textId="3C603F5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9.14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DED7E2F" w14:textId="536AB7D5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7.1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B0E90FC" w14:textId="401B4E4E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0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8.50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DD116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3F2626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68FFF0EE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AEEE811" w14:textId="798B264B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A499A01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4A623A7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4B2B14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647FB7B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287A634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07AA7CD1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DCAC4B6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Sk</w:t>
            </w:r>
            <w:proofErr w:type="spellEnd"/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E94353" w14:textId="4F9FA718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DC88C62" w14:textId="7297DDB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5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0.0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1BE8582" w14:textId="4721144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6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3.5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14BA5F" w14:textId="5B1422E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.89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73EA8F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23.000 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45555" w14:textId="0BC5A3CD" w:rsidR="00816E0A" w:rsidRPr="009F51BC" w:rsidRDefault="00816E0A" w:rsidP="003E0C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0**</w:t>
            </w:r>
            <w:r w:rsidR="003E0C90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075A30" w:rsidRPr="009F51BC" w14:paraId="74EB3957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28316B9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A0B84E8" w14:textId="08AD3D9A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6F69FFB" w14:textId="2E8B4DA9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E644902" w14:textId="312F152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.4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851AFFC" w14:textId="764B3AF4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1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0D943B7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A07B65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33F839C3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F03A39B" w14:textId="0EE470FB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A86BD1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D3D0A2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9BBD3E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5BD65A5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F10FC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08560D39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4CCC535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yR</w:t>
            </w:r>
            <w:proofErr w:type="spellEnd"/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EB65426" w14:textId="5CE64608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C72419" w14:textId="3F218EE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1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0.2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C0BB4F" w14:textId="05746C9F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4.8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1DE9294" w14:textId="5E77B96C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.48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2A9F92D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398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92324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65</w:t>
            </w:r>
          </w:p>
        </w:tc>
      </w:tr>
      <w:tr w:rsidR="00075A30" w:rsidRPr="009F51BC" w14:paraId="4026E058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84601D2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0C0C561" w14:textId="00BCA503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E611040" w14:textId="32113DC6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7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CB9444F" w14:textId="5A7BB11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.2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A7E7B77" w14:textId="5645A93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.52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1536C3B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86BF1C4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7C0C3431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E795847" w14:textId="5AE655C0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03C5A23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5AA8FD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F11B53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5612BB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BD7ACC7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7A7EB888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B3B3D33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itin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AA7C20B" w14:textId="365ACB73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0CBE4DC" w14:textId="497A0929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1.14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9177CA1" w14:textId="69BE43BB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.6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14E284" w14:textId="433954F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6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9.67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D429F83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089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E0D3D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97</w:t>
            </w:r>
          </w:p>
        </w:tc>
      </w:tr>
      <w:tr w:rsidR="00075A30" w:rsidRPr="009F51BC" w14:paraId="1C50FA6E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A7A39FB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E0F46B2" w14:textId="581CE01B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B1805CF" w14:textId="097D877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.86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3A3CCD0" w14:textId="2FC36E46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.3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F50FA4" w14:textId="776A3F2E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.33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D65FCB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C9DC9B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78DE4292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9A40C39" w14:textId="7C95BC9D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575E4BC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D4EE1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1BDDFFC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C46B044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EE52C3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6FEC53ED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01ACE044" w14:textId="559CA32F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mplications present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02442AE" w14:textId="13E25101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A1EECF8" w14:textId="4206BA0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.5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F75DC2E" w14:textId="171C65C2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.6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78CB4BE" w14:textId="37787F92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1.65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BFEA34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743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BCFB6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</w:tr>
      <w:tr w:rsidR="00075A30" w:rsidRPr="009F51BC" w14:paraId="7EE4C2C4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85CB0F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FEF0E3" w14:textId="2742E218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D6C34E5" w14:textId="24C2D171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9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.4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35F58E" w14:textId="60E9A7E0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.3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01A238C" w14:textId="7EDA35AE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8.35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5D29F55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C3741D1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3E8F9D86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910E339" w14:textId="011E46D0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7E9CBA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F36F6F3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AAC98F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757A5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7E385C5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5083148F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69AF80C" w14:textId="5AD9DD25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ymoma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2A9A16" w14:textId="78DFD406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765FA88" w14:textId="144A575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0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5.7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E492A9D" w14:textId="0305534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9.5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7F4C8DD" w14:textId="7E58F79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3.69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4CA9BA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216 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1450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</w:tr>
      <w:tr w:rsidR="00075A30" w:rsidRPr="009F51BC" w14:paraId="4B88E493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FB8900F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67B6EAE" w14:textId="322BC9B8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852043D" w14:textId="361EBD5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.2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79A240" w14:textId="54536609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0.4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526876" w14:textId="1E7E4B8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.31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7E5067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ADF81F1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50EE5D00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DB5B610" w14:textId="7165EBFC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167BC6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C972D5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EB3A80B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D427960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A372760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1737096D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3729BA5" w14:textId="1B3EF918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bnormal thymus gland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C9F031" w14:textId="51D58BA0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4106D2D" w14:textId="6E242ED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.7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5394E55" w14:textId="7D26D6A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8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7EFDCD" w14:textId="5605ED55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08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CDB8308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E906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83</w:t>
            </w:r>
          </w:p>
        </w:tc>
      </w:tr>
      <w:tr w:rsidR="00075A30" w:rsidRPr="009F51BC" w14:paraId="55DE9E48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571690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AD7D204" w14:textId="25E68C4B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4A0C96F" w14:textId="3C6EAAEC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2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75C62F8" w14:textId="7C9FFFC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4D8E0C" w14:textId="2124E35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92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04F46EA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C604FB5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3FC8196F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86B0D97" w14:textId="20409F6B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DF5471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5B583D7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F8FAF4F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45729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14A05A9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22D6006F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A8486AC" w14:textId="05ACD396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2F5C09" w14:textId="0C6FBC6E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8EAA04F" w14:textId="1F325D4B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5.42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C14C4C7" w14:textId="6A31D42B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1.9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3CDC41B" w14:textId="14A5723B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8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4.28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7E93A64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36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1EE75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91</w:t>
            </w:r>
          </w:p>
        </w:tc>
      </w:tr>
      <w:tr w:rsidR="00075A30" w:rsidRPr="009F51BC" w14:paraId="12341559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6DB549B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7496D37" w14:textId="6F869C96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6EFA595" w14:textId="2A1BF789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.58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2B00D5B" w14:textId="0DF3FBCB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.0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6FD6028" w14:textId="640F56F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5.72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15EC15D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B2CD6AA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66D4737B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323A5C9" w14:textId="6671D2E0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99C018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0F3C5C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2F82BE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5BA16D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0BE81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19F13FAD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F5F1271" w14:textId="79074494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abete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D53744E" w14:textId="52320716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A1CCE6" w14:textId="3B890340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9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4.2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3E5113" w14:textId="124E71D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6.55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0B8FE40" w14:textId="6671F26F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5.03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3FEA78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63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D9EC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96</w:t>
            </w:r>
          </w:p>
        </w:tc>
      </w:tr>
      <w:tr w:rsidR="00075A30" w:rsidRPr="009F51BC" w14:paraId="7FE693EA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7249CF3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2A5EC99" w14:textId="10373585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7266A7" w14:textId="3C6E886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.7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9D8C992" w14:textId="7773CFD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.45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CB9A2A8" w14:textId="30F8CDE2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.97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8A1DED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4EF002D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4900A586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BC5627B" w14:textId="06583858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E5FE6D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028B8D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54853B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C1840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4F3D35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3FD2A3A5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8DAE092" w14:textId="0AA07D3D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lignant tumor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FE6012E" w14:textId="09FA2A86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5C807C4" w14:textId="53FF373C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5.7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5DEE40A" w14:textId="00F6D45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2.98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DF1499" w14:textId="183DA5E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4.82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325F79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745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7422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87</w:t>
            </w:r>
          </w:p>
        </w:tc>
      </w:tr>
      <w:tr w:rsidR="00075A30" w:rsidRPr="009F51BC" w14:paraId="0C0E5B82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EDCCEFB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7FD2516" w14:textId="59EECEAE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58495C8" w14:textId="1012C95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A72FCDC" w14:textId="3BC2F0F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02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85B70A6" w14:textId="40A2706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18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6FD32E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A975E6E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2B707684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DD950E3" w14:textId="2EA2A3CC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500D2F5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BA9C735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B4C4406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7DA791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3652CB2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71B30FE6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47F753B" w14:textId="3B3AC7F7" w:rsidR="00816E0A" w:rsidRPr="009F51BC" w:rsidRDefault="00B44E70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rdiovascular and cerebrovascular disease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8C112A6" w14:textId="31DBBDE6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1F56FAE" w14:textId="32BF2AF0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1.4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FCA25F9" w14:textId="6ADEF4E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4.2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91FB166" w14:textId="06663935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9.06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FE57E2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143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49D4B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13*</w:t>
            </w:r>
          </w:p>
        </w:tc>
      </w:tr>
      <w:tr w:rsidR="00075A30" w:rsidRPr="009F51BC" w14:paraId="14986126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D75D99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D29A3EA" w14:textId="5CD3F16F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182200D" w14:textId="1AAD605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.5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814569B" w14:textId="0855213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5.79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F4B67E0" w14:textId="44E87614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94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ADCE7F9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7BC0F00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5A3CE234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4D3A2BB" w14:textId="354A4AD6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616B50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2C9AC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A39883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C2BCFB2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7CBA319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75CCB89E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CBEC2EC" w14:textId="5D9F82EE" w:rsidR="00816E0A" w:rsidRPr="009F51BC" w:rsidRDefault="00814008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yroid dysfunction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D48D65C" w14:textId="6517DE37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E5486BA" w14:textId="2506A619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2.0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BC1586D" w14:textId="0B1ED5D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7.72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36A12AF" w14:textId="38FE5AE5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7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0.60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75B893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471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AA019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16</w:t>
            </w:r>
          </w:p>
        </w:tc>
      </w:tr>
      <w:tr w:rsidR="00075A30" w:rsidRPr="009F51BC" w14:paraId="51CE081D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9D387E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31252C2" w14:textId="03A55279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0FDB725" w14:textId="10F1C91A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.0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67B1AD" w14:textId="26BCAFFB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.28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5180C45" w14:textId="2FB7F93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40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9B90EA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9133B12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3251905E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81A33EC" w14:textId="09D57FAE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046DA7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372EF7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511949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E7F57E6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65BFEFA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0C24F8AD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E1C2DED" w14:textId="329BFAAF" w:rsidR="00816E0A" w:rsidRPr="009F51BC" w:rsidRDefault="00814008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Dermatosi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A1ADDC1" w14:textId="3527C459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3B9E3F2" w14:textId="3FE176D2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57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D6A828B" w14:textId="47983213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.66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A1F0136" w14:textId="34C5F04C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93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27E51FA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BCA18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99 </w:t>
            </w:r>
          </w:p>
        </w:tc>
      </w:tr>
      <w:tr w:rsidR="00075A30" w:rsidRPr="009F51BC" w14:paraId="3D076CE0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0164C55D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1F44353" w14:textId="1EC533D7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2C78604" w14:textId="28A074F1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4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B6D3C02" w14:textId="2EB31985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4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8A3CDC7" w14:textId="27E6C03C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07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F1A15D9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6C4F568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3306FF0E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0E89BE6" w14:textId="54F034FC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6B1AE2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973FC90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1AD290E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B0CEAF6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99E8FFF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4E63EE15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E7398A0" w14:textId="6ED52665" w:rsidR="00816E0A" w:rsidRPr="009F51BC" w:rsidRDefault="00814008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eye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3B2F21E" w14:textId="29C6679E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2FF2106" w14:textId="5A698B1F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3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0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0A29888" w14:textId="1E0B0F7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.66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8C25978" w14:textId="295DDF1E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55)</w:t>
            </w:r>
          </w:p>
        </w:tc>
        <w:tc>
          <w:tcPr>
            <w:tcW w:w="482" w:type="pct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2EF360D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50 </w:t>
            </w:r>
          </w:p>
        </w:tc>
        <w:tc>
          <w:tcPr>
            <w:tcW w:w="610" w:type="pct"/>
            <w:vMerge w:val="restar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941F4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30 </w:t>
            </w:r>
          </w:p>
        </w:tc>
      </w:tr>
      <w:tr w:rsidR="00075A30" w:rsidRPr="009F51BC" w14:paraId="60CE52B5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AB16E33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3DD7AD0" w14:textId="7182136B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2BD40B3" w14:textId="114537ED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00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167E347" w14:textId="277F312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34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986E2E0" w14:textId="558D6588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45)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6BA7B2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B1431FB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62DA00D3" w14:textId="77777777" w:rsidTr="00DD36CC">
        <w:trPr>
          <w:trHeight w:val="280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647D280" w14:textId="531FC0C2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C637627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EB8A776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CFD25EB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6A49039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23DAB1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37B9C" w:rsidRPr="009F51BC" w14:paraId="6A47F922" w14:textId="77777777" w:rsidTr="00DD36CC">
        <w:trPr>
          <w:trHeight w:val="280"/>
          <w:jc w:val="center"/>
        </w:trPr>
        <w:tc>
          <w:tcPr>
            <w:tcW w:w="1012" w:type="pct"/>
            <w:vMerge w:val="restart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05E8C92" w14:textId="5CC78B83" w:rsidR="00816E0A" w:rsidRPr="009F51BC" w:rsidRDefault="00814008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nective tissue disease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643A8CA" w14:textId="7EF570D8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59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CAF0881" w14:textId="2C7CED5F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9.72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1E5FC67" w14:textId="4FAB1C9E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83)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F10D674" w14:textId="7275C1B2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9.42)</w:t>
            </w:r>
          </w:p>
        </w:tc>
        <w:tc>
          <w:tcPr>
            <w:tcW w:w="482" w:type="pct"/>
            <w:vMerge w:val="restart"/>
            <w:tcBorders>
              <w:top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24001495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568</w:t>
            </w:r>
          </w:p>
        </w:tc>
        <w:tc>
          <w:tcPr>
            <w:tcW w:w="610" w:type="pct"/>
            <w:vMerge w:val="restart"/>
            <w:tcBorders>
              <w:top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255F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11</w:t>
            </w:r>
          </w:p>
        </w:tc>
      </w:tr>
      <w:tr w:rsidR="00075A30" w:rsidRPr="009F51BC" w14:paraId="57C75855" w14:textId="77777777" w:rsidTr="00DD36CC">
        <w:trPr>
          <w:trHeight w:val="280"/>
          <w:jc w:val="center"/>
        </w:trPr>
        <w:tc>
          <w:tcPr>
            <w:tcW w:w="1012" w:type="pct"/>
            <w:vMerge/>
            <w:tcBorders>
              <w:top w:val="nil"/>
              <w:left w:val="nil"/>
            </w:tcBorders>
            <w:vAlign w:val="center"/>
            <w:hideMark/>
          </w:tcPr>
          <w:p w14:paraId="662D6D7C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77CE099B" w14:textId="18141AE9" w:rsidR="00816E0A" w:rsidRPr="009F51BC" w:rsidRDefault="0055205E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59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6537E2A" w14:textId="2A94C3E0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8)</w:t>
            </w:r>
          </w:p>
        </w:tc>
        <w:tc>
          <w:tcPr>
            <w:tcW w:w="695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C1BD8AA" w14:textId="282B25BE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17)</w:t>
            </w:r>
          </w:p>
        </w:tc>
        <w:tc>
          <w:tcPr>
            <w:tcW w:w="695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353CF92" w14:textId="1A53BACC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8)</w:t>
            </w:r>
          </w:p>
        </w:tc>
        <w:tc>
          <w:tcPr>
            <w:tcW w:w="482" w:type="pct"/>
            <w:vMerge/>
            <w:tcBorders>
              <w:top w:val="nil"/>
            </w:tcBorders>
            <w:vAlign w:val="center"/>
            <w:hideMark/>
          </w:tcPr>
          <w:p w14:paraId="114ED767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right w:val="nil"/>
            </w:tcBorders>
            <w:vAlign w:val="center"/>
            <w:hideMark/>
          </w:tcPr>
          <w:p w14:paraId="18AA4936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B0A77" w:rsidRPr="009F51BC" w14:paraId="33BD74EB" w14:textId="77777777" w:rsidTr="00DD36CC">
        <w:trPr>
          <w:trHeight w:val="291"/>
          <w:jc w:val="center"/>
        </w:trPr>
        <w:tc>
          <w:tcPr>
            <w:tcW w:w="1760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94AC2B" w14:textId="6489474A" w:rsidR="00816E0A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9DA7B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37025F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62E4E2" w14:textId="77777777" w:rsidR="00816E0A" w:rsidRPr="009F51BC" w:rsidRDefault="00816E0A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</w:p>
        </w:tc>
        <w:tc>
          <w:tcPr>
            <w:tcW w:w="4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F37AEF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EBFEB94" w14:textId="77777777" w:rsidR="00816E0A" w:rsidRPr="009F51BC" w:rsidRDefault="00816E0A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63CC3C6" w14:textId="306B7384" w:rsidR="00F263EC" w:rsidRPr="009F51BC" w:rsidRDefault="00F263EC" w:rsidP="007260F6">
      <w:pPr>
        <w:adjustRightInd w:val="0"/>
        <w:snapToGrid w:val="0"/>
        <w:spacing w:line="276" w:lineRule="auto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Results of the cross-over</w:t>
      </w:r>
      <w:r w:rsidR="0053789D"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(</w:t>
      </w:r>
      <w:r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hi-square) analysis. Categorical variables were presented as n</w:t>
      </w:r>
      <w:r w:rsidR="0053789D"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(</w:t>
      </w:r>
      <w:r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%). -: Negative, +: Positive. *</w:t>
      </w:r>
      <w:r w:rsidRPr="009F51B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 xml:space="preserve">P </w:t>
      </w:r>
      <w:r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&lt; 0.05 ***</w:t>
      </w:r>
      <w:r w:rsidRPr="009F51BC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 xml:space="preserve">P </w:t>
      </w:r>
      <w:r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&lt; 0.001.</w:t>
      </w:r>
    </w:p>
    <w:p w14:paraId="191B907F" w14:textId="77777777" w:rsidR="00F263EC" w:rsidRPr="009F51BC" w:rsidRDefault="00F263EC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9F51BC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1B2131E5" w14:textId="4BCC27CD" w:rsidR="00E7724D" w:rsidRPr="009F51BC" w:rsidRDefault="00427FB1" w:rsidP="00DD36CC">
      <w:pPr>
        <w:pStyle w:val="Heading1"/>
        <w:rPr>
          <w:color w:val="2A2A2A"/>
        </w:rPr>
      </w:pPr>
      <w:bookmarkStart w:id="15" w:name="_Toc187260679"/>
      <w:r w:rsidRPr="009F51BC">
        <w:lastRenderedPageBreak/>
        <w:t>Table S</w:t>
      </w:r>
      <w:r w:rsidR="0065770F" w:rsidRPr="009F51BC">
        <w:rPr>
          <w:rFonts w:hint="eastAsia"/>
        </w:rPr>
        <w:t>9</w:t>
      </w:r>
      <w:r w:rsidRPr="009F51BC">
        <w:t xml:space="preserve">. </w:t>
      </w:r>
      <w:r w:rsidR="007B292E" w:rsidRPr="009F51BC">
        <w:t>D</w:t>
      </w:r>
      <w:r w:rsidRPr="009F51BC">
        <w:t xml:space="preserve">ifferences between the type I </w:t>
      </w:r>
      <w:r w:rsidR="007B292E" w:rsidRPr="009F51BC">
        <w:t xml:space="preserve">group </w:t>
      </w:r>
      <w:r w:rsidRPr="009F51BC">
        <w:t>and all other types</w:t>
      </w:r>
      <w:bookmarkEnd w:id="15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84"/>
        <w:gridCol w:w="1262"/>
        <w:gridCol w:w="1280"/>
        <w:gridCol w:w="1172"/>
        <w:gridCol w:w="1172"/>
        <w:gridCol w:w="813"/>
        <w:gridCol w:w="1029"/>
      </w:tblGrid>
      <w:tr w:rsidR="00EC493C" w:rsidRPr="009F51BC" w14:paraId="7CEAE233" w14:textId="77777777" w:rsidTr="00DD36CC">
        <w:trPr>
          <w:trHeight w:val="291"/>
          <w:jc w:val="center"/>
        </w:trPr>
        <w:tc>
          <w:tcPr>
            <w:tcW w:w="95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FDF6C4" w14:textId="1AFCA279" w:rsidR="00EC493C" w:rsidRPr="009F51BC" w:rsidRDefault="00511359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Subject</w:t>
            </w:r>
          </w:p>
        </w:tc>
        <w:tc>
          <w:tcPr>
            <w:tcW w:w="7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F077CC" w14:textId="3855B89D" w:rsidR="00EC493C" w:rsidRPr="009F51BC" w:rsidRDefault="002623B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D</w:t>
            </w:r>
            <w:r w:rsidR="00511359"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esignation</w:t>
            </w:r>
          </w:p>
        </w:tc>
        <w:tc>
          <w:tcPr>
            <w:tcW w:w="14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30A898" w14:textId="7D3EE7F3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0C71B" w14:textId="42A2FA65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2244" w14:textId="6F6A1C20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</w:rPr>
              <w:t>χ</w:t>
            </w:r>
            <w:r w:rsidRPr="009F51BC">
              <w:rPr>
                <w:rFonts w:ascii="Times New Roman" w:eastAsia="SimSun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63ACE" w14:textId="2F9F0C56" w:rsidR="00EC493C" w:rsidRPr="009F51BC" w:rsidRDefault="003536CD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EC493C" w:rsidRPr="009F51BC" w14:paraId="63CFEF9D" w14:textId="77777777" w:rsidTr="00DD36CC">
        <w:trPr>
          <w:trHeight w:val="29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4B7E9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04960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4BB8A5" w14:textId="3821113D" w:rsidR="00EC493C" w:rsidRPr="009F51BC" w:rsidRDefault="00CD3CAA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Type I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F78ACE" w14:textId="2BCA9748" w:rsidR="00EC493C" w:rsidRPr="009F51BC" w:rsidRDefault="008D360E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Other types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94B3C9" w14:textId="715545F8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C213A4" w14:textId="54C5DA28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784A87" w14:textId="03A918DC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2382A62B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83A52" w14:textId="4D4AC6E5" w:rsidR="00EC493C" w:rsidRPr="009F51BC" w:rsidRDefault="004027FE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21EEE" w14:textId="2DD577FB" w:rsidR="00EC493C" w:rsidRPr="009F51BC" w:rsidRDefault="003B606E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93A59" w14:textId="57AE69EE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0.7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0306A" w14:textId="5922BFA1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95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6.3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E224F" w14:textId="251E6592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5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3.01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6F556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771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EA667" w14:textId="7C1D97BA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0.001*</w:t>
            </w:r>
            <w:r w:rsidR="004577B7" w:rsidRPr="009F51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  <w:r w:rsidRPr="009F51BC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  <w:tr w:rsidR="00EC493C" w:rsidRPr="009F51BC" w14:paraId="7D97EDF0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D96E9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359EF" w14:textId="125A50AB" w:rsidR="00EC493C" w:rsidRPr="009F51BC" w:rsidRDefault="003B606E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E183D" w14:textId="1A2B62F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3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9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4C417" w14:textId="0D8057CE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29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3.7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3575B" w14:textId="0FB5248C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1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.99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B3653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AFCC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2D1501B4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FFF4E" w14:textId="48A338DE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23B8F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3D031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A936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6C6A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D248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171AAEA1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F1F4C" w14:textId="68361B2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hR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07656" w14:textId="7E1427A9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87EE9" w14:textId="3347D6D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8.5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976ED" w14:textId="660ACB7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1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1.3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44A79" w14:textId="472CF67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5.00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9DEC5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7.427 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40B19" w14:textId="038A389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0***</w:t>
            </w:r>
          </w:p>
        </w:tc>
      </w:tr>
      <w:tr w:rsidR="004577B7" w:rsidRPr="009F51BC" w14:paraId="47DF4C3F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A035E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025C9" w14:textId="1F0290B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65495" w14:textId="22F70ED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1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79353" w14:textId="7B011403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12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78.6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B9DAA" w14:textId="7369A2F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5.00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3350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5284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2940496F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F2DD" w14:textId="229FE463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DEA4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20933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7CE15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CC54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7E0C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5D34564E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DEE35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uSk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83AA7" w14:textId="3DA715E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ED284" w14:textId="369E8CF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0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ECE1F" w14:textId="7B92BD7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.9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64FA2" w14:textId="477B60F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5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34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9C18F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988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35E45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84</w:t>
            </w:r>
          </w:p>
        </w:tc>
      </w:tr>
      <w:tr w:rsidR="004577B7" w:rsidRPr="009F51BC" w14:paraId="44564E3A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FD4FD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AC1E8" w14:textId="50E2995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DAC82" w14:textId="63448CF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FDF27" w14:textId="57E0F5B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0B29C" w14:textId="6C401FD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6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E389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5E8F1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56B2FB75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3D765" w14:textId="62E4F79D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B0CBE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4A0B4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5DE66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1D40E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1798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289AA359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59E28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yR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13886" w14:textId="6DF2EA0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25E46" w14:textId="731330B5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3.5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764FE" w14:textId="42407E4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8.3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A3BA3" w14:textId="3F391A4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9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9.46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ED47A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83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A1454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4</w:t>
            </w:r>
          </w:p>
        </w:tc>
      </w:tr>
      <w:tr w:rsidR="004577B7" w:rsidRPr="009F51BC" w14:paraId="27B35D1F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5616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87224" w14:textId="1E82A87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FBB59" w14:textId="0CB1B6E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3314D" w14:textId="18C2ED6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.6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74D70" w14:textId="091B2DD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54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7BD5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5726C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0FCFD9C5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83778" w14:textId="5C40F2EF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4BBD5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8790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B6718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E979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F940E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2E272F8B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217A2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iti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17D1E" w14:textId="6DF5E82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9A484" w14:textId="72BA504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6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933C5" w14:textId="70A645A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6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9.4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3E1EA" w14:textId="35C9EDF5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8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3.04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E7D36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6.145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66B18" w14:textId="68AAAC2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0***</w:t>
            </w:r>
          </w:p>
        </w:tc>
      </w:tr>
      <w:tr w:rsidR="004577B7" w:rsidRPr="009F51BC" w14:paraId="20B60874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A757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B75CB" w14:textId="3D74A82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C7A3" w14:textId="1EBA99F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9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3.5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1785A" w14:textId="77B1308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6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0.5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3011E" w14:textId="63A0AEA5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6.96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AF7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D703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1905B07B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F1F43" w14:textId="27F9A9ED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0E00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90CD6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E61CE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038A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8798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33689801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0257F" w14:textId="192F64C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mplications presen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B1F33" w14:textId="7D263EC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8CBDC" w14:textId="2658E1E9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172B7" w14:textId="3ADF65B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3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3.8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AAE60" w14:textId="274CD3B3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2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8.34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04ED2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9.710 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CC619" w14:textId="769A910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0***</w:t>
            </w:r>
          </w:p>
        </w:tc>
      </w:tr>
      <w:tr w:rsidR="004577B7" w:rsidRPr="009F51BC" w14:paraId="26D9E10D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3FEB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D073E" w14:textId="1D0A3CC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BAC71" w14:textId="49624DC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9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33981" w14:textId="5B4F67C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9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6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1C428" w14:textId="104DCB0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4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.66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F188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2C3C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20BD4053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B6EE4" w14:textId="7469CDB8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D906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79DDD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FE33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0DE6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B049F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3DB88C4F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96DAC" w14:textId="6AD186C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hymom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117D4" w14:textId="2F31AC2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C10A2" w14:textId="1372EE8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0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6F0EB" w14:textId="3B34F40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3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3.2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52795" w14:textId="7983761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6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4.64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7285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3.922 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227AB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48*</w:t>
            </w:r>
          </w:p>
        </w:tc>
      </w:tr>
      <w:tr w:rsidR="004577B7" w:rsidRPr="009F51BC" w14:paraId="4CC3298A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8D96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399FE" w14:textId="52D3180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791B3" w14:textId="4356CC6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D2D22" w14:textId="73ECD9D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8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6.7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95888" w14:textId="606E1D6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.36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61187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43C1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32CB2BDF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7895" w14:textId="751A3954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7EA15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C0E82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553C4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4511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8639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13CAA310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EEAE5" w14:textId="1139D41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bnormal thymus gland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627B6" w14:textId="0ACC399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E46C3" w14:textId="7B6B65B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5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D71EB" w14:textId="622A012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0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81E5C" w14:textId="007A65A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5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8.19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18F08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8F70D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05</w:t>
            </w:r>
          </w:p>
        </w:tc>
      </w:tr>
      <w:tr w:rsidR="004577B7" w:rsidRPr="009F51BC" w14:paraId="5DCC06E0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E61AC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5DA8C" w14:textId="1432A66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E2F9D" w14:textId="729B35A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4C2B" w14:textId="4766FE8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9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7AE96" w14:textId="5540180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81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1ADB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7395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43E63E5F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0A0DB" w14:textId="11A922F2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D777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1A4E8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0265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C553E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D961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12FA92EE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39E12" w14:textId="578DD1C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1765" w14:textId="5B9D29A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24519" w14:textId="16E59B5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3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7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1ADE4" w14:textId="0185C65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90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74.4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ED8E" w14:textId="041751C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1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7.26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E1F60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.341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687F4" w14:textId="2C83FD43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**</w:t>
            </w:r>
          </w:p>
        </w:tc>
      </w:tr>
      <w:tr w:rsidR="004577B7" w:rsidRPr="009F51BC" w14:paraId="5AAF0CD8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6E88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4287A" w14:textId="091F112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1BEB1" w14:textId="0DA9D68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D5536" w14:textId="4798C39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34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5.5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AA1FB" w14:textId="4A941C5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2.74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D7D9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8C7A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683A12C5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CA339" w14:textId="5AFC54EC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E72A3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0A225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9317E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969F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B4886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2AAE240D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F0475" w14:textId="59FD2029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abet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ABDC4" w14:textId="27458DC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EEA0F" w14:textId="2F0F8F7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33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623D4" w14:textId="02FFB6F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46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5.1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968CF" w14:textId="271B5A2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7.20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C383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672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74B3D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2**</w:t>
            </w:r>
          </w:p>
        </w:tc>
      </w:tr>
      <w:tr w:rsidR="004577B7" w:rsidRPr="009F51BC" w14:paraId="4D4036D2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C5BC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3B449" w14:textId="2F5F2B9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81914" w14:textId="5F5D7E8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6F5D3" w14:textId="20CAF58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78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4.8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1662A" w14:textId="253A0DA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.80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09CF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3F0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08B57303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40350" w14:textId="0999AC16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FD28D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D57C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DE827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FF1B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679A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4097C43D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9FB81" w14:textId="1F5685D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lignant tumo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24D4A" w14:textId="40AC2B7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C1063" w14:textId="3F2A1F0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39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9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D6D39" w14:textId="4DF4155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9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4.8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3F394" w14:textId="27E3C2B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3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5.78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466BC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388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5F86A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20*</w:t>
            </w:r>
          </w:p>
        </w:tc>
      </w:tr>
      <w:tr w:rsidR="004577B7" w:rsidRPr="009F51BC" w14:paraId="3AE4D3C1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27D0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0D43" w14:textId="764D918F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D8DBF" w14:textId="67B18F9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7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39A05" w14:textId="21DF6F8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7</w:t>
            </w:r>
            <w:r w:rsidR="0053789D"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.1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8B684" w14:textId="13C63A5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.22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B3CE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B51C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340ED864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C721F" w14:textId="23410730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2F564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CC6FD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A7A3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FE441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72A5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60EFA181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053DD" w14:textId="45CD9FB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ardiovascular and cerebrovascular diseas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E2678" w14:textId="6275DF5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693A0" w14:textId="36B8696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2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A2648" w14:textId="5BB079C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9.1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B8B19" w14:textId="1C3D57B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9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9.91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409FC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.699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FE276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92 </w:t>
            </w:r>
          </w:p>
        </w:tc>
      </w:tr>
      <w:tr w:rsidR="004577B7" w:rsidRPr="009F51BC" w14:paraId="68B44745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CD7E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F4FBC" w14:textId="58E8DBE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2CDE4" w14:textId="785B8BD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18190" w14:textId="6B11321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8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45412" w14:textId="0DBC6F8F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09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F999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5239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7F4A1B83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F17DA" w14:textId="513B75FE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2F4B7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2E73F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E42C3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1BBE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906E4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7BDB4A97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E63C1" w14:textId="78F94529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hyroid dysfunctio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5C400" w14:textId="3F7AE868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CE229" w14:textId="11107F8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9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CEE2E" w14:textId="40F8B82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7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0.6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9FF6D" w14:textId="20BCA74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0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0.36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8D295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36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3A41A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27</w:t>
            </w:r>
          </w:p>
        </w:tc>
      </w:tr>
      <w:tr w:rsidR="004577B7" w:rsidRPr="009F51BC" w14:paraId="18B4FCF8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783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4DB07" w14:textId="58F7A93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34C3F" w14:textId="006A07B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7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0E946" w14:textId="7EB7B94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3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1FAD8" w14:textId="694C781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.64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1173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B434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09AADD06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73E8" w14:textId="0735FCDA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085DD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C4F6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F9783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35B0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6426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26AABE16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DF323" w14:textId="74FB6B9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ermatosi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57C41" w14:textId="665FC9B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C8AE1" w14:textId="35A71C23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953C" w14:textId="66EF3D2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7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1DAD1" w14:textId="03093A11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84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44A5C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978 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57B5E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23 </w:t>
            </w:r>
          </w:p>
        </w:tc>
      </w:tr>
      <w:tr w:rsidR="004577B7" w:rsidRPr="009F51BC" w14:paraId="23AC9702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0BE9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4D324" w14:textId="07C8C02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502B1" w14:textId="1405433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50875" w14:textId="28EF7E4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2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24746" w14:textId="06CD361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6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508F2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EE73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347C0FAE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9EA6A" w14:textId="3FD95096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2B14E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0482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EBCC7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F80F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2227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2EA9FDDA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25410" w14:textId="501B353E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Diseases of the ey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FB916" w14:textId="1E644D7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C6193" w14:textId="09A14D0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37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7.8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82369" w14:textId="0C14C742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06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5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35946" w14:textId="142CEDEB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4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6.84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9C02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602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1E0CE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38</w:t>
            </w:r>
          </w:p>
        </w:tc>
      </w:tr>
      <w:tr w:rsidR="004577B7" w:rsidRPr="009F51BC" w14:paraId="445E35E1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64D1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90DA" w14:textId="4CDD062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5B663" w14:textId="1AB01A0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.1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2E0D7" w14:textId="70E34739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4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848BB" w14:textId="5A3036E3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16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B29B6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2E05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75D20801" w14:textId="77777777" w:rsidTr="00DD36CC">
        <w:trPr>
          <w:trHeight w:val="28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5DE30" w14:textId="77505FF6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9D565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C4434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167CB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7959C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36AB8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577B7" w:rsidRPr="009F51BC" w14:paraId="0F81EF18" w14:textId="77777777" w:rsidTr="00DD36CC">
        <w:trPr>
          <w:trHeight w:val="281"/>
          <w:jc w:val="center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A1589" w14:textId="50B559DA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onnective tissue diseas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8F651" w14:textId="6B5A5573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E818D" w14:textId="06B692F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0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CEF71" w14:textId="252FA6F4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9.4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A8735" w14:textId="3024A719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1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99.55)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21EF32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05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E21D11" w14:textId="77777777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370 </w:t>
            </w:r>
          </w:p>
        </w:tc>
      </w:tr>
      <w:tr w:rsidR="004577B7" w:rsidRPr="009F51BC" w14:paraId="7D2E5BBC" w14:textId="77777777" w:rsidTr="00DD36CC">
        <w:trPr>
          <w:trHeight w:val="281"/>
          <w:jc w:val="center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1E00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194E8" w14:textId="57D4388C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+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0A56E1" w14:textId="092B365D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0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B3E455" w14:textId="59D13DD0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57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4B6E9D" w14:textId="4B3D3EF6" w:rsidR="004577B7" w:rsidRPr="009F51BC" w:rsidRDefault="004577B7" w:rsidP="004577B7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53789D"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5)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DF5FCB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AB1A9" w14:textId="77777777" w:rsidR="004577B7" w:rsidRPr="009F51BC" w:rsidRDefault="004577B7" w:rsidP="004577B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C493C" w:rsidRPr="009F51BC" w14:paraId="2CE5F6D8" w14:textId="77777777" w:rsidTr="00DD36CC">
        <w:trPr>
          <w:trHeight w:val="291"/>
          <w:jc w:val="center"/>
        </w:trPr>
        <w:tc>
          <w:tcPr>
            <w:tcW w:w="17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82361A" w14:textId="475FDD64" w:rsidR="00EC493C" w:rsidRPr="009F51BC" w:rsidRDefault="007F46C1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62788E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B7DC31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52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872056" w14:textId="77777777" w:rsidR="00EC493C" w:rsidRPr="009F51BC" w:rsidRDefault="00EC493C" w:rsidP="0053789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F51BC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64</w:t>
            </w: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06999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0FCADA" w14:textId="77777777" w:rsidR="00EC493C" w:rsidRPr="009F51BC" w:rsidRDefault="00EC493C" w:rsidP="0053789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25CB9A9B" w14:textId="0665D86D" w:rsidR="00E7724D" w:rsidRPr="00DD36CC" w:rsidRDefault="0036369B" w:rsidP="00E7724D">
      <w:pPr>
        <w:adjustRightInd w:val="0"/>
        <w:snapToGrid w:val="0"/>
        <w:spacing w:line="276" w:lineRule="auto"/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</w:pP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Results of </w:t>
      </w:r>
      <w:r w:rsidR="007B292E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the 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cross-over </w:t>
      </w:r>
      <w:r w:rsidR="0053789D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(</w:t>
      </w:r>
      <w:r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chi-square) analysis.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Categorical variables were </w:t>
      </w:r>
      <w:r w:rsidR="007B292E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presented as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n </w:t>
      </w:r>
      <w:r w:rsidR="0053789D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(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%). 0: Negative, 1: Positive. *</w:t>
      </w:r>
      <w:r w:rsidR="008E4037" w:rsidRPr="009F51BC">
        <w:rPr>
          <w:rFonts w:ascii="Times New Roman" w:hAnsi="Times New Roman" w:cs="Times New Roman"/>
          <w:i/>
          <w:iCs/>
          <w:color w:val="2E2B2B"/>
          <w:sz w:val="20"/>
          <w:szCs w:val="20"/>
          <w:shd w:val="clear" w:color="auto" w:fill="FFFFFF"/>
        </w:rPr>
        <w:t>P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&lt; 0.05</w:t>
      </w:r>
      <w:r w:rsidR="008E4037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,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**</w:t>
      </w:r>
      <w:r w:rsidR="008E4037" w:rsidRPr="009F51BC">
        <w:rPr>
          <w:rFonts w:ascii="Times New Roman" w:hAnsi="Times New Roman" w:cs="Times New Roman"/>
          <w:i/>
          <w:iCs/>
          <w:color w:val="2E2B2B"/>
          <w:sz w:val="20"/>
          <w:szCs w:val="20"/>
          <w:shd w:val="clear" w:color="auto" w:fill="FFFFFF"/>
        </w:rPr>
        <w:t>P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&lt; 0.01</w:t>
      </w:r>
      <w:r w:rsidR="008E4037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, ***</w:t>
      </w:r>
      <w:r w:rsidR="008E4037" w:rsidRPr="009F51BC">
        <w:rPr>
          <w:rFonts w:ascii="Times New Roman" w:hAnsi="Times New Roman" w:cs="Times New Roman"/>
          <w:i/>
          <w:iCs/>
          <w:color w:val="2E2B2B"/>
          <w:sz w:val="20"/>
          <w:szCs w:val="20"/>
          <w:shd w:val="clear" w:color="auto" w:fill="FFFFFF"/>
        </w:rPr>
        <w:t>P</w:t>
      </w:r>
      <w:r w:rsidR="008E4037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 xml:space="preserve"> &lt; 0.001</w:t>
      </w:r>
      <w:r w:rsidR="00484F8F" w:rsidRPr="009F51BC">
        <w:rPr>
          <w:rFonts w:ascii="Times New Roman" w:hAnsi="Times New Roman" w:cs="Times New Roman"/>
          <w:color w:val="2E2B2B"/>
          <w:sz w:val="20"/>
          <w:szCs w:val="20"/>
          <w:shd w:val="clear" w:color="auto" w:fill="FFFFFF"/>
        </w:rPr>
        <w:t>.</w:t>
      </w:r>
    </w:p>
    <w:p w14:paraId="4FD09A89" w14:textId="65462B5D" w:rsidR="00362226" w:rsidRPr="00DD36CC" w:rsidRDefault="00362226" w:rsidP="00335A36">
      <w:pPr>
        <w:adjustRightInd w:val="0"/>
        <w:snapToGri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sectPr w:rsidR="00362226" w:rsidRPr="00DD36CC" w:rsidSect="00DD36C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8D4A3" w14:textId="77777777" w:rsidR="00FB19AC" w:rsidRDefault="00FB19AC" w:rsidP="00296B49">
      <w:r>
        <w:separator/>
      </w:r>
    </w:p>
  </w:endnote>
  <w:endnote w:type="continuationSeparator" w:id="0">
    <w:p w14:paraId="71987871" w14:textId="77777777" w:rsidR="00FB19AC" w:rsidRDefault="00FB19AC" w:rsidP="00296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0240132"/>
      <w:docPartObj>
        <w:docPartGallery w:val="Page Numbers (Bottom of Page)"/>
        <w:docPartUnique/>
      </w:docPartObj>
    </w:sdtPr>
    <w:sdtContent>
      <w:p w14:paraId="13B623E1" w14:textId="669DC602" w:rsidR="00320CFD" w:rsidRDefault="00320CFD" w:rsidP="00DD36C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F28" w:rsidRPr="00495F28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56F08" w14:textId="77777777" w:rsidR="00FB19AC" w:rsidRDefault="00FB19AC" w:rsidP="00296B49">
      <w:r>
        <w:separator/>
      </w:r>
    </w:p>
  </w:footnote>
  <w:footnote w:type="continuationSeparator" w:id="0">
    <w:p w14:paraId="549FDA06" w14:textId="77777777" w:rsidR="00FB19AC" w:rsidRDefault="00FB19AC" w:rsidP="00296B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9E2CAF"/>
    <w:multiLevelType w:val="hybridMultilevel"/>
    <w:tmpl w:val="D6AC0640"/>
    <w:lvl w:ilvl="0" w:tplc="CAC2EDE0">
      <w:start w:val="1"/>
      <w:numFmt w:val="decimal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05132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swvrd4px226etdfkvwa5f0exazs9swetx&quot;&gt;My EndNote Library&lt;record-ids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/record-ids&gt;&lt;/item&gt;&lt;/Libraries&gt;"/>
  </w:docVars>
  <w:rsids>
    <w:rsidRoot w:val="00A65253"/>
    <w:rsid w:val="00001FB0"/>
    <w:rsid w:val="00006F33"/>
    <w:rsid w:val="00010E0A"/>
    <w:rsid w:val="0001203C"/>
    <w:rsid w:val="00012FBA"/>
    <w:rsid w:val="0002575E"/>
    <w:rsid w:val="00025FFF"/>
    <w:rsid w:val="0002691C"/>
    <w:rsid w:val="00031D65"/>
    <w:rsid w:val="00032B54"/>
    <w:rsid w:val="000334D7"/>
    <w:rsid w:val="00037DBD"/>
    <w:rsid w:val="00043BAD"/>
    <w:rsid w:val="00046BFA"/>
    <w:rsid w:val="00050B27"/>
    <w:rsid w:val="00050BA4"/>
    <w:rsid w:val="00050F61"/>
    <w:rsid w:val="0005263A"/>
    <w:rsid w:val="00054433"/>
    <w:rsid w:val="000559F9"/>
    <w:rsid w:val="00061B96"/>
    <w:rsid w:val="000664C8"/>
    <w:rsid w:val="00067197"/>
    <w:rsid w:val="00073200"/>
    <w:rsid w:val="0007339C"/>
    <w:rsid w:val="00075A30"/>
    <w:rsid w:val="00075B8E"/>
    <w:rsid w:val="00084504"/>
    <w:rsid w:val="0008639E"/>
    <w:rsid w:val="000A10B2"/>
    <w:rsid w:val="000A404F"/>
    <w:rsid w:val="000B7F22"/>
    <w:rsid w:val="000C3C38"/>
    <w:rsid w:val="000C5798"/>
    <w:rsid w:val="000D094A"/>
    <w:rsid w:val="000D2357"/>
    <w:rsid w:val="000D694E"/>
    <w:rsid w:val="000D6F27"/>
    <w:rsid w:val="000F0753"/>
    <w:rsid w:val="000F0CF7"/>
    <w:rsid w:val="000F24D2"/>
    <w:rsid w:val="000F4746"/>
    <w:rsid w:val="00100DD5"/>
    <w:rsid w:val="00104C7E"/>
    <w:rsid w:val="00106C18"/>
    <w:rsid w:val="001107E9"/>
    <w:rsid w:val="0011196E"/>
    <w:rsid w:val="00117532"/>
    <w:rsid w:val="001247AE"/>
    <w:rsid w:val="001266BC"/>
    <w:rsid w:val="00127CE7"/>
    <w:rsid w:val="00132538"/>
    <w:rsid w:val="00132559"/>
    <w:rsid w:val="00132FEC"/>
    <w:rsid w:val="001331A9"/>
    <w:rsid w:val="00136710"/>
    <w:rsid w:val="0014590D"/>
    <w:rsid w:val="00150926"/>
    <w:rsid w:val="00155F9C"/>
    <w:rsid w:val="0015702B"/>
    <w:rsid w:val="00161E50"/>
    <w:rsid w:val="00164BF9"/>
    <w:rsid w:val="00166AD4"/>
    <w:rsid w:val="00171FBA"/>
    <w:rsid w:val="001736A8"/>
    <w:rsid w:val="00174D71"/>
    <w:rsid w:val="00176BC0"/>
    <w:rsid w:val="0018325B"/>
    <w:rsid w:val="00186F99"/>
    <w:rsid w:val="00187898"/>
    <w:rsid w:val="00193546"/>
    <w:rsid w:val="001A1C8C"/>
    <w:rsid w:val="001A52E4"/>
    <w:rsid w:val="001A768C"/>
    <w:rsid w:val="001A7910"/>
    <w:rsid w:val="001A7D57"/>
    <w:rsid w:val="001B1644"/>
    <w:rsid w:val="001B3F42"/>
    <w:rsid w:val="001B41CC"/>
    <w:rsid w:val="001B6045"/>
    <w:rsid w:val="001C3A7B"/>
    <w:rsid w:val="001C3CAA"/>
    <w:rsid w:val="001D4030"/>
    <w:rsid w:val="001D47A8"/>
    <w:rsid w:val="001E38AA"/>
    <w:rsid w:val="001E5EDC"/>
    <w:rsid w:val="001F45E7"/>
    <w:rsid w:val="001F5A3D"/>
    <w:rsid w:val="001F6A63"/>
    <w:rsid w:val="001F7C63"/>
    <w:rsid w:val="00202115"/>
    <w:rsid w:val="002056FE"/>
    <w:rsid w:val="00205AAF"/>
    <w:rsid w:val="00206E7F"/>
    <w:rsid w:val="00210D56"/>
    <w:rsid w:val="002121C8"/>
    <w:rsid w:val="00213535"/>
    <w:rsid w:val="00217BD4"/>
    <w:rsid w:val="00232578"/>
    <w:rsid w:val="00236D1D"/>
    <w:rsid w:val="00246DB1"/>
    <w:rsid w:val="0025513E"/>
    <w:rsid w:val="0026134D"/>
    <w:rsid w:val="002623BC"/>
    <w:rsid w:val="002637D5"/>
    <w:rsid w:val="00263A26"/>
    <w:rsid w:val="00264669"/>
    <w:rsid w:val="00265720"/>
    <w:rsid w:val="002670DC"/>
    <w:rsid w:val="00277894"/>
    <w:rsid w:val="0028194A"/>
    <w:rsid w:val="0028713D"/>
    <w:rsid w:val="002963B2"/>
    <w:rsid w:val="00296B49"/>
    <w:rsid w:val="002A10A8"/>
    <w:rsid w:val="002B0C53"/>
    <w:rsid w:val="002B19EC"/>
    <w:rsid w:val="002B44A7"/>
    <w:rsid w:val="002B496A"/>
    <w:rsid w:val="002B5362"/>
    <w:rsid w:val="002B6175"/>
    <w:rsid w:val="002B6E91"/>
    <w:rsid w:val="002B7EEC"/>
    <w:rsid w:val="002C0371"/>
    <w:rsid w:val="002C17F5"/>
    <w:rsid w:val="002D11E5"/>
    <w:rsid w:val="002D6510"/>
    <w:rsid w:val="002D6A7D"/>
    <w:rsid w:val="002D7938"/>
    <w:rsid w:val="002E7F53"/>
    <w:rsid w:val="002F1BE5"/>
    <w:rsid w:val="002F4102"/>
    <w:rsid w:val="002F66C8"/>
    <w:rsid w:val="003048BF"/>
    <w:rsid w:val="00304C05"/>
    <w:rsid w:val="003053EA"/>
    <w:rsid w:val="00307760"/>
    <w:rsid w:val="003148BF"/>
    <w:rsid w:val="003168B0"/>
    <w:rsid w:val="00320CFD"/>
    <w:rsid w:val="00322452"/>
    <w:rsid w:val="00330329"/>
    <w:rsid w:val="003332E9"/>
    <w:rsid w:val="00335A36"/>
    <w:rsid w:val="00337508"/>
    <w:rsid w:val="00341994"/>
    <w:rsid w:val="0034225D"/>
    <w:rsid w:val="00343A90"/>
    <w:rsid w:val="00346010"/>
    <w:rsid w:val="003536CD"/>
    <w:rsid w:val="00353AFB"/>
    <w:rsid w:val="00362226"/>
    <w:rsid w:val="003629C6"/>
    <w:rsid w:val="0036369B"/>
    <w:rsid w:val="0037409D"/>
    <w:rsid w:val="00381503"/>
    <w:rsid w:val="00384B38"/>
    <w:rsid w:val="00386286"/>
    <w:rsid w:val="00391D64"/>
    <w:rsid w:val="003922BB"/>
    <w:rsid w:val="00393765"/>
    <w:rsid w:val="00397441"/>
    <w:rsid w:val="003A0383"/>
    <w:rsid w:val="003A186E"/>
    <w:rsid w:val="003A3FC1"/>
    <w:rsid w:val="003A4DED"/>
    <w:rsid w:val="003A7D91"/>
    <w:rsid w:val="003B1213"/>
    <w:rsid w:val="003B606E"/>
    <w:rsid w:val="003B7013"/>
    <w:rsid w:val="003B74FB"/>
    <w:rsid w:val="003C10E7"/>
    <w:rsid w:val="003C2C0E"/>
    <w:rsid w:val="003D4CF2"/>
    <w:rsid w:val="003D55DD"/>
    <w:rsid w:val="003D7510"/>
    <w:rsid w:val="003E016E"/>
    <w:rsid w:val="003E0C90"/>
    <w:rsid w:val="003E0D36"/>
    <w:rsid w:val="003E5A9D"/>
    <w:rsid w:val="003F029A"/>
    <w:rsid w:val="003F3684"/>
    <w:rsid w:val="003F4532"/>
    <w:rsid w:val="004001C7"/>
    <w:rsid w:val="00400C73"/>
    <w:rsid w:val="00401C91"/>
    <w:rsid w:val="004027FE"/>
    <w:rsid w:val="0040767E"/>
    <w:rsid w:val="00417366"/>
    <w:rsid w:val="00420CF3"/>
    <w:rsid w:val="0042741C"/>
    <w:rsid w:val="00427994"/>
    <w:rsid w:val="00427FB1"/>
    <w:rsid w:val="00433A9A"/>
    <w:rsid w:val="00435DC4"/>
    <w:rsid w:val="00443573"/>
    <w:rsid w:val="00450D39"/>
    <w:rsid w:val="00454BA9"/>
    <w:rsid w:val="004577B7"/>
    <w:rsid w:val="004642C3"/>
    <w:rsid w:val="004712FB"/>
    <w:rsid w:val="00480720"/>
    <w:rsid w:val="00483A30"/>
    <w:rsid w:val="00484F8F"/>
    <w:rsid w:val="00487B41"/>
    <w:rsid w:val="004935E3"/>
    <w:rsid w:val="0049385E"/>
    <w:rsid w:val="004947BD"/>
    <w:rsid w:val="00495CC3"/>
    <w:rsid w:val="00495F28"/>
    <w:rsid w:val="004968D0"/>
    <w:rsid w:val="004A0091"/>
    <w:rsid w:val="004A25FE"/>
    <w:rsid w:val="004A404B"/>
    <w:rsid w:val="004A714F"/>
    <w:rsid w:val="004A75B5"/>
    <w:rsid w:val="004B189C"/>
    <w:rsid w:val="004B1AF4"/>
    <w:rsid w:val="004B3802"/>
    <w:rsid w:val="004B39A6"/>
    <w:rsid w:val="004B6C6F"/>
    <w:rsid w:val="004B7269"/>
    <w:rsid w:val="004D1CCF"/>
    <w:rsid w:val="004D64B0"/>
    <w:rsid w:val="004D6698"/>
    <w:rsid w:val="004F363F"/>
    <w:rsid w:val="004F5EE5"/>
    <w:rsid w:val="0050329E"/>
    <w:rsid w:val="00506724"/>
    <w:rsid w:val="0051031D"/>
    <w:rsid w:val="00510C3C"/>
    <w:rsid w:val="00511359"/>
    <w:rsid w:val="005173D0"/>
    <w:rsid w:val="0053580C"/>
    <w:rsid w:val="0053789D"/>
    <w:rsid w:val="005415F3"/>
    <w:rsid w:val="005459DA"/>
    <w:rsid w:val="00545F09"/>
    <w:rsid w:val="0055205E"/>
    <w:rsid w:val="00560044"/>
    <w:rsid w:val="00560B29"/>
    <w:rsid w:val="005673EC"/>
    <w:rsid w:val="00570660"/>
    <w:rsid w:val="00571C7F"/>
    <w:rsid w:val="00583CD9"/>
    <w:rsid w:val="00593D40"/>
    <w:rsid w:val="0059478B"/>
    <w:rsid w:val="005957F0"/>
    <w:rsid w:val="005A2075"/>
    <w:rsid w:val="005A5A0C"/>
    <w:rsid w:val="005A6C36"/>
    <w:rsid w:val="005B3188"/>
    <w:rsid w:val="005B35EF"/>
    <w:rsid w:val="005B5444"/>
    <w:rsid w:val="005C5DF2"/>
    <w:rsid w:val="005D2A06"/>
    <w:rsid w:val="005D2BA5"/>
    <w:rsid w:val="005E0AC9"/>
    <w:rsid w:val="005E49A1"/>
    <w:rsid w:val="0060150C"/>
    <w:rsid w:val="006107AC"/>
    <w:rsid w:val="00612B86"/>
    <w:rsid w:val="00615B1F"/>
    <w:rsid w:val="00616214"/>
    <w:rsid w:val="006178E9"/>
    <w:rsid w:val="00620855"/>
    <w:rsid w:val="00621266"/>
    <w:rsid w:val="00621F4D"/>
    <w:rsid w:val="0062477E"/>
    <w:rsid w:val="00626F77"/>
    <w:rsid w:val="00631562"/>
    <w:rsid w:val="006342DC"/>
    <w:rsid w:val="00640201"/>
    <w:rsid w:val="00641E14"/>
    <w:rsid w:val="00652DB7"/>
    <w:rsid w:val="00653E61"/>
    <w:rsid w:val="00655B8B"/>
    <w:rsid w:val="00657434"/>
    <w:rsid w:val="0065770F"/>
    <w:rsid w:val="00662669"/>
    <w:rsid w:val="00666622"/>
    <w:rsid w:val="00674A58"/>
    <w:rsid w:val="00682C48"/>
    <w:rsid w:val="00691A39"/>
    <w:rsid w:val="00693A10"/>
    <w:rsid w:val="006A2556"/>
    <w:rsid w:val="006B0B8B"/>
    <w:rsid w:val="006B1B8E"/>
    <w:rsid w:val="006B3F6D"/>
    <w:rsid w:val="006B475D"/>
    <w:rsid w:val="006B560E"/>
    <w:rsid w:val="006B69A6"/>
    <w:rsid w:val="006B77DE"/>
    <w:rsid w:val="006C1D65"/>
    <w:rsid w:val="006C21E2"/>
    <w:rsid w:val="006C2FD0"/>
    <w:rsid w:val="006C7AD7"/>
    <w:rsid w:val="006D3152"/>
    <w:rsid w:val="006E5CC7"/>
    <w:rsid w:val="006E5F6E"/>
    <w:rsid w:val="006F10EC"/>
    <w:rsid w:val="006F2B93"/>
    <w:rsid w:val="006F2E18"/>
    <w:rsid w:val="006F5C56"/>
    <w:rsid w:val="0070715C"/>
    <w:rsid w:val="0071011A"/>
    <w:rsid w:val="007168F7"/>
    <w:rsid w:val="007228DE"/>
    <w:rsid w:val="00723F31"/>
    <w:rsid w:val="007260F6"/>
    <w:rsid w:val="00730CE1"/>
    <w:rsid w:val="00732593"/>
    <w:rsid w:val="0073350E"/>
    <w:rsid w:val="00741C24"/>
    <w:rsid w:val="00742E6E"/>
    <w:rsid w:val="007435C2"/>
    <w:rsid w:val="007510AC"/>
    <w:rsid w:val="007571A9"/>
    <w:rsid w:val="00762EDE"/>
    <w:rsid w:val="00763593"/>
    <w:rsid w:val="0076536F"/>
    <w:rsid w:val="00774661"/>
    <w:rsid w:val="00780DBB"/>
    <w:rsid w:val="007A04A2"/>
    <w:rsid w:val="007A4B7A"/>
    <w:rsid w:val="007A59BC"/>
    <w:rsid w:val="007A7B98"/>
    <w:rsid w:val="007B292E"/>
    <w:rsid w:val="007B41E2"/>
    <w:rsid w:val="007B55AB"/>
    <w:rsid w:val="007C47FD"/>
    <w:rsid w:val="007C500A"/>
    <w:rsid w:val="007C51E6"/>
    <w:rsid w:val="007C5E88"/>
    <w:rsid w:val="007C6221"/>
    <w:rsid w:val="007D5F4A"/>
    <w:rsid w:val="007D6A5C"/>
    <w:rsid w:val="007E2ADC"/>
    <w:rsid w:val="007E4E88"/>
    <w:rsid w:val="007F317F"/>
    <w:rsid w:val="007F46C1"/>
    <w:rsid w:val="00805BDC"/>
    <w:rsid w:val="008067A7"/>
    <w:rsid w:val="00814008"/>
    <w:rsid w:val="00816E0A"/>
    <w:rsid w:val="0082049C"/>
    <w:rsid w:val="00827646"/>
    <w:rsid w:val="00831798"/>
    <w:rsid w:val="0083271E"/>
    <w:rsid w:val="008364F6"/>
    <w:rsid w:val="00837B9C"/>
    <w:rsid w:val="00851509"/>
    <w:rsid w:val="00860B32"/>
    <w:rsid w:val="008616D6"/>
    <w:rsid w:val="00872AA9"/>
    <w:rsid w:val="00887CD8"/>
    <w:rsid w:val="0089507E"/>
    <w:rsid w:val="008A20B3"/>
    <w:rsid w:val="008A577D"/>
    <w:rsid w:val="008C0533"/>
    <w:rsid w:val="008C2BBD"/>
    <w:rsid w:val="008C419B"/>
    <w:rsid w:val="008C6CBB"/>
    <w:rsid w:val="008C753E"/>
    <w:rsid w:val="008D0AD3"/>
    <w:rsid w:val="008D1273"/>
    <w:rsid w:val="008D212E"/>
    <w:rsid w:val="008D360E"/>
    <w:rsid w:val="008D3B01"/>
    <w:rsid w:val="008E3818"/>
    <w:rsid w:val="008E4037"/>
    <w:rsid w:val="008F6CF0"/>
    <w:rsid w:val="0090053A"/>
    <w:rsid w:val="009033A6"/>
    <w:rsid w:val="009034F8"/>
    <w:rsid w:val="009051E1"/>
    <w:rsid w:val="00907243"/>
    <w:rsid w:val="00910147"/>
    <w:rsid w:val="009103D3"/>
    <w:rsid w:val="009247B8"/>
    <w:rsid w:val="009351D4"/>
    <w:rsid w:val="00935DDC"/>
    <w:rsid w:val="00944262"/>
    <w:rsid w:val="00946A60"/>
    <w:rsid w:val="009507CA"/>
    <w:rsid w:val="00950F1D"/>
    <w:rsid w:val="00953873"/>
    <w:rsid w:val="00954E75"/>
    <w:rsid w:val="009568CC"/>
    <w:rsid w:val="00971631"/>
    <w:rsid w:val="0098047B"/>
    <w:rsid w:val="00981CB1"/>
    <w:rsid w:val="00984964"/>
    <w:rsid w:val="00992610"/>
    <w:rsid w:val="009A1644"/>
    <w:rsid w:val="009A2C83"/>
    <w:rsid w:val="009C0125"/>
    <w:rsid w:val="009C10AD"/>
    <w:rsid w:val="009C276A"/>
    <w:rsid w:val="009C2EF7"/>
    <w:rsid w:val="009C3ED2"/>
    <w:rsid w:val="009C4FB6"/>
    <w:rsid w:val="009C7F39"/>
    <w:rsid w:val="009D0063"/>
    <w:rsid w:val="009D3033"/>
    <w:rsid w:val="009D50E2"/>
    <w:rsid w:val="009E2766"/>
    <w:rsid w:val="009F51BC"/>
    <w:rsid w:val="00A119A0"/>
    <w:rsid w:val="00A16A53"/>
    <w:rsid w:val="00A21151"/>
    <w:rsid w:val="00A21BC1"/>
    <w:rsid w:val="00A3090B"/>
    <w:rsid w:val="00A35BAD"/>
    <w:rsid w:val="00A360DB"/>
    <w:rsid w:val="00A575DA"/>
    <w:rsid w:val="00A64388"/>
    <w:rsid w:val="00A6521F"/>
    <w:rsid w:val="00A65253"/>
    <w:rsid w:val="00A7032F"/>
    <w:rsid w:val="00A71E5A"/>
    <w:rsid w:val="00A7703C"/>
    <w:rsid w:val="00A80D0F"/>
    <w:rsid w:val="00A824BA"/>
    <w:rsid w:val="00A825DF"/>
    <w:rsid w:val="00A82623"/>
    <w:rsid w:val="00A84751"/>
    <w:rsid w:val="00A86F93"/>
    <w:rsid w:val="00AA768B"/>
    <w:rsid w:val="00AB0A77"/>
    <w:rsid w:val="00AB605B"/>
    <w:rsid w:val="00AB7931"/>
    <w:rsid w:val="00AC1AFF"/>
    <w:rsid w:val="00AC215B"/>
    <w:rsid w:val="00AC4069"/>
    <w:rsid w:val="00AC4DED"/>
    <w:rsid w:val="00AC607D"/>
    <w:rsid w:val="00AD3F77"/>
    <w:rsid w:val="00AE24F5"/>
    <w:rsid w:val="00AE2B92"/>
    <w:rsid w:val="00AF629B"/>
    <w:rsid w:val="00B03B31"/>
    <w:rsid w:val="00B073F4"/>
    <w:rsid w:val="00B1780B"/>
    <w:rsid w:val="00B24B24"/>
    <w:rsid w:val="00B25E85"/>
    <w:rsid w:val="00B31780"/>
    <w:rsid w:val="00B42DA5"/>
    <w:rsid w:val="00B44E70"/>
    <w:rsid w:val="00B51FD8"/>
    <w:rsid w:val="00B53574"/>
    <w:rsid w:val="00B5452D"/>
    <w:rsid w:val="00B56BB0"/>
    <w:rsid w:val="00B61E7B"/>
    <w:rsid w:val="00B6460F"/>
    <w:rsid w:val="00B65A64"/>
    <w:rsid w:val="00B66870"/>
    <w:rsid w:val="00B962CD"/>
    <w:rsid w:val="00BB063D"/>
    <w:rsid w:val="00BB5AE4"/>
    <w:rsid w:val="00BE25F8"/>
    <w:rsid w:val="00BE5468"/>
    <w:rsid w:val="00BF07FF"/>
    <w:rsid w:val="00BF3129"/>
    <w:rsid w:val="00BF367A"/>
    <w:rsid w:val="00BF58A0"/>
    <w:rsid w:val="00BF59B9"/>
    <w:rsid w:val="00C04BCF"/>
    <w:rsid w:val="00C145C5"/>
    <w:rsid w:val="00C24D94"/>
    <w:rsid w:val="00C31218"/>
    <w:rsid w:val="00C33A54"/>
    <w:rsid w:val="00C34819"/>
    <w:rsid w:val="00C42479"/>
    <w:rsid w:val="00C469E4"/>
    <w:rsid w:val="00C50FA3"/>
    <w:rsid w:val="00C643D2"/>
    <w:rsid w:val="00C7040E"/>
    <w:rsid w:val="00C75502"/>
    <w:rsid w:val="00C8678E"/>
    <w:rsid w:val="00C93CF5"/>
    <w:rsid w:val="00C94542"/>
    <w:rsid w:val="00C96141"/>
    <w:rsid w:val="00C969EC"/>
    <w:rsid w:val="00CC08A9"/>
    <w:rsid w:val="00CC32E9"/>
    <w:rsid w:val="00CD0188"/>
    <w:rsid w:val="00CD14AD"/>
    <w:rsid w:val="00CD32AD"/>
    <w:rsid w:val="00CD365A"/>
    <w:rsid w:val="00CD3CAA"/>
    <w:rsid w:val="00CE3764"/>
    <w:rsid w:val="00CE47B3"/>
    <w:rsid w:val="00CE4CD4"/>
    <w:rsid w:val="00CE7183"/>
    <w:rsid w:val="00CF1BB7"/>
    <w:rsid w:val="00CF4B98"/>
    <w:rsid w:val="00CF5044"/>
    <w:rsid w:val="00CF643C"/>
    <w:rsid w:val="00CF7495"/>
    <w:rsid w:val="00D01B1E"/>
    <w:rsid w:val="00D11ED2"/>
    <w:rsid w:val="00D12082"/>
    <w:rsid w:val="00D15D47"/>
    <w:rsid w:val="00D17BC8"/>
    <w:rsid w:val="00D22C36"/>
    <w:rsid w:val="00D2687B"/>
    <w:rsid w:val="00D32C8C"/>
    <w:rsid w:val="00D52A9A"/>
    <w:rsid w:val="00D552BB"/>
    <w:rsid w:val="00D5684B"/>
    <w:rsid w:val="00D72B62"/>
    <w:rsid w:val="00D733D7"/>
    <w:rsid w:val="00D76D66"/>
    <w:rsid w:val="00D815CF"/>
    <w:rsid w:val="00D82656"/>
    <w:rsid w:val="00D9085F"/>
    <w:rsid w:val="00D9140F"/>
    <w:rsid w:val="00D93C65"/>
    <w:rsid w:val="00DA4D9C"/>
    <w:rsid w:val="00DB29AC"/>
    <w:rsid w:val="00DC23B5"/>
    <w:rsid w:val="00DC4306"/>
    <w:rsid w:val="00DC690C"/>
    <w:rsid w:val="00DC6EE6"/>
    <w:rsid w:val="00DD36CC"/>
    <w:rsid w:val="00DF2D41"/>
    <w:rsid w:val="00DF3EB9"/>
    <w:rsid w:val="00E00D73"/>
    <w:rsid w:val="00E04F43"/>
    <w:rsid w:val="00E14092"/>
    <w:rsid w:val="00E25795"/>
    <w:rsid w:val="00E31A3D"/>
    <w:rsid w:val="00E43914"/>
    <w:rsid w:val="00E45377"/>
    <w:rsid w:val="00E4768F"/>
    <w:rsid w:val="00E535A1"/>
    <w:rsid w:val="00E62E4E"/>
    <w:rsid w:val="00E63320"/>
    <w:rsid w:val="00E657C0"/>
    <w:rsid w:val="00E72D3E"/>
    <w:rsid w:val="00E735A4"/>
    <w:rsid w:val="00E769BD"/>
    <w:rsid w:val="00E7724D"/>
    <w:rsid w:val="00E77784"/>
    <w:rsid w:val="00E80778"/>
    <w:rsid w:val="00E83604"/>
    <w:rsid w:val="00E84C8F"/>
    <w:rsid w:val="00E9007D"/>
    <w:rsid w:val="00E942AB"/>
    <w:rsid w:val="00EA030D"/>
    <w:rsid w:val="00EA0976"/>
    <w:rsid w:val="00EA2681"/>
    <w:rsid w:val="00EA6410"/>
    <w:rsid w:val="00EB0ED6"/>
    <w:rsid w:val="00EB0FE9"/>
    <w:rsid w:val="00EC24CD"/>
    <w:rsid w:val="00EC493C"/>
    <w:rsid w:val="00EC78C4"/>
    <w:rsid w:val="00ED1ED5"/>
    <w:rsid w:val="00ED3CB7"/>
    <w:rsid w:val="00EE1828"/>
    <w:rsid w:val="00EF03E3"/>
    <w:rsid w:val="00F004C7"/>
    <w:rsid w:val="00F02949"/>
    <w:rsid w:val="00F05682"/>
    <w:rsid w:val="00F06C1D"/>
    <w:rsid w:val="00F110CF"/>
    <w:rsid w:val="00F17682"/>
    <w:rsid w:val="00F206A8"/>
    <w:rsid w:val="00F24AF0"/>
    <w:rsid w:val="00F24C03"/>
    <w:rsid w:val="00F263EC"/>
    <w:rsid w:val="00F30068"/>
    <w:rsid w:val="00F32DA7"/>
    <w:rsid w:val="00F34F26"/>
    <w:rsid w:val="00F46123"/>
    <w:rsid w:val="00F47292"/>
    <w:rsid w:val="00F47A74"/>
    <w:rsid w:val="00F50A16"/>
    <w:rsid w:val="00F53715"/>
    <w:rsid w:val="00F63415"/>
    <w:rsid w:val="00F6559C"/>
    <w:rsid w:val="00F70A3B"/>
    <w:rsid w:val="00F70CF8"/>
    <w:rsid w:val="00F7445E"/>
    <w:rsid w:val="00F74F32"/>
    <w:rsid w:val="00F801F5"/>
    <w:rsid w:val="00F804A1"/>
    <w:rsid w:val="00F82132"/>
    <w:rsid w:val="00F95C33"/>
    <w:rsid w:val="00FB19AC"/>
    <w:rsid w:val="00FB7BFC"/>
    <w:rsid w:val="00FC5952"/>
    <w:rsid w:val="00FC5DBC"/>
    <w:rsid w:val="00FC7BE5"/>
    <w:rsid w:val="00FD248C"/>
    <w:rsid w:val="00FD6E43"/>
    <w:rsid w:val="00FE18A8"/>
    <w:rsid w:val="00FE2508"/>
    <w:rsid w:val="00FE57D2"/>
    <w:rsid w:val="00F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BA38E"/>
  <w15:chartTrackingRefBased/>
  <w15:docId w15:val="{012D880B-CB17-4095-8038-C9169B57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03D3"/>
    <w:pPr>
      <w:adjustRightInd w:val="0"/>
      <w:snapToGrid w:val="0"/>
      <w:spacing w:line="360" w:lineRule="auto"/>
      <w:outlineLvl w:val="0"/>
    </w:pPr>
    <w:rPr>
      <w:rFonts w:ascii="Times New Roman" w:hAnsi="Times New Roman" w:cs="Times New Roman"/>
      <w:color w:val="2E2B2B"/>
      <w:sz w:val="20"/>
      <w:szCs w:val="20"/>
      <w:shd w:val="clear" w:color="auto" w:fill="FFFFFF"/>
    </w:rPr>
  </w:style>
  <w:style w:type="paragraph" w:styleId="Heading2">
    <w:name w:val="heading 2"/>
    <w:basedOn w:val="Normal"/>
    <w:link w:val="Heading2Char"/>
    <w:uiPriority w:val="9"/>
    <w:qFormat/>
    <w:rsid w:val="00A6525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18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525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65253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103D3"/>
    <w:rPr>
      <w:rFonts w:ascii="Times New Roman" w:hAnsi="Times New Roman" w:cs="Times New Roman"/>
      <w:color w:val="2E2B2B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6EE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C6E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C6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EE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D0188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C3CAA"/>
    <w:rPr>
      <w:i/>
      <w:iCs/>
    </w:rPr>
  </w:style>
  <w:style w:type="table" w:styleId="TableGrid">
    <w:name w:val="Table Grid"/>
    <w:basedOn w:val="TableNormal"/>
    <w:uiPriority w:val="39"/>
    <w:rsid w:val="00895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55AB"/>
    <w:rPr>
      <w:color w:val="0000FF"/>
      <w:u w:val="single"/>
    </w:rPr>
  </w:style>
  <w:style w:type="character" w:customStyle="1" w:styleId="small-caps">
    <w:name w:val="small-caps"/>
    <w:basedOn w:val="DefaultParagraphFont"/>
    <w:rsid w:val="004B7269"/>
  </w:style>
  <w:style w:type="character" w:customStyle="1" w:styleId="css-oiregd">
    <w:name w:val="css-oiregd"/>
    <w:basedOn w:val="DefaultParagraphFont"/>
    <w:rsid w:val="00D815CF"/>
  </w:style>
  <w:style w:type="character" w:customStyle="1" w:styleId="css-1gp8mmq">
    <w:name w:val="css-1gp8mmq"/>
    <w:basedOn w:val="DefaultParagraphFont"/>
    <w:rsid w:val="00D815CF"/>
  </w:style>
  <w:style w:type="paragraph" w:customStyle="1" w:styleId="EndNoteBibliographyTitle">
    <w:name w:val="EndNote Bibliography Title"/>
    <w:basedOn w:val="Normal"/>
    <w:link w:val="EndNoteBibliographyTitle0"/>
    <w:rsid w:val="0098496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8496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8496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84964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96B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6B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6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6B49"/>
    <w:rPr>
      <w:sz w:val="18"/>
      <w:szCs w:val="18"/>
    </w:rPr>
  </w:style>
  <w:style w:type="paragraph" w:styleId="Revision">
    <w:name w:val="Revision"/>
    <w:hidden/>
    <w:uiPriority w:val="99"/>
    <w:semiHidden/>
    <w:rsid w:val="00C93CF5"/>
  </w:style>
  <w:style w:type="paragraph" w:styleId="BalloonText">
    <w:name w:val="Balloon Text"/>
    <w:basedOn w:val="Normal"/>
    <w:link w:val="BalloonTextChar"/>
    <w:uiPriority w:val="99"/>
    <w:semiHidden/>
    <w:unhideWhenUsed/>
    <w:rsid w:val="009D50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E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D50E2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unhideWhenUsed/>
    <w:qFormat/>
    <w:rsid w:val="009103D3"/>
    <w:pPr>
      <w:keepNext/>
      <w:keepLines/>
      <w:widowControl/>
      <w:adjustRightInd/>
      <w:snapToGrid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shd w:val="clear" w:color="auto" w:fill="auto"/>
    </w:rPr>
  </w:style>
  <w:style w:type="paragraph" w:styleId="TOC1">
    <w:name w:val="toc 1"/>
    <w:basedOn w:val="Normal"/>
    <w:next w:val="Normal"/>
    <w:autoRedefine/>
    <w:uiPriority w:val="39"/>
    <w:unhideWhenUsed/>
    <w:rsid w:val="00910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3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5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8965F-2B47-4732-8FD4-5CBF7E822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1</TotalTime>
  <Pages>15</Pages>
  <Words>2731</Words>
  <Characters>1556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安 闫允君</dc:creator>
  <cp:keywords/>
  <dc:description/>
  <cp:lastModifiedBy>John Magri</cp:lastModifiedBy>
  <cp:revision>58</cp:revision>
  <dcterms:created xsi:type="dcterms:W3CDTF">2023-12-20T04:06:00Z</dcterms:created>
  <dcterms:modified xsi:type="dcterms:W3CDTF">2025-01-16T15:01:00Z</dcterms:modified>
</cp:coreProperties>
</file>